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E5B52" w14:textId="77777777" w:rsidR="004E61C1" w:rsidRDefault="004E61C1" w:rsidP="004E61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ociation between pyrethroid exposure and osteoarthritis: A national population-based cross-sectional study in the US</w:t>
      </w:r>
    </w:p>
    <w:p w14:paraId="28F24211" w14:textId="77777777" w:rsidR="004E61C1" w:rsidRDefault="004E61C1" w:rsidP="004E61C1">
      <w:pPr>
        <w:spacing w:line="480" w:lineRule="auto"/>
        <w:jc w:val="left"/>
        <w:rPr>
          <w:rFonts w:ascii="Times New Roman" w:eastAsia="楷体" w:hAnsi="Times New Roman" w:cs="Times New Roman"/>
          <w:sz w:val="20"/>
          <w:szCs w:val="20"/>
        </w:rPr>
      </w:pPr>
    </w:p>
    <w:p w14:paraId="70DD4184" w14:textId="77777777" w:rsidR="004E61C1" w:rsidRDefault="004E61C1" w:rsidP="004E61C1">
      <w:pPr>
        <w:spacing w:line="480" w:lineRule="auto"/>
        <w:jc w:val="left"/>
        <w:rPr>
          <w:rFonts w:ascii="Times New Roman" w:eastAsia="楷体" w:hAnsi="Times New Roman" w:cs="Times New Roman"/>
          <w:sz w:val="20"/>
          <w:szCs w:val="20"/>
          <w:vertAlign w:val="superscript"/>
        </w:rPr>
      </w:pPr>
      <w:proofErr w:type="spellStart"/>
      <w:r>
        <w:rPr>
          <w:rFonts w:ascii="Times New Roman" w:eastAsia="楷体" w:hAnsi="Times New Roman" w:cs="Times New Roman"/>
          <w:sz w:val="20"/>
          <w:szCs w:val="20"/>
        </w:rPr>
        <w:t>Zhuoshuai</w:t>
      </w:r>
      <w:proofErr w:type="spellEnd"/>
      <w:r>
        <w:rPr>
          <w:rFonts w:ascii="Times New Roman" w:eastAsia="楷体" w:hAnsi="Times New Roman" w:cs="Times New Roman"/>
          <w:sz w:val="20"/>
          <w:szCs w:val="20"/>
        </w:rPr>
        <w:t xml:space="preserve"> Liang</w:t>
      </w:r>
      <w:r>
        <w:rPr>
          <w:rFonts w:ascii="Times New Roman" w:eastAsia="楷体" w:hAnsi="Times New Roman" w:cs="Times New Roman"/>
          <w:sz w:val="20"/>
          <w:szCs w:val="20"/>
          <w:vertAlign w:val="superscript"/>
        </w:rPr>
        <w:t>1#</w:t>
      </w:r>
      <w:r>
        <w:rPr>
          <w:rFonts w:ascii="Times New Roman" w:eastAsia="楷体" w:hAnsi="Times New Roman" w:cs="Times New Roman"/>
          <w:sz w:val="20"/>
          <w:szCs w:val="20"/>
        </w:rPr>
        <w:t xml:space="preserve">, </w:t>
      </w:r>
      <w:bookmarkStart w:id="0" w:name="_Hlk57035531"/>
      <w:proofErr w:type="spellStart"/>
      <w:r>
        <w:rPr>
          <w:rFonts w:ascii="Times New Roman" w:eastAsia="楷体" w:hAnsi="Times New Roman" w:cs="Times New Roman"/>
          <w:sz w:val="20"/>
          <w:szCs w:val="20"/>
        </w:rPr>
        <w:t>Xiaoyue</w:t>
      </w:r>
      <w:proofErr w:type="spellEnd"/>
      <w:r>
        <w:rPr>
          <w:rFonts w:ascii="Times New Roman" w:eastAsia="楷体" w:hAnsi="Times New Roman" w:cs="Times New Roman"/>
          <w:sz w:val="20"/>
          <w:szCs w:val="20"/>
        </w:rPr>
        <w:t xml:space="preserve"> Sun</w:t>
      </w:r>
      <w:r>
        <w:rPr>
          <w:rFonts w:ascii="Times New Roman" w:eastAsia="楷体" w:hAnsi="Times New Roman" w:cs="Times New Roman"/>
          <w:sz w:val="20"/>
          <w:szCs w:val="20"/>
          <w:vertAlign w:val="superscript"/>
        </w:rPr>
        <w:t>1#</w:t>
      </w:r>
      <w:r>
        <w:rPr>
          <w:rFonts w:ascii="Times New Roman" w:eastAsia="楷体" w:hAnsi="Times New Roman" w:cs="Times New Roman"/>
          <w:sz w:val="20"/>
          <w:szCs w:val="20"/>
        </w:rPr>
        <w:t>, Jia Lan</w:t>
      </w:r>
      <w:r>
        <w:rPr>
          <w:rFonts w:ascii="Times New Roman" w:eastAsia="楷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楷体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0"/>
          <w:szCs w:val="20"/>
        </w:rPr>
        <w:t>Ruifang</w:t>
      </w:r>
      <w:proofErr w:type="spellEnd"/>
      <w:r>
        <w:rPr>
          <w:rFonts w:ascii="Times New Roman" w:eastAsia="楷体" w:hAnsi="Times New Roman" w:cs="Times New Roman"/>
          <w:sz w:val="20"/>
          <w:szCs w:val="20"/>
        </w:rPr>
        <w:t xml:space="preserve"> Guo</w:t>
      </w:r>
      <w:r>
        <w:rPr>
          <w:rFonts w:ascii="Times New Roman" w:eastAsia="楷体" w:hAnsi="Times New Roman" w:cs="Times New Roman"/>
          <w:sz w:val="20"/>
          <w:szCs w:val="20"/>
          <w:vertAlign w:val="superscript"/>
        </w:rPr>
        <w:t>1</w:t>
      </w:r>
      <w:bookmarkEnd w:id="0"/>
      <w:r>
        <w:rPr>
          <w:rFonts w:ascii="Times New Roman" w:eastAsia="楷体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0"/>
          <w:szCs w:val="20"/>
        </w:rPr>
        <w:t>Yuyang</w:t>
      </w:r>
      <w:proofErr w:type="spellEnd"/>
      <w:r>
        <w:rPr>
          <w:rFonts w:ascii="Times New Roman" w:eastAsia="楷体" w:hAnsi="Times New Roman" w:cs="Times New Roman"/>
          <w:sz w:val="20"/>
          <w:szCs w:val="20"/>
        </w:rPr>
        <w:t xml:space="preserve"> Tian</w:t>
      </w:r>
      <w:r>
        <w:rPr>
          <w:rFonts w:ascii="Times New Roman" w:eastAsia="楷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楷体" w:hAnsi="Times New Roman" w:cs="Times New Roman"/>
          <w:sz w:val="20"/>
          <w:szCs w:val="20"/>
        </w:rPr>
        <w:t xml:space="preserve">, </w:t>
      </w:r>
      <w:r w:rsidRPr="00742E2D">
        <w:rPr>
          <w:rFonts w:ascii="Times New Roman" w:eastAsia="楷体" w:hAnsi="Times New Roman" w:cs="Times New Roman"/>
          <w:sz w:val="20"/>
          <w:szCs w:val="20"/>
        </w:rPr>
        <w:t>Yawen Liu</w:t>
      </w:r>
      <w:r w:rsidRPr="00742E2D">
        <w:rPr>
          <w:rFonts w:ascii="Times New Roman" w:eastAsia="楷体" w:hAnsi="Times New Roman" w:cs="Times New Roman"/>
          <w:sz w:val="20"/>
          <w:szCs w:val="20"/>
          <w:vertAlign w:val="superscript"/>
        </w:rPr>
        <w:t>1</w:t>
      </w:r>
      <w:r w:rsidRPr="00742E2D">
        <w:rPr>
          <w:rFonts w:ascii="Times New Roman" w:eastAsia="楷体" w:hAnsi="Times New Roman" w:cs="Times New Roman"/>
          <w:sz w:val="20"/>
          <w:szCs w:val="20"/>
        </w:rPr>
        <w:t>*</w:t>
      </w:r>
      <w:r>
        <w:rPr>
          <w:rFonts w:ascii="Times New Roman" w:eastAsia="楷体" w:hAnsi="Times New Roman" w:cs="Times New Roman" w:hint="eastAsia"/>
          <w:sz w:val="20"/>
          <w:szCs w:val="20"/>
        </w:rPr>
        <w:t>,</w:t>
      </w:r>
      <w:r>
        <w:rPr>
          <w:rFonts w:ascii="Times New Roman" w:eastAsia="楷体" w:hAnsi="Times New Roman" w:cs="Times New Roman"/>
          <w:sz w:val="20"/>
          <w:szCs w:val="20"/>
        </w:rPr>
        <w:t xml:space="preserve"> </w:t>
      </w:r>
      <w:proofErr w:type="spellStart"/>
      <w:r w:rsidRPr="00742E2D">
        <w:rPr>
          <w:rFonts w:ascii="Times New Roman" w:eastAsia="楷体" w:hAnsi="Times New Roman" w:cs="Times New Roman"/>
          <w:sz w:val="20"/>
          <w:szCs w:val="20"/>
        </w:rPr>
        <w:t>Siyu</w:t>
      </w:r>
      <w:proofErr w:type="spellEnd"/>
      <w:r w:rsidRPr="00742E2D">
        <w:rPr>
          <w:rFonts w:ascii="Times New Roman" w:eastAsia="楷体" w:hAnsi="Times New Roman" w:cs="Times New Roman"/>
          <w:sz w:val="20"/>
          <w:szCs w:val="20"/>
        </w:rPr>
        <w:t xml:space="preserve"> Liu</w:t>
      </w:r>
      <w:r w:rsidRPr="00742E2D">
        <w:rPr>
          <w:rFonts w:ascii="Times New Roman" w:eastAsia="楷体" w:hAnsi="Times New Roman" w:cs="Times New Roman"/>
          <w:sz w:val="20"/>
          <w:szCs w:val="20"/>
          <w:vertAlign w:val="superscript"/>
        </w:rPr>
        <w:t>1</w:t>
      </w:r>
      <w:r w:rsidRPr="00742E2D">
        <w:rPr>
          <w:rFonts w:ascii="Times New Roman" w:eastAsia="楷体" w:hAnsi="Times New Roman" w:cs="Times New Roman"/>
          <w:sz w:val="20"/>
          <w:szCs w:val="20"/>
        </w:rPr>
        <w:t>*</w:t>
      </w:r>
    </w:p>
    <w:p w14:paraId="73275FC2" w14:textId="77777777" w:rsidR="004E61C1" w:rsidRDefault="004E61C1" w:rsidP="004E61C1">
      <w:pPr>
        <w:spacing w:line="480" w:lineRule="auto"/>
        <w:jc w:val="left"/>
        <w:rPr>
          <w:rFonts w:ascii="Times New Roman" w:eastAsia="楷体" w:hAnsi="Times New Roman" w:cs="Times New Roman"/>
          <w:sz w:val="20"/>
          <w:szCs w:val="20"/>
          <w:vertAlign w:val="superscript"/>
        </w:rPr>
      </w:pPr>
    </w:p>
    <w:p w14:paraId="48918A97" w14:textId="77777777" w:rsidR="004E61C1" w:rsidRDefault="004E61C1" w:rsidP="004E61C1">
      <w:pPr>
        <w:spacing w:line="480" w:lineRule="auto"/>
        <w:jc w:val="left"/>
        <w:rPr>
          <w:rFonts w:ascii="Times New Roman" w:eastAsia="楷体" w:hAnsi="Times New Roman" w:cs="Times New Roman"/>
          <w:sz w:val="20"/>
          <w:szCs w:val="20"/>
        </w:rPr>
      </w:pPr>
      <w:r>
        <w:rPr>
          <w:rFonts w:ascii="Times New Roman" w:eastAsia="楷体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eastAsia="楷体" w:hAnsi="Times New Roman" w:cs="Times New Roman"/>
          <w:sz w:val="20"/>
          <w:szCs w:val="20"/>
        </w:rPr>
        <w:t>Department of Epidemiology and Biostatistics, School of Public Health of Jilin University, Changchun 130021, China.</w:t>
      </w:r>
    </w:p>
    <w:p w14:paraId="127E991A" w14:textId="77777777" w:rsidR="004E61C1" w:rsidRDefault="004E61C1" w:rsidP="004E61C1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1DC4308C" w14:textId="77777777" w:rsidR="004E61C1" w:rsidRDefault="004E61C1" w:rsidP="004E61C1">
      <w:pPr>
        <w:spacing w:line="480" w:lineRule="auto"/>
        <w:jc w:val="left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>These authors contributed equally to this work.</w:t>
      </w:r>
    </w:p>
    <w:p w14:paraId="0A8723E2" w14:textId="77777777" w:rsidR="004E61C1" w:rsidRDefault="004E61C1" w:rsidP="004E6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785157" w14:textId="77777777" w:rsidR="004E61C1" w:rsidRDefault="004E61C1" w:rsidP="004E61C1">
      <w:pPr>
        <w:spacing w:line="480" w:lineRule="auto"/>
        <w:jc w:val="left"/>
        <w:rPr>
          <w:rFonts w:ascii="Times New Roman" w:eastAsia="楷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* Correspondence to: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楷体" w:hAnsi="Times New Roman" w:cs="Times New Roman"/>
          <w:sz w:val="20"/>
          <w:szCs w:val="20"/>
        </w:rPr>
        <w:t>Siyu</w:t>
      </w:r>
      <w:proofErr w:type="spellEnd"/>
      <w:r>
        <w:rPr>
          <w:rFonts w:ascii="Times New Roman" w:eastAsia="楷体" w:hAnsi="Times New Roman" w:cs="Times New Roman"/>
          <w:sz w:val="20"/>
          <w:szCs w:val="20"/>
        </w:rPr>
        <w:t xml:space="preserve"> Liu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, PhD; </w:t>
      </w:r>
      <w:r>
        <w:rPr>
          <w:rFonts w:ascii="Times New Roman" w:eastAsia="宋体" w:hAnsi="Times New Roman" w:cs="Times New Roman"/>
          <w:sz w:val="20"/>
          <w:szCs w:val="20"/>
        </w:rPr>
        <w:t>Yawen Liu</w:t>
      </w:r>
      <w:r>
        <w:rPr>
          <w:rFonts w:ascii="Times New Roman" w:eastAsia="Arial Unicode MS" w:hAnsi="Times New Roman" w:cs="Times New Roman"/>
          <w:sz w:val="20"/>
          <w:szCs w:val="20"/>
        </w:rPr>
        <w:t>, PhD</w:t>
      </w:r>
    </w:p>
    <w:p w14:paraId="0BD5784F" w14:textId="77777777" w:rsidR="004E61C1" w:rsidRDefault="004E61C1" w:rsidP="004E61C1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Emai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liusiyu@jlu.edu.cn (</w:t>
      </w:r>
      <w:proofErr w:type="spellStart"/>
      <w:r>
        <w:rPr>
          <w:rFonts w:ascii="Times New Roman" w:eastAsia="楷体" w:hAnsi="Times New Roman" w:cs="Times New Roman"/>
          <w:sz w:val="20"/>
          <w:szCs w:val="20"/>
        </w:rPr>
        <w:t>Siyu</w:t>
      </w:r>
      <w:proofErr w:type="spellEnd"/>
      <w:r>
        <w:rPr>
          <w:rFonts w:ascii="Times New Roman" w:eastAsia="楷体" w:hAnsi="Times New Roman" w:cs="Times New Roman"/>
          <w:sz w:val="20"/>
          <w:szCs w:val="20"/>
        </w:rPr>
        <w:t xml:space="preserve"> Liu</w:t>
      </w:r>
      <w:r>
        <w:rPr>
          <w:rFonts w:ascii="Times New Roman" w:eastAsia="宋体" w:hAnsi="Times New Roman" w:cs="Times New Roman"/>
          <w:sz w:val="20"/>
          <w:szCs w:val="20"/>
        </w:rPr>
        <w:t>); ywliu@jlu.edu.cn (Yawen Liu)</w:t>
      </w:r>
    </w:p>
    <w:p w14:paraId="1775325D" w14:textId="77777777" w:rsidR="004E61C1" w:rsidRDefault="004E61C1" w:rsidP="004E61C1">
      <w:pPr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Tel: 86-431-85619437 (Yawen Liu)</w:t>
      </w:r>
    </w:p>
    <w:p w14:paraId="0619CE17" w14:textId="3F5B8387" w:rsidR="004E61C1" w:rsidRPr="004E61C1" w:rsidRDefault="004E61C1" w:rsidP="004E61C1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Journal: </w:t>
      </w:r>
      <w:hyperlink r:id="rId7" w:history="1">
        <w:r w:rsidR="00494382">
          <w:rPr>
            <w:rStyle w:val="a9"/>
            <w:rFonts w:ascii="Times New Roman" w:eastAsia="宋体" w:hAnsi="Times New Roman" w:cs="Times New Roman"/>
            <w:i/>
            <w:iCs/>
            <w:color w:val="auto"/>
            <w:sz w:val="20"/>
            <w:szCs w:val="20"/>
            <w:u w:val="none"/>
          </w:rPr>
          <w:t>BMC</w:t>
        </w:r>
      </w:hyperlink>
      <w:r w:rsidR="00494382">
        <w:rPr>
          <w:rStyle w:val="a9"/>
          <w:rFonts w:ascii="Times New Roman" w:eastAsia="宋体" w:hAnsi="Times New Roman" w:cs="Times New Roman"/>
          <w:i/>
          <w:iCs/>
          <w:color w:val="auto"/>
          <w:sz w:val="20"/>
          <w:szCs w:val="20"/>
          <w:u w:val="none"/>
        </w:rPr>
        <w:t xml:space="preserve"> Public Health</w:t>
      </w:r>
    </w:p>
    <w:p w14:paraId="57C41874" w14:textId="77777777" w:rsidR="004E61C1" w:rsidRDefault="004E61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576D4F" w14:textId="77BD6548" w:rsidR="00AB34EA" w:rsidRDefault="00AB34EA" w:rsidP="00832B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26082193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87500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line characteristics of participants (N </w:t>
      </w:r>
      <w:r w:rsidRPr="00AB34EA">
        <w:rPr>
          <w:rFonts w:ascii="Times New Roman" w:hAnsi="Times New Roman" w:cs="Times New Roman"/>
          <w:color w:val="000000" w:themeColor="text1"/>
          <w:sz w:val="24"/>
          <w:szCs w:val="24"/>
        </w:rPr>
        <w:t>=6528</w:t>
      </w:r>
      <w:r>
        <w:rPr>
          <w:rFonts w:ascii="Times New Roman" w:hAnsi="Times New Roman" w:cs="Times New Roman"/>
          <w:sz w:val="24"/>
          <w:szCs w:val="24"/>
        </w:rPr>
        <w:t>)</w:t>
      </w:r>
      <w:r w:rsidR="004943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86"/>
        <w:gridCol w:w="1166"/>
        <w:gridCol w:w="1457"/>
        <w:gridCol w:w="875"/>
        <w:gridCol w:w="291"/>
        <w:gridCol w:w="1457"/>
        <w:gridCol w:w="874"/>
      </w:tblGrid>
      <w:tr w:rsidR="00C85A16" w:rsidRPr="000164D1" w14:paraId="50B8EB54" w14:textId="77777777" w:rsidTr="00CC1A0E">
        <w:trPr>
          <w:jc w:val="center"/>
        </w:trPr>
        <w:tc>
          <w:tcPr>
            <w:tcW w:w="131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0A5C010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0796913"/>
            <w:bookmarkEnd w:id="1"/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70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1C5ED5F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0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01AE5" w14:textId="623BE8DD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Urinary volume-based</w:t>
            </w:r>
            <w:r w:rsidR="003B4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3-PBA, </w:t>
            </w:r>
            <w:proofErr w:type="spellStart"/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5" w:type="pct"/>
            <w:tcBorders>
              <w:top w:val="single" w:sz="12" w:space="0" w:color="auto"/>
              <w:bottom w:val="nil"/>
            </w:tcBorders>
          </w:tcPr>
          <w:p w14:paraId="5D84A4AC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AE4076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Urinary creatinine-</w:t>
            </w:r>
          </w:p>
          <w:p w14:paraId="6BEBD0DF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corrected 3-PBA, </w:t>
            </w:r>
            <w:proofErr w:type="spellStart"/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</w:p>
        </w:tc>
      </w:tr>
      <w:tr w:rsidR="00C85A16" w:rsidRPr="000164D1" w14:paraId="00A272ED" w14:textId="77777777" w:rsidTr="00CC1A0E">
        <w:trPr>
          <w:jc w:val="center"/>
        </w:trPr>
        <w:tc>
          <w:tcPr>
            <w:tcW w:w="1316" w:type="pct"/>
            <w:vMerge/>
            <w:tcBorders>
              <w:top w:val="nil"/>
              <w:bottom w:val="single" w:sz="4" w:space="0" w:color="auto"/>
            </w:tcBorders>
          </w:tcPr>
          <w:p w14:paraId="6128DA25" w14:textId="77777777" w:rsidR="00C85A16" w:rsidRPr="000164D1" w:rsidRDefault="00C85A16" w:rsidP="002F34D5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Merge/>
            <w:tcBorders>
              <w:top w:val="nil"/>
              <w:bottom w:val="single" w:sz="4" w:space="0" w:color="auto"/>
            </w:tcBorders>
          </w:tcPr>
          <w:p w14:paraId="7745951B" w14:textId="77777777" w:rsidR="00C85A16" w:rsidRPr="000164D1" w:rsidRDefault="00C85A16" w:rsidP="002F34D5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61A94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Geometric</w:t>
            </w:r>
          </w:p>
          <w:p w14:paraId="24E67DA7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396F39FF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E889E94" w14:textId="2CAC243A" w:rsidR="00C85A16" w:rsidRPr="00345966" w:rsidRDefault="00345966" w:rsidP="002F34D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59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596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</w:tcPr>
          <w:p w14:paraId="6A386150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0FFA3A31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Geometric </w:t>
            </w:r>
          </w:p>
          <w:p w14:paraId="0D973482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  <w:p w14:paraId="7CC6165F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CEE64EC" w14:textId="707CA89E" w:rsidR="00C85A16" w:rsidRPr="00345966" w:rsidRDefault="00345966" w:rsidP="002F34D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59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596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85A16" w:rsidRPr="000164D1" w14:paraId="2483B645" w14:textId="77777777" w:rsidTr="00CC1A0E">
        <w:trPr>
          <w:jc w:val="center"/>
        </w:trPr>
        <w:tc>
          <w:tcPr>
            <w:tcW w:w="1316" w:type="pct"/>
            <w:tcBorders>
              <w:top w:val="single" w:sz="4" w:space="0" w:color="auto"/>
            </w:tcBorders>
            <w:vAlign w:val="center"/>
          </w:tcPr>
          <w:p w14:paraId="731FA29F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1FAE9444" w14:textId="77777777" w:rsidR="00C85A16" w:rsidRPr="000164D1" w:rsidRDefault="00C85A16" w:rsidP="002F34D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28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077AC64E" w14:textId="2081A608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5   </w:t>
            </w:r>
          </w:p>
          <w:p w14:paraId="0C164A66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3, 0.48)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E30D709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  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42B66603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6A745096" w14:textId="0E106F3B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7   </w:t>
            </w:r>
          </w:p>
          <w:p w14:paraId="0B447FFC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4, 0.50)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DEE92D4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  </w:t>
            </w:r>
          </w:p>
        </w:tc>
      </w:tr>
      <w:tr w:rsidR="00C85A16" w:rsidRPr="000164D1" w14:paraId="5A9AE401" w14:textId="77777777" w:rsidTr="00CC1A0E">
        <w:trPr>
          <w:jc w:val="center"/>
        </w:trPr>
        <w:tc>
          <w:tcPr>
            <w:tcW w:w="2895" w:type="pct"/>
            <w:gridSpan w:val="3"/>
          </w:tcPr>
          <w:p w14:paraId="6BF43414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Age, years  </w:t>
            </w:r>
          </w:p>
        </w:tc>
        <w:tc>
          <w:tcPr>
            <w:tcW w:w="527" w:type="pct"/>
          </w:tcPr>
          <w:p w14:paraId="127EDA41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75" w:type="pct"/>
          </w:tcPr>
          <w:p w14:paraId="2787B42D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1C17DD8B" w14:textId="77777777" w:rsidR="00C85A16" w:rsidRPr="002723D3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23D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&lt; 0.01</w:t>
            </w:r>
          </w:p>
        </w:tc>
      </w:tr>
      <w:tr w:rsidR="00C85A16" w:rsidRPr="000164D1" w14:paraId="0740DB1A" w14:textId="77777777" w:rsidTr="00CC1A0E">
        <w:trPr>
          <w:jc w:val="center"/>
        </w:trPr>
        <w:tc>
          <w:tcPr>
            <w:tcW w:w="1316" w:type="pct"/>
            <w:vAlign w:val="center"/>
          </w:tcPr>
          <w:p w14:paraId="0329D149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702" w:type="pct"/>
            <w:vAlign w:val="center"/>
          </w:tcPr>
          <w:p w14:paraId="764E859A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41</w:t>
            </w:r>
          </w:p>
        </w:tc>
        <w:tc>
          <w:tcPr>
            <w:tcW w:w="877" w:type="pct"/>
          </w:tcPr>
          <w:p w14:paraId="3D686BF8" w14:textId="1692B61E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3   </w:t>
            </w:r>
          </w:p>
          <w:p w14:paraId="6A02DFC9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0, 0.46)</w:t>
            </w:r>
          </w:p>
        </w:tc>
        <w:tc>
          <w:tcPr>
            <w:tcW w:w="527" w:type="pct"/>
          </w:tcPr>
          <w:p w14:paraId="0B5001EE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1766CE1F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5DFE39C0" w14:textId="609CFB61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1   </w:t>
            </w:r>
          </w:p>
          <w:p w14:paraId="7CFA6751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8, 0.43)</w:t>
            </w:r>
          </w:p>
        </w:tc>
        <w:tc>
          <w:tcPr>
            <w:tcW w:w="526" w:type="pct"/>
          </w:tcPr>
          <w:p w14:paraId="2D5A9633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5AFFEB92" w14:textId="77777777" w:rsidTr="00CC1A0E">
        <w:trPr>
          <w:jc w:val="center"/>
        </w:trPr>
        <w:tc>
          <w:tcPr>
            <w:tcW w:w="1316" w:type="pct"/>
            <w:vAlign w:val="center"/>
          </w:tcPr>
          <w:p w14:paraId="5E222D3D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702" w:type="pct"/>
            <w:vAlign w:val="center"/>
          </w:tcPr>
          <w:p w14:paraId="602E7139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87</w:t>
            </w:r>
          </w:p>
        </w:tc>
        <w:tc>
          <w:tcPr>
            <w:tcW w:w="877" w:type="pct"/>
          </w:tcPr>
          <w:p w14:paraId="70BA7F68" w14:textId="4CD637BA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</w:p>
          <w:p w14:paraId="3DB6A19B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5, 0.54)</w:t>
            </w:r>
          </w:p>
        </w:tc>
        <w:tc>
          <w:tcPr>
            <w:tcW w:w="527" w:type="pct"/>
          </w:tcPr>
          <w:p w14:paraId="226295A5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3B13A8B8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7C3C6325" w14:textId="3E090635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0   </w:t>
            </w:r>
          </w:p>
          <w:p w14:paraId="33B48D82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5, 0.66)</w:t>
            </w:r>
          </w:p>
        </w:tc>
        <w:tc>
          <w:tcPr>
            <w:tcW w:w="526" w:type="pct"/>
          </w:tcPr>
          <w:p w14:paraId="30A592DD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0F70C1F2" w14:textId="77777777" w:rsidTr="00CC1A0E">
        <w:trPr>
          <w:jc w:val="center"/>
        </w:trPr>
        <w:tc>
          <w:tcPr>
            <w:tcW w:w="2895" w:type="pct"/>
            <w:gridSpan w:val="3"/>
          </w:tcPr>
          <w:p w14:paraId="26FD1E3A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Sex   </w:t>
            </w:r>
          </w:p>
        </w:tc>
        <w:tc>
          <w:tcPr>
            <w:tcW w:w="527" w:type="pct"/>
          </w:tcPr>
          <w:p w14:paraId="577D56E8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75" w:type="pct"/>
          </w:tcPr>
          <w:p w14:paraId="7E7BF930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7513B0C1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C85A16" w:rsidRPr="000164D1" w14:paraId="4BCDB91C" w14:textId="77777777" w:rsidTr="00CC1A0E">
        <w:trPr>
          <w:jc w:val="center"/>
        </w:trPr>
        <w:tc>
          <w:tcPr>
            <w:tcW w:w="1316" w:type="pct"/>
            <w:vAlign w:val="center"/>
          </w:tcPr>
          <w:p w14:paraId="73CD0EB1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2" w:type="pct"/>
            <w:vAlign w:val="center"/>
          </w:tcPr>
          <w:p w14:paraId="1CB99BD5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74</w:t>
            </w:r>
          </w:p>
        </w:tc>
        <w:tc>
          <w:tcPr>
            <w:tcW w:w="877" w:type="pct"/>
          </w:tcPr>
          <w:p w14:paraId="179BF3DA" w14:textId="3B68CF3A" w:rsidR="00C85A16" w:rsidRPr="000164D1" w:rsidRDefault="00C85A16" w:rsidP="0034596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6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  <w:p w14:paraId="54E6B1E2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,0.49)</w:t>
            </w:r>
          </w:p>
        </w:tc>
        <w:tc>
          <w:tcPr>
            <w:tcW w:w="527" w:type="pct"/>
          </w:tcPr>
          <w:p w14:paraId="31431414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75660919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6677E902" w14:textId="7CBB04E9" w:rsidR="00C85A16" w:rsidRPr="000164D1" w:rsidRDefault="00C85A16" w:rsidP="0034596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  <w:p w14:paraId="2132E558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6,0.42)</w:t>
            </w:r>
          </w:p>
        </w:tc>
        <w:tc>
          <w:tcPr>
            <w:tcW w:w="526" w:type="pct"/>
          </w:tcPr>
          <w:p w14:paraId="38951EDC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7BD8E4CB" w14:textId="77777777" w:rsidTr="00CC1A0E">
        <w:trPr>
          <w:jc w:val="center"/>
        </w:trPr>
        <w:tc>
          <w:tcPr>
            <w:tcW w:w="1316" w:type="pct"/>
            <w:vAlign w:val="center"/>
          </w:tcPr>
          <w:p w14:paraId="2E43432F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2" w:type="pct"/>
            <w:vAlign w:val="center"/>
          </w:tcPr>
          <w:p w14:paraId="65753E02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54</w:t>
            </w:r>
          </w:p>
        </w:tc>
        <w:tc>
          <w:tcPr>
            <w:tcW w:w="877" w:type="pct"/>
          </w:tcPr>
          <w:p w14:paraId="5DD8CE0F" w14:textId="699B2BED" w:rsidR="00C85A16" w:rsidRPr="000164D1" w:rsidRDefault="00C85A16" w:rsidP="0034596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5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  <w:p w14:paraId="6165EE8A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,0.48)</w:t>
            </w:r>
          </w:p>
        </w:tc>
        <w:tc>
          <w:tcPr>
            <w:tcW w:w="527" w:type="pct"/>
          </w:tcPr>
          <w:p w14:paraId="1E7CFCDA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3BFCED12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711F9604" w14:textId="1A0CE2C2" w:rsidR="00C85A16" w:rsidRPr="000164D1" w:rsidRDefault="00C85A16" w:rsidP="0034596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6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  <w:p w14:paraId="63CB066C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2,0.61)</w:t>
            </w:r>
          </w:p>
        </w:tc>
        <w:tc>
          <w:tcPr>
            <w:tcW w:w="526" w:type="pct"/>
          </w:tcPr>
          <w:p w14:paraId="7EC23785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0031AA3C" w14:textId="77777777" w:rsidTr="00CC1A0E">
        <w:trPr>
          <w:jc w:val="center"/>
        </w:trPr>
        <w:tc>
          <w:tcPr>
            <w:tcW w:w="2895" w:type="pct"/>
            <w:gridSpan w:val="3"/>
          </w:tcPr>
          <w:p w14:paraId="4ACE4D23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527" w:type="pct"/>
          </w:tcPr>
          <w:p w14:paraId="67720843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75" w:type="pct"/>
          </w:tcPr>
          <w:p w14:paraId="1CB3D64C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3A30E0ED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</w:t>
            </w:r>
          </w:p>
        </w:tc>
      </w:tr>
      <w:tr w:rsidR="00C85A16" w:rsidRPr="000164D1" w14:paraId="1D4C8539" w14:textId="77777777" w:rsidTr="00CC1A0E">
        <w:trPr>
          <w:jc w:val="center"/>
        </w:trPr>
        <w:tc>
          <w:tcPr>
            <w:tcW w:w="1316" w:type="pct"/>
            <w:vAlign w:val="center"/>
          </w:tcPr>
          <w:p w14:paraId="0C5C73E0" w14:textId="77777777" w:rsidR="00C85A16" w:rsidRPr="000164D1" w:rsidRDefault="00C85A16" w:rsidP="00345966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702" w:type="pct"/>
            <w:vAlign w:val="center"/>
          </w:tcPr>
          <w:p w14:paraId="51D61511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43</w:t>
            </w:r>
          </w:p>
        </w:tc>
        <w:tc>
          <w:tcPr>
            <w:tcW w:w="877" w:type="pct"/>
          </w:tcPr>
          <w:p w14:paraId="1CF31A57" w14:textId="075285D2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2   </w:t>
            </w:r>
          </w:p>
          <w:p w14:paraId="354638BF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6, 0.58)</w:t>
            </w:r>
          </w:p>
        </w:tc>
        <w:tc>
          <w:tcPr>
            <w:tcW w:w="527" w:type="pct"/>
          </w:tcPr>
          <w:p w14:paraId="61FBD99E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15D86143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2917F92B" w14:textId="3E9E7D15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</w:p>
          <w:p w14:paraId="17BEB872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4, 0.57)</w:t>
            </w:r>
          </w:p>
        </w:tc>
        <w:tc>
          <w:tcPr>
            <w:tcW w:w="526" w:type="pct"/>
          </w:tcPr>
          <w:p w14:paraId="0AB6AE61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497A13B5" w14:textId="77777777" w:rsidTr="00CC1A0E">
        <w:trPr>
          <w:jc w:val="center"/>
        </w:trPr>
        <w:tc>
          <w:tcPr>
            <w:tcW w:w="1316" w:type="pct"/>
            <w:vAlign w:val="center"/>
          </w:tcPr>
          <w:p w14:paraId="1B9FA836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 school</w:t>
            </w:r>
          </w:p>
        </w:tc>
        <w:tc>
          <w:tcPr>
            <w:tcW w:w="702" w:type="pct"/>
            <w:vAlign w:val="center"/>
          </w:tcPr>
          <w:p w14:paraId="5704E48D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37</w:t>
            </w:r>
          </w:p>
        </w:tc>
        <w:tc>
          <w:tcPr>
            <w:tcW w:w="877" w:type="pct"/>
          </w:tcPr>
          <w:p w14:paraId="71C0D341" w14:textId="6CEFBB44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3   </w:t>
            </w:r>
          </w:p>
          <w:p w14:paraId="0D75633F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8, 0.48)</w:t>
            </w:r>
          </w:p>
        </w:tc>
        <w:tc>
          <w:tcPr>
            <w:tcW w:w="527" w:type="pct"/>
          </w:tcPr>
          <w:p w14:paraId="6B6D1A76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539D1202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4BC8BB5B" w14:textId="3859B7D0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4   </w:t>
            </w:r>
          </w:p>
          <w:p w14:paraId="6EC869B9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9, 0.49)</w:t>
            </w:r>
          </w:p>
        </w:tc>
        <w:tc>
          <w:tcPr>
            <w:tcW w:w="526" w:type="pct"/>
          </w:tcPr>
          <w:p w14:paraId="198CCBFB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74EC7E93" w14:textId="77777777" w:rsidTr="00CC1A0E">
        <w:trPr>
          <w:jc w:val="center"/>
        </w:trPr>
        <w:tc>
          <w:tcPr>
            <w:tcW w:w="1316" w:type="pct"/>
            <w:vAlign w:val="center"/>
          </w:tcPr>
          <w:p w14:paraId="6B52D115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2275112"/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College or </w:t>
            </w:r>
          </w:p>
          <w:p w14:paraId="632BF3A9" w14:textId="284F8975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bookmarkEnd w:id="3"/>
          </w:p>
        </w:tc>
        <w:tc>
          <w:tcPr>
            <w:tcW w:w="702" w:type="pct"/>
            <w:vAlign w:val="center"/>
          </w:tcPr>
          <w:p w14:paraId="282F7CED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48</w:t>
            </w:r>
          </w:p>
        </w:tc>
        <w:tc>
          <w:tcPr>
            <w:tcW w:w="877" w:type="pct"/>
          </w:tcPr>
          <w:p w14:paraId="40D86478" w14:textId="7D00800B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5   </w:t>
            </w:r>
          </w:p>
          <w:p w14:paraId="4893174D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, 0.48)</w:t>
            </w:r>
          </w:p>
        </w:tc>
        <w:tc>
          <w:tcPr>
            <w:tcW w:w="527" w:type="pct"/>
          </w:tcPr>
          <w:p w14:paraId="4DF1B84B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4D37EE7C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75C4F1B2" w14:textId="1D90BF7D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7   </w:t>
            </w:r>
          </w:p>
          <w:p w14:paraId="1F793406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4, 0.51)</w:t>
            </w:r>
          </w:p>
        </w:tc>
        <w:tc>
          <w:tcPr>
            <w:tcW w:w="526" w:type="pct"/>
          </w:tcPr>
          <w:p w14:paraId="07CD957D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7457CEF8" w14:textId="77777777" w:rsidTr="00CC1A0E">
        <w:trPr>
          <w:jc w:val="center"/>
        </w:trPr>
        <w:tc>
          <w:tcPr>
            <w:tcW w:w="2895" w:type="pct"/>
            <w:gridSpan w:val="3"/>
          </w:tcPr>
          <w:p w14:paraId="2FC0C703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527" w:type="pct"/>
          </w:tcPr>
          <w:p w14:paraId="119F9070" w14:textId="77777777" w:rsidR="00C85A16" w:rsidRPr="002723D3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23D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</w:t>
            </w:r>
          </w:p>
        </w:tc>
        <w:tc>
          <w:tcPr>
            <w:tcW w:w="175" w:type="pct"/>
          </w:tcPr>
          <w:p w14:paraId="3174E411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6C5E2FAC" w14:textId="77777777" w:rsidR="00C85A16" w:rsidRPr="002723D3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23D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2</w:t>
            </w:r>
          </w:p>
        </w:tc>
      </w:tr>
      <w:tr w:rsidR="00C85A16" w:rsidRPr="000164D1" w14:paraId="3B7BD1F2" w14:textId="77777777" w:rsidTr="00CC1A0E">
        <w:trPr>
          <w:jc w:val="center"/>
        </w:trPr>
        <w:tc>
          <w:tcPr>
            <w:tcW w:w="1316" w:type="pct"/>
            <w:vAlign w:val="center"/>
          </w:tcPr>
          <w:p w14:paraId="67ABF91A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702" w:type="pct"/>
            <w:vAlign w:val="center"/>
          </w:tcPr>
          <w:p w14:paraId="4B8041C5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40</w:t>
            </w:r>
          </w:p>
        </w:tc>
        <w:tc>
          <w:tcPr>
            <w:tcW w:w="877" w:type="pct"/>
          </w:tcPr>
          <w:p w14:paraId="12680EEA" w14:textId="5540A301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1   </w:t>
            </w:r>
          </w:p>
          <w:p w14:paraId="3D10F383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7, 0.45)</w:t>
            </w:r>
          </w:p>
        </w:tc>
        <w:tc>
          <w:tcPr>
            <w:tcW w:w="527" w:type="pct"/>
          </w:tcPr>
          <w:p w14:paraId="4E5AAD86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07BFCBB8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63F703BE" w14:textId="22A24F0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8   </w:t>
            </w:r>
          </w:p>
          <w:p w14:paraId="16578F2E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4, 0.42)</w:t>
            </w:r>
          </w:p>
        </w:tc>
        <w:tc>
          <w:tcPr>
            <w:tcW w:w="526" w:type="pct"/>
          </w:tcPr>
          <w:p w14:paraId="381C948E" w14:textId="77777777" w:rsidR="00C85A16" w:rsidRPr="000164D1" w:rsidRDefault="00C85A16" w:rsidP="002F34D5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203AF8B0" w14:textId="77777777" w:rsidTr="00CC1A0E">
        <w:trPr>
          <w:jc w:val="center"/>
        </w:trPr>
        <w:tc>
          <w:tcPr>
            <w:tcW w:w="1316" w:type="pct"/>
            <w:vAlign w:val="center"/>
          </w:tcPr>
          <w:p w14:paraId="1831F9E6" w14:textId="77777777" w:rsidR="00C85A16" w:rsidRPr="000164D1" w:rsidRDefault="00C85A16" w:rsidP="00345966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Non-Hispanic </w:t>
            </w:r>
          </w:p>
          <w:p w14:paraId="504C9CE2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702" w:type="pct"/>
            <w:vAlign w:val="center"/>
          </w:tcPr>
          <w:p w14:paraId="262B6A03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80</w:t>
            </w:r>
          </w:p>
        </w:tc>
        <w:tc>
          <w:tcPr>
            <w:tcW w:w="877" w:type="pct"/>
          </w:tcPr>
          <w:p w14:paraId="6A8EBBBF" w14:textId="52C800AB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4   </w:t>
            </w:r>
          </w:p>
          <w:p w14:paraId="00C5733F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1, 0.48)</w:t>
            </w:r>
          </w:p>
        </w:tc>
        <w:tc>
          <w:tcPr>
            <w:tcW w:w="527" w:type="pct"/>
          </w:tcPr>
          <w:p w14:paraId="31E2D7BC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667B0257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1815AE0B" w14:textId="75799CFF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9   </w:t>
            </w:r>
          </w:p>
          <w:p w14:paraId="12C2A37B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5, 0.53)</w:t>
            </w:r>
          </w:p>
        </w:tc>
        <w:tc>
          <w:tcPr>
            <w:tcW w:w="526" w:type="pct"/>
          </w:tcPr>
          <w:p w14:paraId="50066419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10BFF446" w14:textId="77777777" w:rsidTr="00CC1A0E">
        <w:trPr>
          <w:jc w:val="center"/>
        </w:trPr>
        <w:tc>
          <w:tcPr>
            <w:tcW w:w="1316" w:type="pct"/>
            <w:vAlign w:val="center"/>
          </w:tcPr>
          <w:p w14:paraId="1163371B" w14:textId="77777777" w:rsidR="00C85A16" w:rsidRPr="000164D1" w:rsidRDefault="00C85A16" w:rsidP="00345966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Non-Hispanic </w:t>
            </w:r>
          </w:p>
          <w:p w14:paraId="2645BF02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702" w:type="pct"/>
            <w:vAlign w:val="center"/>
          </w:tcPr>
          <w:p w14:paraId="5CBD6C0B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59</w:t>
            </w:r>
          </w:p>
        </w:tc>
        <w:tc>
          <w:tcPr>
            <w:tcW w:w="877" w:type="pct"/>
          </w:tcPr>
          <w:p w14:paraId="69E6C44D" w14:textId="4570CAD0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0   </w:t>
            </w:r>
          </w:p>
          <w:p w14:paraId="5505A3CD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5, 0.65)</w:t>
            </w:r>
          </w:p>
        </w:tc>
        <w:tc>
          <w:tcPr>
            <w:tcW w:w="527" w:type="pct"/>
          </w:tcPr>
          <w:p w14:paraId="5469C38B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787F7DB0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4E05D31B" w14:textId="23FD510A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2   </w:t>
            </w:r>
          </w:p>
          <w:p w14:paraId="50808A8D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9, 0.46)</w:t>
            </w:r>
          </w:p>
        </w:tc>
        <w:tc>
          <w:tcPr>
            <w:tcW w:w="526" w:type="pct"/>
          </w:tcPr>
          <w:p w14:paraId="6E501198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19F62999" w14:textId="77777777" w:rsidTr="00CC1A0E">
        <w:trPr>
          <w:jc w:val="center"/>
        </w:trPr>
        <w:tc>
          <w:tcPr>
            <w:tcW w:w="1316" w:type="pct"/>
            <w:vAlign w:val="center"/>
          </w:tcPr>
          <w:p w14:paraId="2F0AE53E" w14:textId="1F9FF19D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CE472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 xml:space="preserve"> Race</w:t>
            </w:r>
          </w:p>
        </w:tc>
        <w:tc>
          <w:tcPr>
            <w:tcW w:w="702" w:type="pct"/>
            <w:vAlign w:val="center"/>
          </w:tcPr>
          <w:p w14:paraId="50093DC2" w14:textId="5124BF33" w:rsidR="00C85A16" w:rsidRPr="000164D1" w:rsidRDefault="00C85A16" w:rsidP="0034596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9</w:t>
            </w:r>
          </w:p>
        </w:tc>
        <w:tc>
          <w:tcPr>
            <w:tcW w:w="877" w:type="pct"/>
          </w:tcPr>
          <w:p w14:paraId="0D932B33" w14:textId="01526592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7   </w:t>
            </w:r>
          </w:p>
          <w:p w14:paraId="61ECF055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0, 0.56)</w:t>
            </w:r>
          </w:p>
        </w:tc>
        <w:tc>
          <w:tcPr>
            <w:tcW w:w="527" w:type="pct"/>
          </w:tcPr>
          <w:p w14:paraId="59CCDE8B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23826964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5D11F492" w14:textId="75DFE9B6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7   </w:t>
            </w:r>
          </w:p>
          <w:p w14:paraId="14E07DAD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9, 0.66)</w:t>
            </w:r>
          </w:p>
        </w:tc>
        <w:tc>
          <w:tcPr>
            <w:tcW w:w="526" w:type="pct"/>
          </w:tcPr>
          <w:p w14:paraId="03421A43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3DCE3282" w14:textId="77777777" w:rsidTr="00CC1A0E">
        <w:trPr>
          <w:jc w:val="center"/>
        </w:trPr>
        <w:tc>
          <w:tcPr>
            <w:tcW w:w="2895" w:type="pct"/>
            <w:gridSpan w:val="3"/>
          </w:tcPr>
          <w:p w14:paraId="13A6A156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Family income–to-poverty ratio</w:t>
            </w:r>
          </w:p>
        </w:tc>
        <w:tc>
          <w:tcPr>
            <w:tcW w:w="527" w:type="pct"/>
          </w:tcPr>
          <w:p w14:paraId="7A88270C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75" w:type="pct"/>
          </w:tcPr>
          <w:p w14:paraId="544EEA26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72799822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1 </w:t>
            </w:r>
          </w:p>
        </w:tc>
      </w:tr>
      <w:tr w:rsidR="00C85A16" w:rsidRPr="000164D1" w14:paraId="43524C91" w14:textId="77777777" w:rsidTr="00CC1A0E">
        <w:trPr>
          <w:jc w:val="center"/>
        </w:trPr>
        <w:tc>
          <w:tcPr>
            <w:tcW w:w="1316" w:type="pct"/>
            <w:vAlign w:val="center"/>
          </w:tcPr>
          <w:p w14:paraId="2A747D45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&lt;1.30</w:t>
            </w:r>
          </w:p>
        </w:tc>
        <w:tc>
          <w:tcPr>
            <w:tcW w:w="702" w:type="pct"/>
            <w:vAlign w:val="center"/>
          </w:tcPr>
          <w:p w14:paraId="51F683F3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3</w:t>
            </w:r>
          </w:p>
        </w:tc>
        <w:tc>
          <w:tcPr>
            <w:tcW w:w="877" w:type="pct"/>
          </w:tcPr>
          <w:p w14:paraId="7930F0D8" w14:textId="2D69661B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3   </w:t>
            </w:r>
          </w:p>
          <w:p w14:paraId="65947A10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8, 0.58)</w:t>
            </w:r>
          </w:p>
        </w:tc>
        <w:tc>
          <w:tcPr>
            <w:tcW w:w="527" w:type="pct"/>
          </w:tcPr>
          <w:p w14:paraId="0C1BB1B9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1D7DCDFE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7E543D32" w14:textId="0022E959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1   </w:t>
            </w:r>
          </w:p>
          <w:p w14:paraId="00BCA2A6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6, 0.57)</w:t>
            </w:r>
          </w:p>
        </w:tc>
        <w:tc>
          <w:tcPr>
            <w:tcW w:w="526" w:type="pct"/>
          </w:tcPr>
          <w:p w14:paraId="5FB87AF7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4A3005B4" w14:textId="77777777" w:rsidTr="00CC1A0E">
        <w:trPr>
          <w:jc w:val="center"/>
        </w:trPr>
        <w:tc>
          <w:tcPr>
            <w:tcW w:w="1316" w:type="pct"/>
            <w:vAlign w:val="center"/>
          </w:tcPr>
          <w:p w14:paraId="47503F20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1.30-3.49</w:t>
            </w:r>
          </w:p>
        </w:tc>
        <w:tc>
          <w:tcPr>
            <w:tcW w:w="702" w:type="pct"/>
            <w:vAlign w:val="center"/>
          </w:tcPr>
          <w:p w14:paraId="6C929067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92</w:t>
            </w:r>
          </w:p>
        </w:tc>
        <w:tc>
          <w:tcPr>
            <w:tcW w:w="877" w:type="pct"/>
          </w:tcPr>
          <w:p w14:paraId="4DBAC131" w14:textId="2D710CBD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3   </w:t>
            </w:r>
          </w:p>
          <w:p w14:paraId="109265B9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9, 0.48)</w:t>
            </w:r>
          </w:p>
        </w:tc>
        <w:tc>
          <w:tcPr>
            <w:tcW w:w="527" w:type="pct"/>
          </w:tcPr>
          <w:p w14:paraId="5B55136B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69D6C5F6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6F756341" w14:textId="0A568203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7   </w:t>
            </w:r>
          </w:p>
          <w:p w14:paraId="056D9C3E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3, 0.52)</w:t>
            </w:r>
          </w:p>
        </w:tc>
        <w:tc>
          <w:tcPr>
            <w:tcW w:w="526" w:type="pct"/>
          </w:tcPr>
          <w:p w14:paraId="590FB217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6F35B39D" w14:textId="77777777" w:rsidTr="00CC1A0E">
        <w:trPr>
          <w:jc w:val="center"/>
        </w:trPr>
        <w:tc>
          <w:tcPr>
            <w:tcW w:w="1316" w:type="pct"/>
            <w:vAlign w:val="center"/>
          </w:tcPr>
          <w:p w14:paraId="2F57B311" w14:textId="77777777" w:rsidR="00C85A16" w:rsidRPr="000164D1" w:rsidRDefault="00C85A16" w:rsidP="003459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≥3.50</w:t>
            </w:r>
          </w:p>
        </w:tc>
        <w:tc>
          <w:tcPr>
            <w:tcW w:w="702" w:type="pct"/>
            <w:vAlign w:val="center"/>
          </w:tcPr>
          <w:p w14:paraId="527D6380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43</w:t>
            </w:r>
          </w:p>
        </w:tc>
        <w:tc>
          <w:tcPr>
            <w:tcW w:w="877" w:type="pct"/>
          </w:tcPr>
          <w:p w14:paraId="2F5EF48D" w14:textId="40C9A96F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4   </w:t>
            </w:r>
          </w:p>
          <w:p w14:paraId="68D890E6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1, 0.48)</w:t>
            </w:r>
          </w:p>
        </w:tc>
        <w:tc>
          <w:tcPr>
            <w:tcW w:w="527" w:type="pct"/>
          </w:tcPr>
          <w:p w14:paraId="573BB2ED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284C131A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0985A098" w14:textId="5E6795D8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4   </w:t>
            </w:r>
          </w:p>
          <w:p w14:paraId="666E9A05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1, 0.48)</w:t>
            </w:r>
          </w:p>
        </w:tc>
        <w:tc>
          <w:tcPr>
            <w:tcW w:w="526" w:type="pct"/>
          </w:tcPr>
          <w:p w14:paraId="3C179180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0BC571CC" w14:textId="77777777" w:rsidTr="00CC1A0E">
        <w:trPr>
          <w:jc w:val="center"/>
        </w:trPr>
        <w:tc>
          <w:tcPr>
            <w:tcW w:w="2895" w:type="pct"/>
            <w:gridSpan w:val="3"/>
          </w:tcPr>
          <w:p w14:paraId="7A387F40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LTPA</w:t>
            </w:r>
          </w:p>
        </w:tc>
        <w:tc>
          <w:tcPr>
            <w:tcW w:w="527" w:type="pct"/>
          </w:tcPr>
          <w:p w14:paraId="6476A5C5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75" w:type="pct"/>
          </w:tcPr>
          <w:p w14:paraId="36C26995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5B594C00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 w:rsidR="00C85A16" w:rsidRPr="000164D1" w14:paraId="034EEEB1" w14:textId="77777777" w:rsidTr="00CC1A0E">
        <w:trPr>
          <w:jc w:val="center"/>
        </w:trPr>
        <w:tc>
          <w:tcPr>
            <w:tcW w:w="1316" w:type="pct"/>
            <w:vAlign w:val="center"/>
          </w:tcPr>
          <w:p w14:paraId="30AB51C3" w14:textId="77777777" w:rsidR="00C85A16" w:rsidRPr="000164D1" w:rsidRDefault="00C85A16" w:rsidP="0034596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22289522"/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702" w:type="pct"/>
            <w:vAlign w:val="center"/>
          </w:tcPr>
          <w:p w14:paraId="376C7796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93</w:t>
            </w:r>
          </w:p>
        </w:tc>
        <w:tc>
          <w:tcPr>
            <w:tcW w:w="877" w:type="pct"/>
          </w:tcPr>
          <w:p w14:paraId="573495D9" w14:textId="17AA1B13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2   </w:t>
            </w:r>
          </w:p>
          <w:p w14:paraId="1765964D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(0.39, 0.45)</w:t>
            </w:r>
          </w:p>
        </w:tc>
        <w:tc>
          <w:tcPr>
            <w:tcW w:w="527" w:type="pct"/>
          </w:tcPr>
          <w:p w14:paraId="2F43D41A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582CB1E6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45B1B732" w14:textId="17996BCF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3   </w:t>
            </w:r>
          </w:p>
          <w:p w14:paraId="4DCDCF8E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(0.40, 0.46)</w:t>
            </w:r>
          </w:p>
        </w:tc>
        <w:tc>
          <w:tcPr>
            <w:tcW w:w="526" w:type="pct"/>
          </w:tcPr>
          <w:p w14:paraId="6BA064FB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7BD32F90" w14:textId="77777777" w:rsidTr="00CC1A0E">
        <w:trPr>
          <w:jc w:val="center"/>
        </w:trPr>
        <w:tc>
          <w:tcPr>
            <w:tcW w:w="1316" w:type="pct"/>
            <w:vAlign w:val="center"/>
          </w:tcPr>
          <w:p w14:paraId="0627B95F" w14:textId="77777777" w:rsidR="00C85A16" w:rsidRPr="000164D1" w:rsidRDefault="00C85A16" w:rsidP="00C85A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702" w:type="pct"/>
            <w:vAlign w:val="center"/>
          </w:tcPr>
          <w:p w14:paraId="3CFF266A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35</w:t>
            </w:r>
          </w:p>
        </w:tc>
        <w:tc>
          <w:tcPr>
            <w:tcW w:w="877" w:type="pct"/>
          </w:tcPr>
          <w:p w14:paraId="2371841F" w14:textId="0FA5574A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6   </w:t>
            </w:r>
          </w:p>
          <w:p w14:paraId="54E658BA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0, 0.62)</w:t>
            </w:r>
          </w:p>
        </w:tc>
        <w:tc>
          <w:tcPr>
            <w:tcW w:w="527" w:type="pct"/>
          </w:tcPr>
          <w:p w14:paraId="23E6ABA4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635384C6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161983BD" w14:textId="2891B09E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0  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6BDF9B09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4, 0.66)</w:t>
            </w:r>
          </w:p>
        </w:tc>
        <w:tc>
          <w:tcPr>
            <w:tcW w:w="526" w:type="pct"/>
          </w:tcPr>
          <w:p w14:paraId="7C4B9D01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4"/>
      <w:tr w:rsidR="00C85A16" w:rsidRPr="000164D1" w14:paraId="348F0BB5" w14:textId="77777777" w:rsidTr="00CC1A0E">
        <w:trPr>
          <w:jc w:val="center"/>
        </w:trPr>
        <w:tc>
          <w:tcPr>
            <w:tcW w:w="2895" w:type="pct"/>
            <w:gridSpan w:val="3"/>
          </w:tcPr>
          <w:p w14:paraId="6FD49F6C" w14:textId="77777777" w:rsidR="00C85A16" w:rsidRPr="000164D1" w:rsidRDefault="00C85A16" w:rsidP="002F34D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0164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7" w:type="pct"/>
          </w:tcPr>
          <w:p w14:paraId="4AF4D2AB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5" w:type="pct"/>
          </w:tcPr>
          <w:p w14:paraId="2D42BB45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7417150A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5A16" w:rsidRPr="000164D1" w14:paraId="3E35143F" w14:textId="77777777" w:rsidTr="00CC1A0E">
        <w:trPr>
          <w:jc w:val="center"/>
        </w:trPr>
        <w:tc>
          <w:tcPr>
            <w:tcW w:w="1316" w:type="pct"/>
            <w:vAlign w:val="center"/>
          </w:tcPr>
          <w:p w14:paraId="6EC0E7F5" w14:textId="77777777" w:rsidR="00C85A16" w:rsidRPr="000164D1" w:rsidRDefault="00C85A16" w:rsidP="002F34D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22289636"/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702" w:type="pct"/>
            <w:vAlign w:val="center"/>
          </w:tcPr>
          <w:p w14:paraId="798F8D99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42</w:t>
            </w:r>
          </w:p>
        </w:tc>
        <w:tc>
          <w:tcPr>
            <w:tcW w:w="877" w:type="pct"/>
          </w:tcPr>
          <w:p w14:paraId="1338207E" w14:textId="6C86607D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2   </w:t>
            </w:r>
          </w:p>
          <w:p w14:paraId="6B4349A1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9, 0.46)</w:t>
            </w:r>
          </w:p>
        </w:tc>
        <w:tc>
          <w:tcPr>
            <w:tcW w:w="527" w:type="pct"/>
          </w:tcPr>
          <w:p w14:paraId="0F6C86C0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517A1E89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54F23CBE" w14:textId="3472D782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0   </w:t>
            </w:r>
          </w:p>
          <w:p w14:paraId="6C113018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6, 0.54)</w:t>
            </w:r>
          </w:p>
        </w:tc>
        <w:tc>
          <w:tcPr>
            <w:tcW w:w="526" w:type="pct"/>
          </w:tcPr>
          <w:p w14:paraId="6A6EF836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05B862CA" w14:textId="77777777" w:rsidTr="00CC1A0E">
        <w:trPr>
          <w:jc w:val="center"/>
        </w:trPr>
        <w:tc>
          <w:tcPr>
            <w:tcW w:w="1316" w:type="pct"/>
            <w:vAlign w:val="center"/>
          </w:tcPr>
          <w:p w14:paraId="15568C8E" w14:textId="38F20739" w:rsidR="00C85A16" w:rsidRPr="000164D1" w:rsidRDefault="00C85A16" w:rsidP="004675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2" w:type="pct"/>
            <w:vAlign w:val="center"/>
          </w:tcPr>
          <w:p w14:paraId="345AEAFE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86</w:t>
            </w:r>
          </w:p>
        </w:tc>
        <w:tc>
          <w:tcPr>
            <w:tcW w:w="877" w:type="pct"/>
          </w:tcPr>
          <w:p w14:paraId="1EF5F016" w14:textId="70139583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</w:p>
          <w:p w14:paraId="5C083F5A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27" w:type="pct"/>
          </w:tcPr>
          <w:p w14:paraId="437344D9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38251AEA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028653EF" w14:textId="6EB1DA4C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6   </w:t>
            </w:r>
          </w:p>
          <w:p w14:paraId="764EB1E4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</w:tcPr>
          <w:p w14:paraId="440B6F44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5"/>
      <w:tr w:rsidR="00C85A16" w:rsidRPr="000164D1" w14:paraId="392CEE24" w14:textId="77777777" w:rsidTr="00CC1A0E">
        <w:trPr>
          <w:jc w:val="center"/>
        </w:trPr>
        <w:tc>
          <w:tcPr>
            <w:tcW w:w="2895" w:type="pct"/>
            <w:gridSpan w:val="3"/>
          </w:tcPr>
          <w:p w14:paraId="0DB2A61E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527" w:type="pct"/>
          </w:tcPr>
          <w:p w14:paraId="199B925C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</w:t>
            </w:r>
          </w:p>
        </w:tc>
        <w:tc>
          <w:tcPr>
            <w:tcW w:w="175" w:type="pct"/>
          </w:tcPr>
          <w:p w14:paraId="004A9583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48567E02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0.02 </w:t>
            </w:r>
          </w:p>
        </w:tc>
      </w:tr>
      <w:tr w:rsidR="00C85A16" w:rsidRPr="000164D1" w14:paraId="2DC59DB8" w14:textId="77777777" w:rsidTr="00CC1A0E">
        <w:trPr>
          <w:jc w:val="center"/>
        </w:trPr>
        <w:tc>
          <w:tcPr>
            <w:tcW w:w="1316" w:type="pct"/>
            <w:vAlign w:val="center"/>
          </w:tcPr>
          <w:p w14:paraId="0BB8B406" w14:textId="77777777" w:rsidR="00C85A16" w:rsidRPr="000164D1" w:rsidRDefault="00C85A16" w:rsidP="002F34D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02" w:type="pct"/>
            <w:vAlign w:val="center"/>
          </w:tcPr>
          <w:p w14:paraId="47DEEE98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54</w:t>
            </w:r>
          </w:p>
        </w:tc>
        <w:tc>
          <w:tcPr>
            <w:tcW w:w="877" w:type="pct"/>
          </w:tcPr>
          <w:p w14:paraId="4E7421B2" w14:textId="10E19619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4   </w:t>
            </w:r>
          </w:p>
          <w:p w14:paraId="583D99C1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1, 0.47)</w:t>
            </w:r>
          </w:p>
        </w:tc>
        <w:tc>
          <w:tcPr>
            <w:tcW w:w="527" w:type="pct"/>
          </w:tcPr>
          <w:p w14:paraId="4E407720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1A26E3B0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60F9A157" w14:textId="1AC44E84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5   </w:t>
            </w:r>
          </w:p>
          <w:p w14:paraId="63AF6E9B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, 0.49)</w:t>
            </w:r>
          </w:p>
        </w:tc>
        <w:tc>
          <w:tcPr>
            <w:tcW w:w="526" w:type="pct"/>
          </w:tcPr>
          <w:p w14:paraId="5C330EA4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5D688C2F" w14:textId="77777777" w:rsidTr="00CC1A0E">
        <w:trPr>
          <w:jc w:val="center"/>
        </w:trPr>
        <w:tc>
          <w:tcPr>
            <w:tcW w:w="1316" w:type="pct"/>
            <w:vAlign w:val="center"/>
          </w:tcPr>
          <w:p w14:paraId="11406427" w14:textId="77777777" w:rsidR="00C85A16" w:rsidRPr="000164D1" w:rsidRDefault="00C85A16" w:rsidP="002F34D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702" w:type="pct"/>
            <w:vAlign w:val="center"/>
          </w:tcPr>
          <w:p w14:paraId="6E4EEA81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21</w:t>
            </w:r>
          </w:p>
        </w:tc>
        <w:tc>
          <w:tcPr>
            <w:tcW w:w="877" w:type="pct"/>
          </w:tcPr>
          <w:p w14:paraId="64875BDC" w14:textId="5E9E8B42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6   </w:t>
            </w:r>
          </w:p>
          <w:p w14:paraId="37DBF0A6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1, 0.52)</w:t>
            </w:r>
          </w:p>
        </w:tc>
        <w:tc>
          <w:tcPr>
            <w:tcW w:w="527" w:type="pct"/>
          </w:tcPr>
          <w:p w14:paraId="0BABCF19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5934ADCC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54FC6265" w14:textId="1027233C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9   </w:t>
            </w:r>
          </w:p>
          <w:p w14:paraId="71579D1F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4, 0.55)</w:t>
            </w:r>
          </w:p>
        </w:tc>
        <w:tc>
          <w:tcPr>
            <w:tcW w:w="526" w:type="pct"/>
          </w:tcPr>
          <w:p w14:paraId="4933A5B2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44DFB771" w14:textId="77777777" w:rsidTr="00CC1A0E">
        <w:trPr>
          <w:jc w:val="center"/>
        </w:trPr>
        <w:tc>
          <w:tcPr>
            <w:tcW w:w="1316" w:type="pct"/>
            <w:vAlign w:val="center"/>
          </w:tcPr>
          <w:p w14:paraId="0ED6BDD8" w14:textId="77777777" w:rsidR="00C85A16" w:rsidRPr="000164D1" w:rsidRDefault="00C85A16" w:rsidP="002F34D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702" w:type="pct"/>
            <w:vAlign w:val="center"/>
          </w:tcPr>
          <w:p w14:paraId="5F3DC7FB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53</w:t>
            </w:r>
          </w:p>
        </w:tc>
        <w:tc>
          <w:tcPr>
            <w:tcW w:w="877" w:type="pct"/>
          </w:tcPr>
          <w:p w14:paraId="602DD115" w14:textId="61E129B4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9   </w:t>
            </w:r>
          </w:p>
          <w:p w14:paraId="58BAF7DB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5, 0.54)</w:t>
            </w:r>
          </w:p>
        </w:tc>
        <w:tc>
          <w:tcPr>
            <w:tcW w:w="527" w:type="pct"/>
          </w:tcPr>
          <w:p w14:paraId="17C3759C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4083AE79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16C938C4" w14:textId="45FDEF2C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9   </w:t>
            </w:r>
          </w:p>
          <w:p w14:paraId="409384C1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5, 0.53)</w:t>
            </w:r>
          </w:p>
        </w:tc>
        <w:tc>
          <w:tcPr>
            <w:tcW w:w="526" w:type="pct"/>
          </w:tcPr>
          <w:p w14:paraId="7658B9E0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68E38870" w14:textId="77777777" w:rsidTr="00CC1A0E">
        <w:trPr>
          <w:jc w:val="center"/>
        </w:trPr>
        <w:tc>
          <w:tcPr>
            <w:tcW w:w="2895" w:type="pct"/>
            <w:gridSpan w:val="3"/>
          </w:tcPr>
          <w:p w14:paraId="558D47A3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527" w:type="pct"/>
          </w:tcPr>
          <w:p w14:paraId="28020D09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75" w:type="pct"/>
          </w:tcPr>
          <w:p w14:paraId="71BADD6B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28CD5931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7 </w:t>
            </w:r>
          </w:p>
        </w:tc>
      </w:tr>
      <w:tr w:rsidR="00C85A16" w:rsidRPr="000164D1" w14:paraId="7836C6A2" w14:textId="77777777" w:rsidTr="00CC1A0E">
        <w:trPr>
          <w:jc w:val="center"/>
        </w:trPr>
        <w:tc>
          <w:tcPr>
            <w:tcW w:w="1316" w:type="pct"/>
            <w:vAlign w:val="center"/>
          </w:tcPr>
          <w:p w14:paraId="7BF61025" w14:textId="77777777" w:rsidR="00C85A16" w:rsidRPr="000164D1" w:rsidRDefault="00C85A16" w:rsidP="002F34D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22289577"/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02" w:type="pct"/>
            <w:vAlign w:val="center"/>
          </w:tcPr>
          <w:p w14:paraId="29D64504" w14:textId="77777777" w:rsidR="00C85A16" w:rsidRPr="000164D1" w:rsidRDefault="00C85A16" w:rsidP="00345966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895</w:t>
            </w:r>
          </w:p>
        </w:tc>
        <w:tc>
          <w:tcPr>
            <w:tcW w:w="877" w:type="pct"/>
          </w:tcPr>
          <w:p w14:paraId="1C2281BF" w14:textId="096F99F8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8   </w:t>
            </w:r>
          </w:p>
          <w:p w14:paraId="72D84750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3, 0.43)</w:t>
            </w:r>
          </w:p>
        </w:tc>
        <w:tc>
          <w:tcPr>
            <w:tcW w:w="527" w:type="pct"/>
          </w:tcPr>
          <w:p w14:paraId="6E34BA7A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77E2C23E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5142C254" w14:textId="588DA698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3   </w:t>
            </w:r>
          </w:p>
          <w:p w14:paraId="0925E976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7, 0.49)</w:t>
            </w:r>
          </w:p>
        </w:tc>
        <w:tc>
          <w:tcPr>
            <w:tcW w:w="526" w:type="pct"/>
          </w:tcPr>
          <w:p w14:paraId="0E79F849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466CD24C" w14:textId="77777777" w:rsidTr="00CC1A0E">
        <w:trPr>
          <w:jc w:val="center"/>
        </w:trPr>
        <w:tc>
          <w:tcPr>
            <w:tcW w:w="1316" w:type="pct"/>
            <w:vAlign w:val="center"/>
          </w:tcPr>
          <w:p w14:paraId="686F24F1" w14:textId="77777777" w:rsidR="00C85A16" w:rsidRPr="000164D1" w:rsidRDefault="00C85A16" w:rsidP="002F34D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702" w:type="pct"/>
            <w:vAlign w:val="center"/>
          </w:tcPr>
          <w:p w14:paraId="0AE92791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15</w:t>
            </w:r>
          </w:p>
        </w:tc>
        <w:tc>
          <w:tcPr>
            <w:tcW w:w="877" w:type="pct"/>
          </w:tcPr>
          <w:p w14:paraId="2D9F9C60" w14:textId="754C9780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5   </w:t>
            </w:r>
          </w:p>
          <w:p w14:paraId="5F3ED947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0, 0.50)</w:t>
            </w:r>
          </w:p>
        </w:tc>
        <w:tc>
          <w:tcPr>
            <w:tcW w:w="527" w:type="pct"/>
          </w:tcPr>
          <w:p w14:paraId="092260CC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06E82A16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13A33568" w14:textId="393B1B20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8   </w:t>
            </w:r>
          </w:p>
          <w:p w14:paraId="77449F16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, 0.53)</w:t>
            </w:r>
          </w:p>
        </w:tc>
        <w:tc>
          <w:tcPr>
            <w:tcW w:w="526" w:type="pct"/>
          </w:tcPr>
          <w:p w14:paraId="1E97F3B3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5DC22B73" w14:textId="77777777" w:rsidTr="00CC1A0E">
        <w:trPr>
          <w:jc w:val="center"/>
        </w:trPr>
        <w:tc>
          <w:tcPr>
            <w:tcW w:w="1316" w:type="pct"/>
            <w:vAlign w:val="center"/>
          </w:tcPr>
          <w:p w14:paraId="57CC9742" w14:textId="77777777" w:rsidR="00C85A16" w:rsidRPr="000164D1" w:rsidRDefault="00C85A16" w:rsidP="002F34D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702" w:type="pct"/>
            <w:vAlign w:val="center"/>
          </w:tcPr>
          <w:p w14:paraId="5ED39D29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78</w:t>
            </w:r>
          </w:p>
        </w:tc>
        <w:tc>
          <w:tcPr>
            <w:tcW w:w="877" w:type="pct"/>
          </w:tcPr>
          <w:p w14:paraId="77411418" w14:textId="2DB0523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7   </w:t>
            </w:r>
          </w:p>
          <w:p w14:paraId="16ACD3A2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, 0.51)</w:t>
            </w:r>
          </w:p>
        </w:tc>
        <w:tc>
          <w:tcPr>
            <w:tcW w:w="527" w:type="pct"/>
          </w:tcPr>
          <w:p w14:paraId="7F3FAB84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48A3D399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4FF97D1B" w14:textId="408600BD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  <w:p w14:paraId="31415D8F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5, 0.54)</w:t>
            </w:r>
          </w:p>
        </w:tc>
        <w:tc>
          <w:tcPr>
            <w:tcW w:w="526" w:type="pct"/>
          </w:tcPr>
          <w:p w14:paraId="33AF0E3E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69356BE8" w14:textId="77777777" w:rsidTr="00CC1A0E">
        <w:trPr>
          <w:jc w:val="center"/>
        </w:trPr>
        <w:tc>
          <w:tcPr>
            <w:tcW w:w="1316" w:type="pct"/>
            <w:vAlign w:val="center"/>
          </w:tcPr>
          <w:p w14:paraId="7D09CD30" w14:textId="77777777" w:rsidR="00C85A16" w:rsidRPr="000164D1" w:rsidRDefault="00C85A16" w:rsidP="002F34D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rate</w:t>
            </w:r>
          </w:p>
        </w:tc>
        <w:tc>
          <w:tcPr>
            <w:tcW w:w="702" w:type="pct"/>
            <w:vAlign w:val="center"/>
          </w:tcPr>
          <w:p w14:paraId="7C11B8A6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39</w:t>
            </w:r>
          </w:p>
        </w:tc>
        <w:tc>
          <w:tcPr>
            <w:tcW w:w="877" w:type="pct"/>
          </w:tcPr>
          <w:p w14:paraId="4EE5AF37" w14:textId="4B9C1995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6   </w:t>
            </w:r>
          </w:p>
          <w:p w14:paraId="5C7FB502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1, 0.52)</w:t>
            </w:r>
          </w:p>
        </w:tc>
        <w:tc>
          <w:tcPr>
            <w:tcW w:w="527" w:type="pct"/>
          </w:tcPr>
          <w:p w14:paraId="2A4FFA60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5944F6E3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45C03D47" w14:textId="4C081659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0   </w:t>
            </w:r>
          </w:p>
          <w:p w14:paraId="7AFBAC53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5, 0.55)</w:t>
            </w:r>
          </w:p>
        </w:tc>
        <w:tc>
          <w:tcPr>
            <w:tcW w:w="526" w:type="pct"/>
          </w:tcPr>
          <w:p w14:paraId="240EDCB2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41975F1D" w14:textId="77777777" w:rsidTr="00CC1A0E">
        <w:trPr>
          <w:jc w:val="center"/>
        </w:trPr>
        <w:tc>
          <w:tcPr>
            <w:tcW w:w="1316" w:type="pct"/>
            <w:vAlign w:val="center"/>
          </w:tcPr>
          <w:p w14:paraId="41799BEB" w14:textId="77777777" w:rsidR="00C85A16" w:rsidRPr="000164D1" w:rsidRDefault="00C85A16" w:rsidP="002F34D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702" w:type="pct"/>
            <w:vAlign w:val="center"/>
          </w:tcPr>
          <w:p w14:paraId="715F4AC7" w14:textId="77777777" w:rsidR="00C85A16" w:rsidRPr="000164D1" w:rsidRDefault="00C85A16" w:rsidP="002F34D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01</w:t>
            </w:r>
          </w:p>
        </w:tc>
        <w:tc>
          <w:tcPr>
            <w:tcW w:w="877" w:type="pct"/>
          </w:tcPr>
          <w:p w14:paraId="6FC4AE46" w14:textId="6EBB0055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7   </w:t>
            </w:r>
          </w:p>
          <w:p w14:paraId="675EA88A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3, 0.52)</w:t>
            </w:r>
          </w:p>
        </w:tc>
        <w:tc>
          <w:tcPr>
            <w:tcW w:w="527" w:type="pct"/>
          </w:tcPr>
          <w:p w14:paraId="3574B2BD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58F9D91F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040B59A6" w14:textId="430BBA3E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4   </w:t>
            </w:r>
          </w:p>
          <w:p w14:paraId="427AF18C" w14:textId="77777777" w:rsidR="00C85A16" w:rsidRPr="000164D1" w:rsidRDefault="00C85A16" w:rsidP="002F34D5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9, 0.49)</w:t>
            </w:r>
          </w:p>
        </w:tc>
        <w:tc>
          <w:tcPr>
            <w:tcW w:w="526" w:type="pct"/>
          </w:tcPr>
          <w:p w14:paraId="01916333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6"/>
      <w:tr w:rsidR="00C85A16" w:rsidRPr="000164D1" w14:paraId="6EA0F4D6" w14:textId="77777777" w:rsidTr="00CC1A0E">
        <w:trPr>
          <w:jc w:val="center"/>
        </w:trPr>
        <w:tc>
          <w:tcPr>
            <w:tcW w:w="2895" w:type="pct"/>
            <w:gridSpan w:val="3"/>
          </w:tcPr>
          <w:p w14:paraId="6728AF3B" w14:textId="77777777" w:rsidR="00C85A16" w:rsidRPr="000164D1" w:rsidRDefault="00C85A16" w:rsidP="002F34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27" w:type="pct"/>
          </w:tcPr>
          <w:p w14:paraId="1ED74B9E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75" w:type="pct"/>
          </w:tcPr>
          <w:p w14:paraId="447CB66D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7F6F5F1E" w14:textId="77777777" w:rsidR="00C85A16" w:rsidRPr="000164D1" w:rsidRDefault="00C85A16" w:rsidP="002F34D5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</w:tr>
      <w:tr w:rsidR="00C85A16" w:rsidRPr="000164D1" w14:paraId="2CAFCA2A" w14:textId="77777777" w:rsidTr="00CC1A0E">
        <w:trPr>
          <w:jc w:val="center"/>
        </w:trPr>
        <w:tc>
          <w:tcPr>
            <w:tcW w:w="1316" w:type="pct"/>
            <w:vAlign w:val="center"/>
          </w:tcPr>
          <w:p w14:paraId="2FDDA829" w14:textId="67CA2E1E" w:rsidR="00C85A16" w:rsidRPr="000164D1" w:rsidRDefault="00C85A16" w:rsidP="00C85A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2" w:type="pct"/>
            <w:vAlign w:val="center"/>
          </w:tcPr>
          <w:p w14:paraId="6588EE74" w14:textId="19EEFB2B" w:rsidR="00C85A16" w:rsidRPr="000164D1" w:rsidRDefault="00C85A16" w:rsidP="0034596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49</w:t>
            </w:r>
          </w:p>
        </w:tc>
        <w:tc>
          <w:tcPr>
            <w:tcW w:w="877" w:type="pct"/>
          </w:tcPr>
          <w:p w14:paraId="5A07AE28" w14:textId="4A3F5F72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5   </w:t>
            </w:r>
          </w:p>
          <w:p w14:paraId="59899DE8" w14:textId="73B121ED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, 0.48)</w:t>
            </w:r>
          </w:p>
        </w:tc>
        <w:tc>
          <w:tcPr>
            <w:tcW w:w="527" w:type="pct"/>
          </w:tcPr>
          <w:p w14:paraId="0F7BBB94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18D7DEA1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6747D52B" w14:textId="629A59E6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5   </w:t>
            </w:r>
          </w:p>
          <w:p w14:paraId="75163E8F" w14:textId="49C9CB55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, 0.49)</w:t>
            </w:r>
          </w:p>
        </w:tc>
        <w:tc>
          <w:tcPr>
            <w:tcW w:w="526" w:type="pct"/>
          </w:tcPr>
          <w:p w14:paraId="716AE3BD" w14:textId="77777777" w:rsidR="00C85A16" w:rsidRPr="000164D1" w:rsidRDefault="00C85A16" w:rsidP="00C85A16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3A5A67D4" w14:textId="77777777" w:rsidTr="00CC1A0E">
        <w:trPr>
          <w:jc w:val="center"/>
        </w:trPr>
        <w:tc>
          <w:tcPr>
            <w:tcW w:w="1316" w:type="pct"/>
            <w:vAlign w:val="center"/>
          </w:tcPr>
          <w:p w14:paraId="6EEB7483" w14:textId="6B5CE627" w:rsidR="00C85A16" w:rsidRPr="000164D1" w:rsidRDefault="00C85A16" w:rsidP="00C85A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2" w:type="pct"/>
            <w:vAlign w:val="center"/>
          </w:tcPr>
          <w:p w14:paraId="59E1BBD3" w14:textId="38913E88" w:rsidR="00C85A16" w:rsidRPr="000164D1" w:rsidRDefault="00C85A16" w:rsidP="00345966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79</w:t>
            </w:r>
          </w:p>
        </w:tc>
        <w:tc>
          <w:tcPr>
            <w:tcW w:w="877" w:type="pct"/>
          </w:tcPr>
          <w:p w14:paraId="4CBFF3CA" w14:textId="61D97CFD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6 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605748B" w14:textId="7AF86E63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3, 0.50)</w:t>
            </w:r>
          </w:p>
        </w:tc>
        <w:tc>
          <w:tcPr>
            <w:tcW w:w="527" w:type="pct"/>
          </w:tcPr>
          <w:p w14:paraId="2A54D961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142432C3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1BD6FACA" w14:textId="43FDBBAA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0   </w:t>
            </w:r>
          </w:p>
          <w:p w14:paraId="090FFA58" w14:textId="215FC8B0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7, 0.54)</w:t>
            </w:r>
          </w:p>
        </w:tc>
        <w:tc>
          <w:tcPr>
            <w:tcW w:w="526" w:type="pct"/>
          </w:tcPr>
          <w:p w14:paraId="4503B598" w14:textId="77777777" w:rsidR="00C85A16" w:rsidRPr="000164D1" w:rsidRDefault="00C85A16" w:rsidP="00C85A16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7EFFEC2F" w14:textId="77777777" w:rsidTr="00CC1A0E">
        <w:trPr>
          <w:jc w:val="center"/>
        </w:trPr>
        <w:tc>
          <w:tcPr>
            <w:tcW w:w="2895" w:type="pct"/>
            <w:gridSpan w:val="3"/>
          </w:tcPr>
          <w:p w14:paraId="394E012A" w14:textId="19C47386" w:rsidR="00C85A16" w:rsidRPr="000164D1" w:rsidRDefault="00C85A16" w:rsidP="00C85A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  <w:r w:rsidR="00CE472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7" w:type="pct"/>
          </w:tcPr>
          <w:p w14:paraId="008F773D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75" w:type="pct"/>
          </w:tcPr>
          <w:p w14:paraId="1ADDFD82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pct"/>
            <w:gridSpan w:val="2"/>
          </w:tcPr>
          <w:p w14:paraId="51532D5B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6 </w:t>
            </w:r>
          </w:p>
        </w:tc>
      </w:tr>
      <w:tr w:rsidR="00C85A16" w:rsidRPr="000164D1" w14:paraId="46FEF955" w14:textId="77777777" w:rsidTr="00CC1A0E">
        <w:trPr>
          <w:jc w:val="center"/>
        </w:trPr>
        <w:tc>
          <w:tcPr>
            <w:tcW w:w="1316" w:type="pct"/>
            <w:vAlign w:val="center"/>
          </w:tcPr>
          <w:p w14:paraId="3B14D3CA" w14:textId="77777777" w:rsidR="00C85A16" w:rsidRPr="000164D1" w:rsidRDefault="00C85A16" w:rsidP="00C85A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702" w:type="pct"/>
            <w:vAlign w:val="center"/>
          </w:tcPr>
          <w:p w14:paraId="290DCB05" w14:textId="77777777" w:rsidR="00C85A16" w:rsidRPr="000164D1" w:rsidRDefault="00C85A16" w:rsidP="0034596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30</w:t>
            </w:r>
          </w:p>
        </w:tc>
        <w:tc>
          <w:tcPr>
            <w:tcW w:w="877" w:type="pct"/>
          </w:tcPr>
          <w:p w14:paraId="1132421B" w14:textId="4236CCF4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4   </w:t>
            </w:r>
          </w:p>
          <w:p w14:paraId="501EBDA1" w14:textId="77777777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1, 0.46)</w:t>
            </w:r>
          </w:p>
        </w:tc>
        <w:tc>
          <w:tcPr>
            <w:tcW w:w="527" w:type="pct"/>
          </w:tcPr>
          <w:p w14:paraId="465DAFB1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1329E9DA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49FD0DC9" w14:textId="764847D1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5 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0C06BDB3" w14:textId="77777777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, 0.48)</w:t>
            </w:r>
          </w:p>
        </w:tc>
        <w:tc>
          <w:tcPr>
            <w:tcW w:w="526" w:type="pct"/>
          </w:tcPr>
          <w:p w14:paraId="79A84228" w14:textId="77777777" w:rsidR="00C85A16" w:rsidRPr="000164D1" w:rsidRDefault="00C85A16" w:rsidP="00C85A16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6A9BEA15" w14:textId="77777777" w:rsidTr="00CC1A0E">
        <w:trPr>
          <w:jc w:val="center"/>
        </w:trPr>
        <w:tc>
          <w:tcPr>
            <w:tcW w:w="1316" w:type="pct"/>
            <w:vAlign w:val="center"/>
          </w:tcPr>
          <w:p w14:paraId="3EB01502" w14:textId="77777777" w:rsidR="00C85A16" w:rsidRPr="000164D1" w:rsidRDefault="00C85A16" w:rsidP="00C85A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rediabetes</w:t>
            </w:r>
          </w:p>
        </w:tc>
        <w:tc>
          <w:tcPr>
            <w:tcW w:w="702" w:type="pct"/>
            <w:vAlign w:val="center"/>
          </w:tcPr>
          <w:p w14:paraId="0422D37C" w14:textId="738018F9" w:rsidR="00C85A16" w:rsidRPr="000164D1" w:rsidRDefault="00C85A16" w:rsidP="0034596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877" w:type="pct"/>
          </w:tcPr>
          <w:p w14:paraId="4717E2C9" w14:textId="738B16A0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56   </w:t>
            </w:r>
          </w:p>
          <w:p w14:paraId="7A640F55" w14:textId="77777777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5, 0.70)</w:t>
            </w:r>
          </w:p>
        </w:tc>
        <w:tc>
          <w:tcPr>
            <w:tcW w:w="527" w:type="pct"/>
          </w:tcPr>
          <w:p w14:paraId="6BAD39AB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6F8A56D2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2931A050" w14:textId="4872F103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59   </w:t>
            </w:r>
          </w:p>
          <w:p w14:paraId="6FDFF7CC" w14:textId="77777777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9, 0.71)</w:t>
            </w:r>
          </w:p>
        </w:tc>
        <w:tc>
          <w:tcPr>
            <w:tcW w:w="526" w:type="pct"/>
          </w:tcPr>
          <w:p w14:paraId="7E324C09" w14:textId="77777777" w:rsidR="00C85A16" w:rsidRPr="000164D1" w:rsidRDefault="00C85A16" w:rsidP="00C85A16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A16" w:rsidRPr="000164D1" w14:paraId="41398BE5" w14:textId="77777777" w:rsidTr="00CC1A0E">
        <w:trPr>
          <w:jc w:val="center"/>
        </w:trPr>
        <w:tc>
          <w:tcPr>
            <w:tcW w:w="1316" w:type="pct"/>
            <w:vAlign w:val="center"/>
          </w:tcPr>
          <w:p w14:paraId="7A70085C" w14:textId="77777777" w:rsidR="00C85A16" w:rsidRPr="000164D1" w:rsidRDefault="00C85A16" w:rsidP="00C85A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164D1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702" w:type="pct"/>
            <w:vAlign w:val="center"/>
          </w:tcPr>
          <w:p w14:paraId="36FD9E5E" w14:textId="77777777" w:rsidR="00C85A16" w:rsidRPr="000164D1" w:rsidRDefault="00C85A16" w:rsidP="00345966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0164D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77" w:type="pct"/>
          </w:tcPr>
          <w:p w14:paraId="3AB15A2F" w14:textId="76A82899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55 </w:t>
            </w:r>
            <w:r w:rsidR="003459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40DD9557" w14:textId="3CFEC1AF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9, 0.61)</w:t>
            </w:r>
          </w:p>
        </w:tc>
        <w:tc>
          <w:tcPr>
            <w:tcW w:w="527" w:type="pct"/>
          </w:tcPr>
          <w:p w14:paraId="0FB70366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" w:type="pct"/>
          </w:tcPr>
          <w:p w14:paraId="7B0A1CE5" w14:textId="77777777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</w:tcPr>
          <w:p w14:paraId="4E0369E9" w14:textId="199E7AED" w:rsidR="00C85A16" w:rsidRPr="000164D1" w:rsidRDefault="00C85A16" w:rsidP="00C85A16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57   </w:t>
            </w:r>
          </w:p>
          <w:p w14:paraId="7402FF0F" w14:textId="77777777" w:rsidR="00C85A16" w:rsidRPr="000164D1" w:rsidRDefault="00C85A16" w:rsidP="00C85A16">
            <w:pPr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6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1, 0.64)</w:t>
            </w:r>
          </w:p>
        </w:tc>
        <w:tc>
          <w:tcPr>
            <w:tcW w:w="526" w:type="pct"/>
          </w:tcPr>
          <w:p w14:paraId="31FFE679" w14:textId="77777777" w:rsidR="00C85A16" w:rsidRPr="000164D1" w:rsidRDefault="00C85A16" w:rsidP="00C85A16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7B8A529" w14:textId="77777777" w:rsidR="00C85A16" w:rsidRPr="000164D1" w:rsidRDefault="00C85A16" w:rsidP="00C85A16">
      <w:pPr>
        <w:rPr>
          <w:rFonts w:ascii="Times New Roman" w:hAnsi="Times New Roman" w:cs="Times New Roman"/>
          <w:sz w:val="24"/>
          <w:szCs w:val="24"/>
        </w:rPr>
      </w:pPr>
      <w:bookmarkStart w:id="7" w:name="_Hlk122288852"/>
      <w:bookmarkStart w:id="8" w:name="_Hlk123591172"/>
      <w:bookmarkEnd w:id="2"/>
      <w:r w:rsidRPr="000164D1">
        <w:rPr>
          <w:rFonts w:ascii="Times New Roman" w:hAnsi="Times New Roman" w:cs="Times New Roman"/>
          <w:sz w:val="24"/>
          <w:szCs w:val="24"/>
        </w:rPr>
        <w:t>The bold values mean statistical significance</w:t>
      </w:r>
    </w:p>
    <w:bookmarkEnd w:id="7"/>
    <w:p w14:paraId="61A4EEFC" w14:textId="5D049518" w:rsidR="00C85A16" w:rsidRPr="000164D1" w:rsidRDefault="00C85A16" w:rsidP="00C85A16">
      <w:pPr>
        <w:rPr>
          <w:rFonts w:ascii="Times New Roman" w:hAnsi="Times New Roman" w:cs="Times New Roman"/>
          <w:sz w:val="24"/>
          <w:szCs w:val="24"/>
        </w:rPr>
      </w:pPr>
      <w:r w:rsidRPr="000164D1">
        <w:rPr>
          <w:rFonts w:ascii="Times New Roman" w:hAnsi="Times New Roman" w:cs="Times New Roman"/>
          <w:sz w:val="24"/>
          <w:szCs w:val="24"/>
        </w:rPr>
        <w:t>Abbreviations: 3-PBA, 3-phenoxybenzoic acid; 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64D1">
        <w:rPr>
          <w:rFonts w:ascii="Times New Roman" w:hAnsi="Times New Roman" w:cs="Times New Roman"/>
          <w:sz w:val="24"/>
          <w:szCs w:val="24"/>
        </w:rPr>
        <w:t>confident interval; LTP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164D1">
        <w:rPr>
          <w:rFonts w:ascii="Times New Roman" w:hAnsi="Times New Roman" w:cs="Times New Roman"/>
          <w:sz w:val="24"/>
          <w:szCs w:val="24"/>
        </w:rPr>
        <w:t xml:space="preserve"> leisure-time physical activity;</w:t>
      </w:r>
      <w:r w:rsidR="00D47897" w:rsidRPr="00025F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7897" w:rsidRPr="000B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, body mass index; </w:t>
      </w:r>
      <w:r w:rsidRPr="000164D1">
        <w:rPr>
          <w:rFonts w:ascii="Times New Roman" w:hAnsi="Times New Roman" w:cs="Times New Roman"/>
          <w:sz w:val="24"/>
          <w:szCs w:val="24"/>
        </w:rPr>
        <w:t>DM</w:t>
      </w:r>
      <w:r w:rsidR="00CE472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164D1">
        <w:rPr>
          <w:rFonts w:ascii="Times New Roman" w:hAnsi="Times New Roman" w:cs="Times New Roman"/>
          <w:sz w:val="24"/>
          <w:szCs w:val="24"/>
        </w:rPr>
        <w:t xml:space="preserve"> diabetes mellitus</w:t>
      </w:r>
      <w:r w:rsidR="00CE4728" w:rsidRPr="00CE472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E4728" w:rsidRPr="0007249F">
        <w:rPr>
          <w:rFonts w:ascii="Times New Roman" w:eastAsia="宋体" w:hAnsi="Times New Roman" w:cs="Times New Roman"/>
          <w:sz w:val="24"/>
          <w:szCs w:val="24"/>
        </w:rPr>
        <w:t>status</w:t>
      </w:r>
      <w:r w:rsidRPr="000164D1">
        <w:rPr>
          <w:rFonts w:ascii="Times New Roman" w:hAnsi="Times New Roman" w:cs="Times New Roman"/>
          <w:sz w:val="24"/>
          <w:szCs w:val="24"/>
        </w:rPr>
        <w:t>.</w:t>
      </w:r>
    </w:p>
    <w:bookmarkEnd w:id="8"/>
    <w:p w14:paraId="71764783" w14:textId="61A26539" w:rsidR="00AB34EA" w:rsidRPr="00A6699B" w:rsidRDefault="00A6699B" w:rsidP="00A669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5813F5" w14:textId="43BE0B42" w:rsidR="000230DC" w:rsidRPr="00832B28" w:rsidRDefault="00832B28" w:rsidP="00832B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9" w:name="_Hlk126082277"/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E87500">
        <w:rPr>
          <w:rFonts w:ascii="Times New Roman" w:hAnsi="Times New Roman" w:cs="Times New Roman"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137218938"/>
      <w:r w:rsidR="00D91252" w:rsidRPr="0007249F">
        <w:rPr>
          <w:rFonts w:ascii="Times New Roman" w:hAnsi="Times New Roman" w:cs="Times New Roman"/>
          <w:sz w:val="24"/>
          <w:szCs w:val="24"/>
        </w:rPr>
        <w:t>O</w:t>
      </w:r>
      <w:bookmarkStart w:id="11" w:name="_Hlk137312496"/>
      <w:r w:rsidR="00CE4728" w:rsidRPr="00CE4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</w:t>
      </w:r>
      <w:r w:rsidR="00CE4728" w:rsidRPr="000B690D">
        <w:rPr>
          <w:rFonts w:ascii="Times New Roman" w:hAnsi="Times New Roman" w:cs="Times New Roman"/>
          <w:color w:val="000000" w:themeColor="text1"/>
          <w:sz w:val="24"/>
          <w:szCs w:val="24"/>
        </w:rPr>
        <w:t>(95%</w:t>
      </w:r>
      <w:r w:rsidR="00694C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</w:t>
      </w:r>
      <w:r w:rsidR="00D9535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End w:id="11"/>
      <w:r w:rsidR="00D91252" w:rsidRPr="0007249F">
        <w:rPr>
          <w:rFonts w:ascii="Times New Roman" w:hAnsi="Times New Roman" w:cs="Times New Roman"/>
          <w:sz w:val="24"/>
          <w:szCs w:val="24"/>
        </w:rPr>
        <w:t>)</w:t>
      </w:r>
      <w:bookmarkEnd w:id="10"/>
      <w:r w:rsidR="00013F9F">
        <w:rPr>
          <w:rFonts w:ascii="Times New Roman" w:hAnsi="Times New Roman" w:cs="Times New Roman"/>
          <w:sz w:val="24"/>
          <w:szCs w:val="24"/>
        </w:rPr>
        <w:t xml:space="preserve"> for a</w:t>
      </w:r>
      <w:r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Pr="00765014">
        <w:rPr>
          <w:rFonts w:ascii="Times New Roman" w:hAnsi="Times New Roman" w:cs="Times New Roman"/>
          <w:color w:val="333333"/>
          <w:kern w:val="0"/>
          <w:sz w:val="24"/>
          <w:szCs w:val="24"/>
        </w:rPr>
        <w:t>creatinine-corrected</w:t>
      </w:r>
      <w:r>
        <w:rPr>
          <w:rFonts w:ascii="Times New Roman" w:hAnsi="Times New Roman" w:cs="Times New Roman"/>
          <w:sz w:val="24"/>
          <w:szCs w:val="24"/>
        </w:rPr>
        <w:t xml:space="preserve"> 3-PBA and OA in US adults</w:t>
      </w:r>
      <w:r w:rsidR="004943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1459"/>
        <w:gridCol w:w="709"/>
        <w:gridCol w:w="1417"/>
        <w:gridCol w:w="1418"/>
        <w:gridCol w:w="1417"/>
        <w:gridCol w:w="793"/>
      </w:tblGrid>
      <w:tr w:rsidR="00832B28" w:rsidRPr="00BA3D47" w14:paraId="577376CC" w14:textId="77777777" w:rsidTr="00C543D1">
        <w:tc>
          <w:tcPr>
            <w:tcW w:w="1093" w:type="dxa"/>
            <w:vMerge w:val="restart"/>
            <w:tcBorders>
              <w:top w:val="single" w:sz="12" w:space="0" w:color="auto"/>
            </w:tcBorders>
            <w:vAlign w:val="center"/>
          </w:tcPr>
          <w:bookmarkEnd w:id="9"/>
          <w:p w14:paraId="0A315290" w14:textId="77777777" w:rsidR="00832B28" w:rsidRPr="00765014" w:rsidRDefault="00832B28" w:rsidP="00C543D1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765014">
              <w:rPr>
                <w:rFonts w:ascii="Times New Roman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</w:rPr>
              <w:t>D</w:t>
            </w:r>
            <w:r w:rsidRPr="00765014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iseases</w:t>
            </w:r>
          </w:p>
        </w:tc>
        <w:tc>
          <w:tcPr>
            <w:tcW w:w="642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213907FA" w14:textId="77777777" w:rsidR="00832B28" w:rsidRPr="00BA3D47" w:rsidRDefault="00832B28" w:rsidP="00C543D1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765014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Urinary creatinine-corrected 3-PBA, </w:t>
            </w:r>
            <w:proofErr w:type="spellStart"/>
            <w:r w:rsidRPr="00765014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μg</w:t>
            </w:r>
            <w:proofErr w:type="spellEnd"/>
            <w:r w:rsidRPr="00765014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/g</w:t>
            </w:r>
          </w:p>
        </w:tc>
        <w:tc>
          <w:tcPr>
            <w:tcW w:w="793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23F3B500" w14:textId="77777777" w:rsidR="00832B28" w:rsidRPr="00BA3D47" w:rsidRDefault="00832B28" w:rsidP="00C543D1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85889">
              <w:rPr>
                <w:rFonts w:ascii="Times New Roman" w:hAnsi="Times New Roman" w:cs="Times New Roman" w:hint="eastAsia"/>
                <w:i/>
                <w:iCs/>
                <w:color w:val="333333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for trend</w:t>
            </w:r>
          </w:p>
        </w:tc>
      </w:tr>
      <w:tr w:rsidR="00832B28" w:rsidRPr="00BA3D47" w14:paraId="1309E536" w14:textId="77777777" w:rsidTr="00C543D1">
        <w:tc>
          <w:tcPr>
            <w:tcW w:w="1093" w:type="dxa"/>
            <w:vMerge/>
            <w:tcBorders>
              <w:bottom w:val="single" w:sz="8" w:space="0" w:color="auto"/>
            </w:tcBorders>
          </w:tcPr>
          <w:p w14:paraId="03A159FD" w14:textId="77777777" w:rsidR="00832B28" w:rsidRPr="00BA3D47" w:rsidRDefault="00832B28" w:rsidP="00C543D1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single" w:sz="12" w:space="0" w:color="auto"/>
              <w:bottom w:val="single" w:sz="8" w:space="0" w:color="auto"/>
            </w:tcBorders>
          </w:tcPr>
          <w:p w14:paraId="6005E546" w14:textId="77777777" w:rsidR="00832B28" w:rsidRPr="00BA3D47" w:rsidRDefault="00832B28" w:rsidP="00C543D1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A7FF2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L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5D398844" w14:textId="21E0604C" w:rsidR="00832B28" w:rsidRPr="00BA3D47" w:rsidRDefault="00832B28" w:rsidP="00C543D1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BA3D47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Q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032D90BE" w14:textId="37DB01A7" w:rsidR="00832B28" w:rsidRPr="00BA3D47" w:rsidRDefault="00832B28" w:rsidP="00C543D1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BA3D47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Q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06167C0E" w14:textId="67DB266D" w:rsidR="00832B28" w:rsidRPr="00BA3D47" w:rsidRDefault="00832B28" w:rsidP="00C543D1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BA3D47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Q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27A1CCF4" w14:textId="5D5E1DBB" w:rsidR="00832B28" w:rsidRPr="00BA3D47" w:rsidRDefault="00832B28" w:rsidP="00C543D1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BA3D47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Q4</w:t>
            </w:r>
          </w:p>
        </w:tc>
        <w:tc>
          <w:tcPr>
            <w:tcW w:w="793" w:type="dxa"/>
            <w:vMerge/>
            <w:tcBorders>
              <w:top w:val="nil"/>
              <w:bottom w:val="single" w:sz="8" w:space="0" w:color="auto"/>
            </w:tcBorders>
          </w:tcPr>
          <w:p w14:paraId="05406907" w14:textId="77777777" w:rsidR="00832B28" w:rsidRPr="00BA3D47" w:rsidRDefault="00832B28" w:rsidP="00C543D1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832B28" w:rsidRPr="00765014" w14:paraId="37A8653E" w14:textId="77777777" w:rsidTr="00C543D1">
        <w:tc>
          <w:tcPr>
            <w:tcW w:w="7513" w:type="dxa"/>
            <w:gridSpan w:val="6"/>
            <w:tcBorders>
              <w:top w:val="single" w:sz="8" w:space="0" w:color="auto"/>
            </w:tcBorders>
            <w:vAlign w:val="center"/>
          </w:tcPr>
          <w:p w14:paraId="7DAAF229" w14:textId="77777777" w:rsidR="00832B28" w:rsidRPr="0013369F" w:rsidRDefault="00832B28" w:rsidP="00C543D1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A</w:t>
            </w:r>
          </w:p>
        </w:tc>
        <w:tc>
          <w:tcPr>
            <w:tcW w:w="793" w:type="dxa"/>
            <w:tcBorders>
              <w:top w:val="single" w:sz="8" w:space="0" w:color="auto"/>
            </w:tcBorders>
            <w:vAlign w:val="center"/>
          </w:tcPr>
          <w:p w14:paraId="22191787" w14:textId="7F878B08" w:rsidR="00832B28" w:rsidRPr="00765014" w:rsidRDefault="00832B28" w:rsidP="00C543D1">
            <w:pPr>
              <w:jc w:val="lef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765014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0</w:t>
            </w:r>
            <w:r w:rsidRPr="00765014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0</w:t>
            </w:r>
          </w:p>
        </w:tc>
      </w:tr>
      <w:tr w:rsidR="00832B28" w:rsidRPr="0013369F" w14:paraId="79355803" w14:textId="77777777" w:rsidTr="00C543D1">
        <w:tc>
          <w:tcPr>
            <w:tcW w:w="1093" w:type="dxa"/>
            <w:vAlign w:val="center"/>
          </w:tcPr>
          <w:p w14:paraId="5240D523" w14:textId="77777777" w:rsidR="00832B28" w:rsidRDefault="00832B28" w:rsidP="00C543D1">
            <w:pPr>
              <w:jc w:val="center"/>
            </w:pPr>
            <w:r w:rsidRPr="006A7FF2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Model 1</w:t>
            </w:r>
          </w:p>
        </w:tc>
        <w:tc>
          <w:tcPr>
            <w:tcW w:w="1459" w:type="dxa"/>
          </w:tcPr>
          <w:p w14:paraId="1C3D82D9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 </w:t>
            </w: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</w:p>
          <w:p w14:paraId="7ED17E38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1.11, 1.26)</w:t>
            </w:r>
          </w:p>
        </w:tc>
        <w:tc>
          <w:tcPr>
            <w:tcW w:w="709" w:type="dxa"/>
          </w:tcPr>
          <w:p w14:paraId="45E41DCF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3369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</w:t>
            </w:r>
          </w:p>
          <w:p w14:paraId="5B586497" w14:textId="77777777" w:rsidR="00832B28" w:rsidRDefault="00832B28" w:rsidP="00C543D1">
            <w:pPr>
              <w:wordWrap w:val="0"/>
              <w:jc w:val="right"/>
            </w:pPr>
            <w:r w:rsidRPr="0013369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ref)</w:t>
            </w:r>
          </w:p>
        </w:tc>
        <w:tc>
          <w:tcPr>
            <w:tcW w:w="1417" w:type="dxa"/>
          </w:tcPr>
          <w:p w14:paraId="6917DF40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 </w:t>
            </w: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</w:p>
          <w:p w14:paraId="53DC97C1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9, 1.69)</w:t>
            </w:r>
          </w:p>
        </w:tc>
        <w:tc>
          <w:tcPr>
            <w:tcW w:w="1418" w:type="dxa"/>
          </w:tcPr>
          <w:p w14:paraId="50B6AA78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1.43 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 </w:t>
            </w:r>
          </w:p>
          <w:p w14:paraId="0AB691E4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1.09, 1.86)</w:t>
            </w:r>
          </w:p>
        </w:tc>
        <w:tc>
          <w:tcPr>
            <w:tcW w:w="1417" w:type="dxa"/>
          </w:tcPr>
          <w:p w14:paraId="19079892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  </w:t>
            </w:r>
          </w:p>
          <w:p w14:paraId="5374CA1E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1.27, 2.32)</w:t>
            </w:r>
          </w:p>
        </w:tc>
        <w:tc>
          <w:tcPr>
            <w:tcW w:w="793" w:type="dxa"/>
          </w:tcPr>
          <w:p w14:paraId="427AB9C3" w14:textId="77777777" w:rsidR="00832B28" w:rsidRPr="0013369F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</w:p>
        </w:tc>
      </w:tr>
      <w:tr w:rsidR="00832B28" w:rsidRPr="00D82AC1" w14:paraId="17577D16" w14:textId="77777777" w:rsidTr="00C543D1">
        <w:tc>
          <w:tcPr>
            <w:tcW w:w="1093" w:type="dxa"/>
            <w:vAlign w:val="center"/>
          </w:tcPr>
          <w:p w14:paraId="0E7E53B1" w14:textId="77777777" w:rsidR="00832B28" w:rsidRDefault="00832B28" w:rsidP="00C543D1">
            <w:pPr>
              <w:jc w:val="center"/>
            </w:pPr>
            <w:r w:rsidRPr="006A7FF2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Model 2</w:t>
            </w:r>
          </w:p>
        </w:tc>
        <w:tc>
          <w:tcPr>
            <w:tcW w:w="1459" w:type="dxa"/>
          </w:tcPr>
          <w:p w14:paraId="1F5D76A8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 </w:t>
            </w: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</w:p>
          <w:p w14:paraId="5F9DDE33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1.02, 1.17)</w:t>
            </w:r>
          </w:p>
        </w:tc>
        <w:tc>
          <w:tcPr>
            <w:tcW w:w="709" w:type="dxa"/>
          </w:tcPr>
          <w:p w14:paraId="46623C32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3369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</w:t>
            </w:r>
          </w:p>
          <w:p w14:paraId="41AC12B2" w14:textId="77777777" w:rsidR="00832B28" w:rsidRDefault="00832B28" w:rsidP="00C543D1">
            <w:pPr>
              <w:wordWrap w:val="0"/>
              <w:jc w:val="right"/>
            </w:pPr>
            <w:r w:rsidRPr="0013369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ref)</w:t>
            </w:r>
          </w:p>
        </w:tc>
        <w:tc>
          <w:tcPr>
            <w:tcW w:w="1417" w:type="dxa"/>
          </w:tcPr>
          <w:p w14:paraId="015609EA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1.20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 </w:t>
            </w:r>
          </w:p>
          <w:p w14:paraId="5CC701EA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4, 1.72)</w:t>
            </w:r>
          </w:p>
        </w:tc>
        <w:tc>
          <w:tcPr>
            <w:tcW w:w="1418" w:type="dxa"/>
          </w:tcPr>
          <w:p w14:paraId="59A158C8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1.28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 </w:t>
            </w:r>
          </w:p>
          <w:p w14:paraId="1DD7CFBE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4, 1.74)</w:t>
            </w:r>
          </w:p>
        </w:tc>
        <w:tc>
          <w:tcPr>
            <w:tcW w:w="1417" w:type="dxa"/>
          </w:tcPr>
          <w:p w14:paraId="7B4972C1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1.30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 </w:t>
            </w:r>
          </w:p>
          <w:p w14:paraId="4BC441EF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4, 1.80)</w:t>
            </w:r>
          </w:p>
        </w:tc>
        <w:tc>
          <w:tcPr>
            <w:tcW w:w="793" w:type="dxa"/>
          </w:tcPr>
          <w:p w14:paraId="43225659" w14:textId="77777777" w:rsidR="00832B28" w:rsidRPr="00D82AC1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</w:p>
        </w:tc>
      </w:tr>
      <w:tr w:rsidR="00832B28" w:rsidRPr="00D82AC1" w14:paraId="132B59C9" w14:textId="77777777" w:rsidTr="00C543D1">
        <w:tc>
          <w:tcPr>
            <w:tcW w:w="1093" w:type="dxa"/>
            <w:tcBorders>
              <w:bottom w:val="single" w:sz="12" w:space="0" w:color="auto"/>
            </w:tcBorders>
            <w:vAlign w:val="center"/>
          </w:tcPr>
          <w:p w14:paraId="126665EC" w14:textId="77777777" w:rsidR="00832B28" w:rsidRDefault="00832B28" w:rsidP="00C543D1">
            <w:pPr>
              <w:jc w:val="center"/>
            </w:pPr>
            <w:r w:rsidRPr="006A7FF2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Model 3</w:t>
            </w:r>
          </w:p>
        </w:tc>
        <w:tc>
          <w:tcPr>
            <w:tcW w:w="1459" w:type="dxa"/>
            <w:tcBorders>
              <w:bottom w:val="single" w:sz="12" w:space="0" w:color="auto"/>
            </w:tcBorders>
          </w:tcPr>
          <w:p w14:paraId="7D60D9A9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 </w:t>
            </w: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</w:p>
          <w:p w14:paraId="078B1AD0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1.01, 1.1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E905F1F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3369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</w:t>
            </w:r>
          </w:p>
          <w:p w14:paraId="039E25FF" w14:textId="77777777" w:rsidR="00832B28" w:rsidRDefault="00832B28" w:rsidP="00C543D1">
            <w:pPr>
              <w:wordWrap w:val="0"/>
              <w:jc w:val="right"/>
            </w:pPr>
            <w:r w:rsidRPr="0013369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ref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5245351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 </w:t>
            </w: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</w:p>
          <w:p w14:paraId="3D9D46A8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3, 1.7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5AC7B03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 </w:t>
            </w: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</w:p>
          <w:p w14:paraId="54F81614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3, 1.7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C73DDFF" w14:textId="77777777" w:rsidR="00832B28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1.31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 </w:t>
            </w:r>
          </w:p>
          <w:p w14:paraId="14186C96" w14:textId="77777777" w:rsidR="00832B28" w:rsidRDefault="00832B28" w:rsidP="00C543D1">
            <w:pPr>
              <w:jc w:val="right"/>
            </w:pPr>
            <w:r w:rsidRPr="00C70479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3, 1.85)</w:t>
            </w:r>
          </w:p>
        </w:tc>
        <w:tc>
          <w:tcPr>
            <w:tcW w:w="793" w:type="dxa"/>
            <w:tcBorders>
              <w:bottom w:val="single" w:sz="12" w:space="0" w:color="auto"/>
            </w:tcBorders>
          </w:tcPr>
          <w:p w14:paraId="080A6E05" w14:textId="77777777" w:rsidR="00832B28" w:rsidRPr="00D82AC1" w:rsidRDefault="00832B28" w:rsidP="00C543D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</w:p>
        </w:tc>
      </w:tr>
    </w:tbl>
    <w:p w14:paraId="3899140D" w14:textId="451B2122" w:rsidR="00832B28" w:rsidRDefault="00832B28" w:rsidP="00013F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old values mean statistical significance</w:t>
      </w:r>
      <w:r w:rsidR="008125E0">
        <w:rPr>
          <w:rFonts w:ascii="Times New Roman" w:hAnsi="Times New Roman" w:cs="Times New Roman"/>
          <w:sz w:val="24"/>
          <w:szCs w:val="24"/>
        </w:rPr>
        <w:t>.</w:t>
      </w:r>
    </w:p>
    <w:p w14:paraId="7F2453FC" w14:textId="14E0416E" w:rsidR="00832B28" w:rsidRDefault="00832B28" w:rsidP="00013F9F">
      <w:pPr>
        <w:rPr>
          <w:rFonts w:ascii="Times New Roman" w:hAnsi="Times New Roman" w:cs="Times New Roman"/>
          <w:sz w:val="24"/>
          <w:szCs w:val="24"/>
        </w:rPr>
      </w:pPr>
      <w:r w:rsidRPr="008A4D6F">
        <w:rPr>
          <w:rFonts w:ascii="Times New Roman" w:hAnsi="Times New Roman" w:cs="Times New Roman"/>
          <w:sz w:val="24"/>
          <w:szCs w:val="24"/>
        </w:rPr>
        <w:t>Model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4D6F">
        <w:rPr>
          <w:rFonts w:ascii="Times New Roman" w:hAnsi="Times New Roman" w:cs="Times New Roman"/>
          <w:sz w:val="24"/>
          <w:szCs w:val="24"/>
        </w:rPr>
        <w:t>N</w:t>
      </w:r>
      <w:r w:rsidR="008A4D6F" w:rsidRPr="008A4D6F">
        <w:rPr>
          <w:rFonts w:ascii="Times New Roman" w:hAnsi="Times New Roman" w:cs="Times New Roman"/>
          <w:sz w:val="24"/>
          <w:szCs w:val="24"/>
        </w:rPr>
        <w:t>o covariates were adjusted.</w:t>
      </w:r>
    </w:p>
    <w:p w14:paraId="2FB6E74E" w14:textId="4355E569" w:rsidR="00832B28" w:rsidRDefault="00832B28" w:rsidP="00013F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2: Adjusted for </w:t>
      </w:r>
      <w:bookmarkStart w:id="12" w:name="_Hlk122541716"/>
      <w:r>
        <w:rPr>
          <w:rFonts w:ascii="Times New Roman" w:hAnsi="Times New Roman" w:cs="Times New Roman"/>
          <w:sz w:val="24"/>
          <w:szCs w:val="24"/>
        </w:rPr>
        <w:t>age (continuous, years), education (less than high school, high school and college or higher), race/ethnicity (Hispanic, non-Hispanic white, non-Hispanic black, and others), sex (male, female) and family poverty-to-income ratio</w:t>
      </w:r>
      <w:bookmarkEnd w:id="12"/>
      <w:r>
        <w:rPr>
          <w:rFonts w:ascii="Times New Roman" w:hAnsi="Times New Roman" w:cs="Times New Roman"/>
          <w:sz w:val="24"/>
          <w:szCs w:val="24"/>
        </w:rPr>
        <w:t xml:space="preserve"> (&lt;1.3, 1.3–3.5, &gt;3.5). </w:t>
      </w:r>
    </w:p>
    <w:p w14:paraId="163BAB8F" w14:textId="6CC2B46C" w:rsidR="00832B28" w:rsidRPr="00E87500" w:rsidRDefault="00832B28" w:rsidP="00013F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</w:t>
      </w:r>
      <w:bookmarkStart w:id="13" w:name="_Hlk122541634"/>
      <w:r>
        <w:rPr>
          <w:rFonts w:ascii="Times New Roman" w:hAnsi="Times New Roman" w:cs="Times New Roman"/>
          <w:sz w:val="24"/>
          <w:szCs w:val="24"/>
        </w:rPr>
        <w:t>Adjusted for diet quality (continuous, HEI-2015 score), LTPA (inactive, active), smoking (never, former, and current), alcohol intake (never, former, mild, moderate, heavy), body mass index (&lt;25 kg/m2, 25-29.9 kg/m2, ≥30</w:t>
      </w:r>
      <w:bookmarkStart w:id="14" w:name="_Hlk122289673"/>
      <w:r>
        <w:rPr>
          <w:rFonts w:ascii="Times New Roman" w:hAnsi="Times New Roman" w:cs="Times New Roman"/>
          <w:sz w:val="24"/>
          <w:szCs w:val="24"/>
        </w:rPr>
        <w:t xml:space="preserve"> 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14"/>
      <w:r>
        <w:rPr>
          <w:rFonts w:ascii="Times New Roman" w:hAnsi="Times New Roman" w:cs="Times New Roman"/>
          <w:sz w:val="24"/>
          <w:szCs w:val="24"/>
        </w:rPr>
        <w:t>), DM</w:t>
      </w:r>
      <w:bookmarkStart w:id="15" w:name="_Hlk123591336"/>
      <w:r>
        <w:rPr>
          <w:rFonts w:ascii="Times New Roman" w:hAnsi="Times New Roman" w:cs="Times New Roman"/>
          <w:sz w:val="24"/>
          <w:szCs w:val="24"/>
        </w:rPr>
        <w:t>s</w:t>
      </w:r>
      <w:bookmarkEnd w:id="15"/>
      <w:r>
        <w:rPr>
          <w:rFonts w:ascii="Times New Roman" w:hAnsi="Times New Roman" w:cs="Times New Roman"/>
          <w:sz w:val="24"/>
          <w:szCs w:val="24"/>
        </w:rPr>
        <w:t xml:space="preserve"> (diabetes, prediabetes, normal) and hypertension (yes and no)</w:t>
      </w:r>
      <w:bookmarkEnd w:id="13"/>
      <w:r>
        <w:rPr>
          <w:rFonts w:ascii="Times New Roman" w:hAnsi="Times New Roman" w:cs="Times New Roman"/>
          <w:sz w:val="24"/>
          <w:szCs w:val="24"/>
        </w:rPr>
        <w:t xml:space="preserve"> plus variables in Model 2.</w:t>
      </w:r>
    </w:p>
    <w:p w14:paraId="2CC72470" w14:textId="1463DCB7" w:rsidR="00CE4728" w:rsidRDefault="00E87500" w:rsidP="00CE47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bookmarkStart w:id="16" w:name="_Hlk137312561"/>
      <w:bookmarkStart w:id="17" w:name="_Hlk137312575"/>
      <w:r w:rsidR="00CE4728" w:rsidRPr="00025F15">
        <w:rPr>
          <w:rFonts w:ascii="Times New Roman" w:hAnsi="Times New Roman" w:cs="Times New Roman"/>
          <w:color w:val="000000" w:themeColor="text1"/>
          <w:sz w:val="24"/>
          <w:szCs w:val="24"/>
        </w:rPr>
        <w:t>OR, odds ratio</w:t>
      </w:r>
      <w:r w:rsidR="00CE4728" w:rsidRPr="00025F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CE4728" w:rsidRPr="00025F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4728" w:rsidRPr="00025F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I</w:t>
      </w:r>
      <w:r w:rsidR="004A641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="00CE4728" w:rsidRPr="00025F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confidence interval</w:t>
      </w:r>
      <w:r w:rsidR="004A641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="00CE4728" w:rsidRPr="00025F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</w:t>
      </w:r>
      <w:r w:rsidR="00CE4728" w:rsidRPr="00025F15">
        <w:rPr>
          <w:rFonts w:ascii="Times New Roman" w:hAnsi="Times New Roman" w:cs="Times New Roman"/>
          <w:color w:val="000000" w:themeColor="text1"/>
          <w:sz w:val="24"/>
          <w:szCs w:val="24"/>
        </w:rPr>
        <w:t>OA, osteoarthritis 3-PBA, 3-phenoxybenzoic acid;</w:t>
      </w:r>
      <w:r w:rsidR="00CE4728" w:rsidRPr="000B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, quartile.</w:t>
      </w:r>
      <w:bookmarkEnd w:id="16"/>
    </w:p>
    <w:bookmarkEnd w:id="17"/>
    <w:p w14:paraId="0E07ECE7" w14:textId="7354B9A4" w:rsidR="00832B28" w:rsidRDefault="00832B28">
      <w:pPr>
        <w:sectPr w:rsidR="00832B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E968D1" w14:textId="1AC06CE0" w:rsidR="00832B28" w:rsidRPr="00E87500" w:rsidRDefault="00D10D43" w:rsidP="009028E4">
      <w:pPr>
        <w:rPr>
          <w:rFonts w:ascii="Times New Roman" w:hAnsi="Times New Roman" w:cs="Times New Roman"/>
          <w:sz w:val="24"/>
          <w:szCs w:val="24"/>
        </w:rPr>
      </w:pPr>
      <w:bookmarkStart w:id="18" w:name="_Hlk136333536"/>
      <w:bookmarkStart w:id="19" w:name="_Hlk126082294"/>
      <w:r w:rsidRPr="00D10D43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CC1A0E">
        <w:rPr>
          <w:rFonts w:ascii="Times New Roman" w:hAnsi="Times New Roman" w:cs="Times New Roman"/>
          <w:sz w:val="24"/>
          <w:szCs w:val="24"/>
        </w:rPr>
        <w:t xml:space="preserve"> </w:t>
      </w:r>
      <w:r w:rsidR="00E87500">
        <w:rPr>
          <w:rFonts w:ascii="Times New Roman" w:hAnsi="Times New Roman" w:cs="Times New Roman"/>
          <w:sz w:val="24"/>
          <w:szCs w:val="24"/>
        </w:rPr>
        <w:t>S3</w:t>
      </w:r>
      <w:bookmarkStart w:id="20" w:name="_Hlk123587869"/>
      <w:bookmarkEnd w:id="18"/>
      <w:r w:rsidR="00E87500">
        <w:rPr>
          <w:rFonts w:ascii="Times New Roman" w:hAnsi="Times New Roman" w:cs="Times New Roman"/>
          <w:sz w:val="24"/>
          <w:szCs w:val="24"/>
        </w:rPr>
        <w:t xml:space="preserve"> </w:t>
      </w:r>
      <w:r w:rsidR="00D91252" w:rsidRPr="0007249F">
        <w:rPr>
          <w:rFonts w:ascii="Times New Roman" w:hAnsi="Times New Roman" w:cs="Times New Roman"/>
          <w:sz w:val="24"/>
          <w:szCs w:val="24"/>
        </w:rPr>
        <w:t>O</w:t>
      </w:r>
      <w:r w:rsidR="00CE4728" w:rsidRPr="000B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(95% </w:t>
      </w:r>
      <w:r w:rsidR="00694C11" w:rsidRPr="000B690D">
        <w:rPr>
          <w:rFonts w:ascii="Times New Roman" w:hAnsi="Times New Roman" w:cs="Times New Roman"/>
          <w:color w:val="000000" w:themeColor="text1"/>
          <w:sz w:val="24"/>
          <w:szCs w:val="24"/>
        </w:rPr>
        <w:t>CI</w:t>
      </w:r>
      <w:r w:rsidR="00D9535D" w:rsidRPr="000B690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91252" w:rsidRPr="0007249F">
        <w:rPr>
          <w:rFonts w:ascii="Times New Roman" w:hAnsi="Times New Roman" w:cs="Times New Roman"/>
          <w:sz w:val="24"/>
          <w:szCs w:val="24"/>
        </w:rPr>
        <w:t>)</w:t>
      </w:r>
      <w:r w:rsidR="00D91252">
        <w:rPr>
          <w:rFonts w:ascii="Times New Roman" w:hAnsi="Times New Roman" w:cs="Times New Roman"/>
          <w:sz w:val="24"/>
          <w:szCs w:val="24"/>
        </w:rPr>
        <w:t xml:space="preserve"> </w:t>
      </w:r>
      <w:r w:rsidR="00013F9F">
        <w:rPr>
          <w:rFonts w:ascii="Times New Roman" w:hAnsi="Times New Roman" w:cs="Times New Roman"/>
          <w:sz w:val="24"/>
          <w:szCs w:val="24"/>
        </w:rPr>
        <w:t>for a</w:t>
      </w:r>
      <w:r w:rsidR="00E87500" w:rsidRPr="000164D1"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="00E87500" w:rsidRPr="000164D1">
        <w:rPr>
          <w:rFonts w:ascii="Times New Roman" w:hAnsi="Times New Roman" w:cs="Times New Roman"/>
          <w:kern w:val="0"/>
          <w:sz w:val="24"/>
          <w:szCs w:val="24"/>
        </w:rPr>
        <w:t xml:space="preserve">urinary </w:t>
      </w:r>
      <w:r w:rsidR="00E87500" w:rsidRPr="005F00E7">
        <w:rPr>
          <w:rFonts w:ascii="Times New Roman" w:hAnsi="Times New Roman" w:cs="Times New Roman"/>
          <w:sz w:val="24"/>
          <w:szCs w:val="24"/>
        </w:rPr>
        <w:t>creatinine-corrected 3-PBA</w:t>
      </w:r>
      <w:r w:rsidR="00E87500" w:rsidRPr="000164D1">
        <w:rPr>
          <w:rFonts w:ascii="Times New Roman" w:hAnsi="Times New Roman" w:cs="Times New Roman"/>
          <w:sz w:val="24"/>
          <w:szCs w:val="24"/>
        </w:rPr>
        <w:t xml:space="preserve"> and OA in subgroups.</w:t>
      </w:r>
      <w:bookmarkEnd w:id="20"/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2040"/>
        <w:gridCol w:w="1165"/>
        <w:gridCol w:w="2040"/>
        <w:gridCol w:w="2040"/>
        <w:gridCol w:w="2040"/>
        <w:gridCol w:w="1168"/>
        <w:gridCol w:w="1276"/>
      </w:tblGrid>
      <w:tr w:rsidR="00832B28" w:rsidRPr="004F6F58" w14:paraId="0F1DFAC1" w14:textId="746A0862" w:rsidTr="00E87500">
        <w:trPr>
          <w:jc w:val="center"/>
        </w:trPr>
        <w:tc>
          <w:tcPr>
            <w:tcW w:w="8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19"/>
          <w:p w14:paraId="1C32AE79" w14:textId="77777777" w:rsidR="00832B28" w:rsidRDefault="00832B28" w:rsidP="00C543D1">
            <w:pPr>
              <w:jc w:val="center"/>
            </w:pPr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G</w:t>
            </w:r>
            <w:r w:rsidRPr="0017601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roup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C2163" w14:textId="77777777" w:rsidR="00832B28" w:rsidRDefault="00832B28" w:rsidP="00C543D1">
            <w:pPr>
              <w:jc w:val="center"/>
            </w:pPr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L</w:t>
            </w:r>
            <w:r w:rsidRPr="0017601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n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9AD1A" w14:textId="77777777" w:rsidR="00832B28" w:rsidRDefault="00832B28" w:rsidP="00C543D1">
            <w:pPr>
              <w:jc w:val="center"/>
            </w:pPr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Q</w:t>
            </w:r>
            <w:r w:rsidRPr="0017601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F2ABFE" w14:textId="77777777" w:rsidR="00832B28" w:rsidRDefault="00832B28" w:rsidP="00C543D1">
            <w:pPr>
              <w:jc w:val="center"/>
            </w:pPr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Q</w:t>
            </w:r>
            <w:r w:rsidRPr="0017601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CF855" w14:textId="77777777" w:rsidR="00832B28" w:rsidRDefault="00832B28" w:rsidP="00C543D1">
            <w:pPr>
              <w:jc w:val="center"/>
            </w:pPr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Q</w:t>
            </w:r>
            <w:r w:rsidRPr="0017601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F8C2E" w14:textId="77777777" w:rsidR="00832B28" w:rsidRPr="004F6F58" w:rsidRDefault="00832B28" w:rsidP="00C543D1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Q</w:t>
            </w:r>
            <w:r w:rsidRPr="0017601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4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017623" w14:textId="77777777" w:rsidR="00832B28" w:rsidRPr="004F6F58" w:rsidRDefault="00832B28" w:rsidP="00C543D1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885CAF">
              <w:rPr>
                <w:rFonts w:ascii="Times New Roman" w:hAnsi="Times New Roman" w:cs="Times New Roman" w:hint="eastAsia"/>
                <w:i/>
                <w:iCs/>
                <w:color w:val="333333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</w:tcPr>
          <w:p w14:paraId="22D09748" w14:textId="2399E8EE" w:rsidR="00832B28" w:rsidRPr="00885CAF" w:rsidRDefault="00832B28" w:rsidP="00C543D1">
            <w:pPr>
              <w:rPr>
                <w:rFonts w:ascii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for interaction</w:t>
            </w:r>
          </w:p>
        </w:tc>
      </w:tr>
      <w:tr w:rsidR="00832B28" w14:paraId="2CBE021E" w14:textId="37486C6A" w:rsidTr="00E87500">
        <w:trPr>
          <w:jc w:val="center"/>
        </w:trPr>
        <w:tc>
          <w:tcPr>
            <w:tcW w:w="4552" w:type="pct"/>
            <w:gridSpan w:val="7"/>
            <w:tcBorders>
              <w:top w:val="single" w:sz="12" w:space="0" w:color="auto"/>
            </w:tcBorders>
          </w:tcPr>
          <w:p w14:paraId="0C297018" w14:textId="77777777" w:rsidR="00832B28" w:rsidRDefault="00832B28" w:rsidP="00C543D1">
            <w:r w:rsidRPr="00176013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</w:rPr>
              <w:t>S</w:t>
            </w:r>
            <w:r w:rsidRPr="0017601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ex</w:t>
            </w:r>
          </w:p>
        </w:tc>
        <w:tc>
          <w:tcPr>
            <w:tcW w:w="448" w:type="pct"/>
            <w:tcBorders>
              <w:top w:val="single" w:sz="12" w:space="0" w:color="auto"/>
            </w:tcBorders>
          </w:tcPr>
          <w:p w14:paraId="7073EE61" w14:textId="0DEDADD7" w:rsidR="00832B28" w:rsidRPr="000D4E0A" w:rsidRDefault="000D4E0A" w:rsidP="000D4E0A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0D4E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1</w:t>
            </w:r>
          </w:p>
        </w:tc>
      </w:tr>
      <w:tr w:rsidR="00832B28" w:rsidRPr="004F6F58" w14:paraId="3880DDFF" w14:textId="2A8CF135" w:rsidTr="00E87500">
        <w:trPr>
          <w:jc w:val="center"/>
        </w:trPr>
        <w:tc>
          <w:tcPr>
            <w:tcW w:w="869" w:type="pct"/>
            <w:vAlign w:val="center"/>
          </w:tcPr>
          <w:p w14:paraId="1063F19F" w14:textId="77777777" w:rsidR="00832B28" w:rsidRDefault="00832B28" w:rsidP="00C543D1"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ale</w:t>
            </w:r>
          </w:p>
        </w:tc>
        <w:tc>
          <w:tcPr>
            <w:tcW w:w="716" w:type="pct"/>
            <w:vAlign w:val="center"/>
          </w:tcPr>
          <w:p w14:paraId="5CACF898" w14:textId="406FCBD0" w:rsidR="00832B28" w:rsidRPr="00660B3B" w:rsidRDefault="00832B28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</w:t>
            </w:r>
            <w:r w:rsidR="00D10D4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8, 1.13)</w:t>
            </w:r>
          </w:p>
        </w:tc>
        <w:tc>
          <w:tcPr>
            <w:tcW w:w="409" w:type="pct"/>
            <w:vAlign w:val="center"/>
          </w:tcPr>
          <w:p w14:paraId="41FDCCE7" w14:textId="32AB0C94" w:rsidR="00832B28" w:rsidRDefault="00D10D43" w:rsidP="00D10D43">
            <w:pPr>
              <w:jc w:val="center"/>
            </w:pP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ref)</w:t>
            </w:r>
          </w:p>
        </w:tc>
        <w:tc>
          <w:tcPr>
            <w:tcW w:w="716" w:type="pct"/>
            <w:vAlign w:val="center"/>
          </w:tcPr>
          <w:p w14:paraId="6B32884D" w14:textId="75719CAE" w:rsidR="00832B28" w:rsidRPr="004F6F58" w:rsidRDefault="00832B28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53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75)</w:t>
            </w:r>
          </w:p>
        </w:tc>
        <w:tc>
          <w:tcPr>
            <w:tcW w:w="716" w:type="pct"/>
            <w:vAlign w:val="center"/>
          </w:tcPr>
          <w:p w14:paraId="066692EE" w14:textId="4FA3E299" w:rsidR="00832B28" w:rsidRPr="004F6F58" w:rsidRDefault="00832B28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86</w:t>
            </w:r>
            <w:r w:rsidR="00D10D4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(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54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37)</w:t>
            </w:r>
          </w:p>
        </w:tc>
        <w:tc>
          <w:tcPr>
            <w:tcW w:w="716" w:type="pct"/>
            <w:vAlign w:val="center"/>
          </w:tcPr>
          <w:p w14:paraId="56B56170" w14:textId="39938FF1" w:rsidR="00832B28" w:rsidRPr="004F6F58" w:rsidRDefault="00832B28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</w:t>
            </w:r>
            <w:r w:rsidR="00D10D4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54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60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410" w:type="pct"/>
            <w:vAlign w:val="center"/>
          </w:tcPr>
          <w:p w14:paraId="0767E9CC" w14:textId="77777777" w:rsidR="00832B28" w:rsidRPr="004F6F58" w:rsidRDefault="00832B28" w:rsidP="00D10D43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</w:t>
            </w:r>
            <w:r w:rsidRPr="000D4E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48</w:t>
            </w:r>
          </w:p>
        </w:tc>
        <w:tc>
          <w:tcPr>
            <w:tcW w:w="448" w:type="pct"/>
          </w:tcPr>
          <w:p w14:paraId="7C0E3C5E" w14:textId="77777777" w:rsidR="00832B28" w:rsidRPr="004F6F58" w:rsidRDefault="00832B28" w:rsidP="00C543D1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832B28" w14:paraId="1E00C5A0" w14:textId="492ED23E" w:rsidTr="00E87500">
        <w:trPr>
          <w:jc w:val="center"/>
        </w:trPr>
        <w:tc>
          <w:tcPr>
            <w:tcW w:w="869" w:type="pct"/>
            <w:vAlign w:val="center"/>
          </w:tcPr>
          <w:p w14:paraId="42D163E4" w14:textId="77777777" w:rsidR="00832B28" w:rsidRDefault="00832B28" w:rsidP="00C543D1"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emale</w:t>
            </w:r>
          </w:p>
        </w:tc>
        <w:tc>
          <w:tcPr>
            <w:tcW w:w="716" w:type="pct"/>
            <w:vAlign w:val="center"/>
          </w:tcPr>
          <w:p w14:paraId="5F845E77" w14:textId="1FF1B60B" w:rsidR="00832B28" w:rsidRPr="00660B3B" w:rsidRDefault="00832B28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17</w:t>
            </w:r>
            <w:r w:rsidR="00D10D43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Pr="006D3A7D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1.07, 1.30)</w:t>
            </w:r>
          </w:p>
        </w:tc>
        <w:tc>
          <w:tcPr>
            <w:tcW w:w="409" w:type="pct"/>
            <w:vAlign w:val="center"/>
          </w:tcPr>
          <w:p w14:paraId="5DD36197" w14:textId="35A2C69B" w:rsidR="00832B28" w:rsidRDefault="00832B28" w:rsidP="00D10D43">
            <w:pPr>
              <w:jc w:val="center"/>
            </w:pP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</w:t>
            </w:r>
            <w:r w:rsidR="00D10D4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4F6F5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ref)</w:t>
            </w:r>
          </w:p>
        </w:tc>
        <w:tc>
          <w:tcPr>
            <w:tcW w:w="716" w:type="pct"/>
            <w:vAlign w:val="center"/>
          </w:tcPr>
          <w:p w14:paraId="53A3FA5F" w14:textId="59E777F4" w:rsidR="00832B28" w:rsidRDefault="00832B28" w:rsidP="00D10D43">
            <w:pPr>
              <w:wordWrap w:val="0"/>
              <w:jc w:val="center"/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7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43)</w:t>
            </w:r>
          </w:p>
        </w:tc>
        <w:tc>
          <w:tcPr>
            <w:tcW w:w="716" w:type="pct"/>
            <w:vAlign w:val="center"/>
          </w:tcPr>
          <w:p w14:paraId="39A66075" w14:textId="1445EED1" w:rsidR="00832B28" w:rsidRPr="00885CAF" w:rsidRDefault="00832B28" w:rsidP="00D10D43">
            <w:pPr>
              <w:wordWrap w:val="0"/>
              <w:jc w:val="center"/>
              <w:rPr>
                <w:b/>
                <w:bCs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79 (1.17, 2.73)</w:t>
            </w:r>
          </w:p>
        </w:tc>
        <w:tc>
          <w:tcPr>
            <w:tcW w:w="716" w:type="pct"/>
            <w:vAlign w:val="center"/>
          </w:tcPr>
          <w:p w14:paraId="2C8DA58B" w14:textId="6D05F1E1" w:rsidR="00832B28" w:rsidRPr="00885CAF" w:rsidRDefault="00832B28" w:rsidP="00D10D43">
            <w:pPr>
              <w:wordWrap w:val="0"/>
              <w:jc w:val="center"/>
              <w:rPr>
                <w:b/>
                <w:bCs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84 (1.18</w:t>
            </w:r>
            <w:r w:rsidRPr="00885CAF">
              <w:rPr>
                <w:rFonts w:ascii="Times New Roman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</w:rPr>
              <w:t>,</w:t>
            </w: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2.87)</w:t>
            </w:r>
          </w:p>
        </w:tc>
        <w:tc>
          <w:tcPr>
            <w:tcW w:w="410" w:type="pct"/>
            <w:vAlign w:val="center"/>
          </w:tcPr>
          <w:p w14:paraId="51149764" w14:textId="77777777" w:rsidR="00832B28" w:rsidRDefault="00832B28" w:rsidP="00D10D43">
            <w:pPr>
              <w:jc w:val="center"/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</w:t>
            </w:r>
            <w:r w:rsidRPr="000D4E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67</w:t>
            </w:r>
          </w:p>
        </w:tc>
        <w:tc>
          <w:tcPr>
            <w:tcW w:w="448" w:type="pct"/>
          </w:tcPr>
          <w:p w14:paraId="2444642D" w14:textId="77777777" w:rsidR="00832B28" w:rsidRPr="00660B3B" w:rsidRDefault="00832B28" w:rsidP="00C543D1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832B28" w14:paraId="065852CA" w14:textId="6EC3C90B" w:rsidTr="00E87500">
        <w:trPr>
          <w:jc w:val="center"/>
        </w:trPr>
        <w:tc>
          <w:tcPr>
            <w:tcW w:w="4552" w:type="pct"/>
            <w:gridSpan w:val="7"/>
            <w:vAlign w:val="center"/>
          </w:tcPr>
          <w:p w14:paraId="1EAA4CFD" w14:textId="77777777" w:rsidR="00832B28" w:rsidRDefault="00832B28" w:rsidP="00C543D1">
            <w:r w:rsidRPr="00176013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</w:rPr>
              <w:t>A</w:t>
            </w:r>
            <w:r w:rsidRPr="0017601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ge</w:t>
            </w:r>
          </w:p>
        </w:tc>
        <w:tc>
          <w:tcPr>
            <w:tcW w:w="448" w:type="pct"/>
          </w:tcPr>
          <w:p w14:paraId="68049BC3" w14:textId="7232D55D" w:rsidR="00832B28" w:rsidRPr="00176013" w:rsidRDefault="000D4E0A" w:rsidP="000D4E0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D4E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44</w:t>
            </w:r>
          </w:p>
        </w:tc>
      </w:tr>
      <w:tr w:rsidR="00D10D43" w:rsidRPr="00660B3B" w14:paraId="3F1AA5DC" w14:textId="13D86FEB" w:rsidTr="00E87500">
        <w:trPr>
          <w:jc w:val="center"/>
        </w:trPr>
        <w:tc>
          <w:tcPr>
            <w:tcW w:w="869" w:type="pct"/>
            <w:vAlign w:val="center"/>
          </w:tcPr>
          <w:p w14:paraId="056CD0CD" w14:textId="77777777" w:rsidR="00D10D43" w:rsidRDefault="00D10D43" w:rsidP="00D10D43"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50</w:t>
            </w:r>
          </w:p>
        </w:tc>
        <w:tc>
          <w:tcPr>
            <w:tcW w:w="716" w:type="pct"/>
            <w:vAlign w:val="center"/>
          </w:tcPr>
          <w:p w14:paraId="3162E746" w14:textId="1FFB56EE" w:rsidR="00D10D43" w:rsidRPr="00832B28" w:rsidRDefault="00D10D43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832B28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6 (0.89, 1.27)</w:t>
            </w:r>
          </w:p>
        </w:tc>
        <w:tc>
          <w:tcPr>
            <w:tcW w:w="409" w:type="pct"/>
            <w:vAlign w:val="center"/>
          </w:tcPr>
          <w:p w14:paraId="0AE262F2" w14:textId="689AD9EE" w:rsidR="00D10D43" w:rsidRPr="00660B3B" w:rsidRDefault="00D10D43" w:rsidP="00D10D43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F2781E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0B246C76" w14:textId="4784BC2E" w:rsidR="00D10D43" w:rsidRPr="00660B3B" w:rsidRDefault="00D10D43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42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51)</w:t>
            </w:r>
          </w:p>
        </w:tc>
        <w:tc>
          <w:tcPr>
            <w:tcW w:w="716" w:type="pct"/>
            <w:vAlign w:val="center"/>
          </w:tcPr>
          <w:p w14:paraId="31D5E72E" w14:textId="18747A4E" w:rsidR="00D10D43" w:rsidRPr="00660B3B" w:rsidRDefault="00D10D43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55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91)</w:t>
            </w:r>
          </w:p>
        </w:tc>
        <w:tc>
          <w:tcPr>
            <w:tcW w:w="716" w:type="pct"/>
            <w:vAlign w:val="center"/>
          </w:tcPr>
          <w:p w14:paraId="4524B637" w14:textId="78BD612D" w:rsidR="00D10D43" w:rsidRPr="00660B3B" w:rsidRDefault="00D10D43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45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93)</w:t>
            </w:r>
          </w:p>
        </w:tc>
        <w:tc>
          <w:tcPr>
            <w:tcW w:w="410" w:type="pct"/>
            <w:vAlign w:val="center"/>
          </w:tcPr>
          <w:p w14:paraId="2C6F263C" w14:textId="77777777" w:rsidR="00D10D43" w:rsidRPr="00660B3B" w:rsidRDefault="00D10D43" w:rsidP="00D10D43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979</w:t>
            </w:r>
          </w:p>
        </w:tc>
        <w:tc>
          <w:tcPr>
            <w:tcW w:w="448" w:type="pct"/>
          </w:tcPr>
          <w:p w14:paraId="714A494F" w14:textId="77777777" w:rsidR="00D10D43" w:rsidRPr="00660B3B" w:rsidRDefault="00D10D43" w:rsidP="00D10D43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D10D43" w:rsidRPr="00660B3B" w14:paraId="70555AAB" w14:textId="49EB4BB7" w:rsidTr="00E87500">
        <w:trPr>
          <w:jc w:val="center"/>
        </w:trPr>
        <w:tc>
          <w:tcPr>
            <w:tcW w:w="869" w:type="pct"/>
            <w:vAlign w:val="center"/>
          </w:tcPr>
          <w:p w14:paraId="7C59CF7F" w14:textId="77777777" w:rsidR="00D10D43" w:rsidRDefault="00D10D43" w:rsidP="00D10D43"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≥</w:t>
            </w:r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5</w:t>
            </w:r>
            <w:r w:rsidRPr="0017601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pct"/>
            <w:vAlign w:val="center"/>
          </w:tcPr>
          <w:p w14:paraId="1657C065" w14:textId="43A022B1" w:rsidR="00D10D43" w:rsidRPr="00660B3B" w:rsidRDefault="00D10D43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10 (1.00, 1.21)</w:t>
            </w:r>
          </w:p>
        </w:tc>
        <w:tc>
          <w:tcPr>
            <w:tcW w:w="409" w:type="pct"/>
            <w:vAlign w:val="center"/>
          </w:tcPr>
          <w:p w14:paraId="2BA7C9A1" w14:textId="0FE20E0C" w:rsidR="00D10D43" w:rsidRPr="00660B3B" w:rsidRDefault="00D10D43" w:rsidP="00D10D43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F2781E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0DEC178D" w14:textId="4A34133E" w:rsidR="00D10D43" w:rsidRPr="00660B3B" w:rsidRDefault="00D10D43" w:rsidP="00D10D43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8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34)</w:t>
            </w:r>
          </w:p>
        </w:tc>
        <w:tc>
          <w:tcPr>
            <w:tcW w:w="716" w:type="pct"/>
            <w:vAlign w:val="center"/>
          </w:tcPr>
          <w:p w14:paraId="5F4E62B1" w14:textId="69310407" w:rsidR="00D10D43" w:rsidRPr="00885CAF" w:rsidRDefault="00D10D43" w:rsidP="00D10D4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54 (1.06, 2.24)</w:t>
            </w:r>
          </w:p>
        </w:tc>
        <w:tc>
          <w:tcPr>
            <w:tcW w:w="716" w:type="pct"/>
            <w:vAlign w:val="center"/>
          </w:tcPr>
          <w:p w14:paraId="223460DD" w14:textId="56403851" w:rsidR="00D10D43" w:rsidRPr="00885CAF" w:rsidRDefault="00D10D43" w:rsidP="00D10D43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1.54 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</w:t>
            </w: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02, 2.32)</w:t>
            </w:r>
          </w:p>
        </w:tc>
        <w:tc>
          <w:tcPr>
            <w:tcW w:w="410" w:type="pct"/>
            <w:vAlign w:val="center"/>
          </w:tcPr>
          <w:p w14:paraId="4E74C278" w14:textId="77777777" w:rsidR="00D10D43" w:rsidRPr="00660B3B" w:rsidRDefault="00D10D43" w:rsidP="00D10D43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227</w:t>
            </w:r>
          </w:p>
        </w:tc>
        <w:tc>
          <w:tcPr>
            <w:tcW w:w="448" w:type="pct"/>
          </w:tcPr>
          <w:p w14:paraId="62C49A99" w14:textId="77777777" w:rsidR="00D10D43" w:rsidRPr="00660B3B" w:rsidRDefault="00D10D43" w:rsidP="00D10D43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262F3E" w14:paraId="1087E9A1" w14:textId="2B6BC7BC" w:rsidTr="00E87500">
        <w:trPr>
          <w:jc w:val="center"/>
        </w:trPr>
        <w:tc>
          <w:tcPr>
            <w:tcW w:w="4552" w:type="pct"/>
            <w:gridSpan w:val="7"/>
          </w:tcPr>
          <w:p w14:paraId="1584539A" w14:textId="77777777" w:rsidR="00262F3E" w:rsidRDefault="00262F3E" w:rsidP="00262F3E">
            <w:r w:rsidRPr="00C20AEB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Race/ethnicity</w:t>
            </w:r>
          </w:p>
        </w:tc>
        <w:tc>
          <w:tcPr>
            <w:tcW w:w="448" w:type="pct"/>
          </w:tcPr>
          <w:p w14:paraId="60DA3D34" w14:textId="2F541C22" w:rsidR="00262F3E" w:rsidRPr="00C20AEB" w:rsidRDefault="00262F3E" w:rsidP="00262F3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AB34E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0.01</w:t>
            </w:r>
          </w:p>
        </w:tc>
      </w:tr>
      <w:tr w:rsidR="00262F3E" w:rsidRPr="00660B3B" w14:paraId="0E37F9F7" w14:textId="2F6ADFCA" w:rsidTr="00E87500">
        <w:trPr>
          <w:jc w:val="center"/>
        </w:trPr>
        <w:tc>
          <w:tcPr>
            <w:tcW w:w="869" w:type="pct"/>
            <w:vAlign w:val="center"/>
          </w:tcPr>
          <w:p w14:paraId="491A7F2F" w14:textId="77777777" w:rsidR="00262F3E" w:rsidRDefault="00262F3E" w:rsidP="00262F3E">
            <w:r w:rsidRPr="00C20AE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ispanic</w:t>
            </w:r>
          </w:p>
        </w:tc>
        <w:tc>
          <w:tcPr>
            <w:tcW w:w="716" w:type="pct"/>
            <w:vAlign w:val="center"/>
          </w:tcPr>
          <w:p w14:paraId="1B0936BC" w14:textId="715FCB39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6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1)</w:t>
            </w:r>
          </w:p>
        </w:tc>
        <w:tc>
          <w:tcPr>
            <w:tcW w:w="409" w:type="pct"/>
            <w:vAlign w:val="center"/>
          </w:tcPr>
          <w:p w14:paraId="5E2244FA" w14:textId="5B009A3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930DE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65BED52F" w14:textId="4AD305E4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40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13)</w:t>
            </w:r>
          </w:p>
        </w:tc>
        <w:tc>
          <w:tcPr>
            <w:tcW w:w="716" w:type="pct"/>
            <w:vAlign w:val="center"/>
          </w:tcPr>
          <w:p w14:paraId="1ABEC0FD" w14:textId="7EB4626E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1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.18)</w:t>
            </w:r>
          </w:p>
        </w:tc>
        <w:tc>
          <w:tcPr>
            <w:tcW w:w="716" w:type="pct"/>
            <w:vAlign w:val="center"/>
          </w:tcPr>
          <w:p w14:paraId="129F38A8" w14:textId="607173B6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49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76)</w:t>
            </w:r>
          </w:p>
        </w:tc>
        <w:tc>
          <w:tcPr>
            <w:tcW w:w="410" w:type="pct"/>
            <w:vAlign w:val="center"/>
          </w:tcPr>
          <w:p w14:paraId="014D5163" w14:textId="7777777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771</w:t>
            </w:r>
          </w:p>
        </w:tc>
        <w:tc>
          <w:tcPr>
            <w:tcW w:w="448" w:type="pct"/>
          </w:tcPr>
          <w:p w14:paraId="32181170" w14:textId="77777777" w:rsidR="00262F3E" w:rsidRPr="00660B3B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262F3E" w:rsidRPr="00660B3B" w14:paraId="3AB0FB3D" w14:textId="6061D359" w:rsidTr="00E87500">
        <w:trPr>
          <w:jc w:val="center"/>
        </w:trPr>
        <w:tc>
          <w:tcPr>
            <w:tcW w:w="869" w:type="pct"/>
            <w:vAlign w:val="center"/>
          </w:tcPr>
          <w:p w14:paraId="22F2F4F6" w14:textId="1A3F474A" w:rsidR="00262F3E" w:rsidRPr="00832B28" w:rsidRDefault="00262F3E" w:rsidP="00262F3E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20AE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20AE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ispanic white</w:t>
            </w:r>
          </w:p>
        </w:tc>
        <w:tc>
          <w:tcPr>
            <w:tcW w:w="716" w:type="pct"/>
            <w:vAlign w:val="center"/>
          </w:tcPr>
          <w:p w14:paraId="358C0083" w14:textId="51FC965C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1.03, 1.21)</w:t>
            </w:r>
          </w:p>
        </w:tc>
        <w:tc>
          <w:tcPr>
            <w:tcW w:w="409" w:type="pct"/>
            <w:vAlign w:val="center"/>
          </w:tcPr>
          <w:p w14:paraId="2E79E3BF" w14:textId="62E57B5C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930DE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77CE5998" w14:textId="3E3AEFE0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34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0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01)</w:t>
            </w:r>
          </w:p>
        </w:tc>
        <w:tc>
          <w:tcPr>
            <w:tcW w:w="716" w:type="pct"/>
            <w:vAlign w:val="center"/>
          </w:tcPr>
          <w:p w14:paraId="148AA1FD" w14:textId="110EC551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1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93)</w:t>
            </w:r>
          </w:p>
        </w:tc>
        <w:tc>
          <w:tcPr>
            <w:tcW w:w="716" w:type="pct"/>
            <w:vAlign w:val="center"/>
          </w:tcPr>
          <w:p w14:paraId="1B5F18A9" w14:textId="163A94F7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1.02, 2.19)</w:t>
            </w:r>
          </w:p>
        </w:tc>
        <w:tc>
          <w:tcPr>
            <w:tcW w:w="410" w:type="pct"/>
            <w:vAlign w:val="center"/>
          </w:tcPr>
          <w:p w14:paraId="2A41D5BA" w14:textId="7777777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094</w:t>
            </w:r>
          </w:p>
        </w:tc>
        <w:tc>
          <w:tcPr>
            <w:tcW w:w="448" w:type="pct"/>
          </w:tcPr>
          <w:p w14:paraId="23F5D91F" w14:textId="77777777" w:rsidR="00262F3E" w:rsidRPr="00660B3B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262F3E" w:rsidRPr="00660B3B" w14:paraId="55794D95" w14:textId="2997414C" w:rsidTr="00E87500">
        <w:trPr>
          <w:jc w:val="center"/>
        </w:trPr>
        <w:tc>
          <w:tcPr>
            <w:tcW w:w="869" w:type="pct"/>
            <w:vAlign w:val="center"/>
          </w:tcPr>
          <w:p w14:paraId="3A4CBBCD" w14:textId="089E91FE" w:rsidR="00262F3E" w:rsidRPr="00832B28" w:rsidRDefault="00262F3E" w:rsidP="00262F3E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20AE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20AE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ispanic black</w:t>
            </w:r>
          </w:p>
        </w:tc>
        <w:tc>
          <w:tcPr>
            <w:tcW w:w="716" w:type="pct"/>
            <w:vAlign w:val="center"/>
          </w:tcPr>
          <w:p w14:paraId="60CD23EB" w14:textId="2DAC7D01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9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44)</w:t>
            </w:r>
          </w:p>
        </w:tc>
        <w:tc>
          <w:tcPr>
            <w:tcW w:w="409" w:type="pct"/>
            <w:vAlign w:val="center"/>
          </w:tcPr>
          <w:p w14:paraId="2F68AC3F" w14:textId="3FAD7D9B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930DE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14408C91" w14:textId="0E7596B1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3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4.07)</w:t>
            </w:r>
          </w:p>
        </w:tc>
        <w:tc>
          <w:tcPr>
            <w:tcW w:w="716" w:type="pct"/>
            <w:vAlign w:val="center"/>
          </w:tcPr>
          <w:p w14:paraId="1540285A" w14:textId="7F7B5AF0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4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.32)</w:t>
            </w:r>
          </w:p>
        </w:tc>
        <w:tc>
          <w:tcPr>
            <w:tcW w:w="716" w:type="pct"/>
            <w:vAlign w:val="center"/>
          </w:tcPr>
          <w:p w14:paraId="3C1F9BD6" w14:textId="294D7ECD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3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.30)</w:t>
            </w:r>
          </w:p>
        </w:tc>
        <w:tc>
          <w:tcPr>
            <w:tcW w:w="410" w:type="pct"/>
            <w:vAlign w:val="center"/>
          </w:tcPr>
          <w:p w14:paraId="23AA4081" w14:textId="7777777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668</w:t>
            </w:r>
          </w:p>
        </w:tc>
        <w:tc>
          <w:tcPr>
            <w:tcW w:w="448" w:type="pct"/>
          </w:tcPr>
          <w:p w14:paraId="2AB0BB94" w14:textId="77777777" w:rsidR="00262F3E" w:rsidRPr="00660B3B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262F3E" w:rsidRPr="00885CAF" w14:paraId="2EC0AD1A" w14:textId="5918F4BB" w:rsidTr="00E87500">
        <w:trPr>
          <w:jc w:val="center"/>
        </w:trPr>
        <w:tc>
          <w:tcPr>
            <w:tcW w:w="869" w:type="pct"/>
            <w:vAlign w:val="center"/>
          </w:tcPr>
          <w:p w14:paraId="29A23A3A" w14:textId="77777777" w:rsidR="00262F3E" w:rsidRDefault="00262F3E" w:rsidP="00262F3E">
            <w:r w:rsidRPr="00C20AE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ther Race</w:t>
            </w:r>
          </w:p>
        </w:tc>
        <w:tc>
          <w:tcPr>
            <w:tcW w:w="716" w:type="pct"/>
            <w:vAlign w:val="center"/>
          </w:tcPr>
          <w:p w14:paraId="5CA28B7E" w14:textId="4D4467B4" w:rsidR="00262F3E" w:rsidRPr="00120E2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20E2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61 (0.38, 0.96)</w:t>
            </w:r>
          </w:p>
        </w:tc>
        <w:tc>
          <w:tcPr>
            <w:tcW w:w="409" w:type="pct"/>
            <w:vAlign w:val="center"/>
          </w:tcPr>
          <w:p w14:paraId="1DDC1D00" w14:textId="29AE8C1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930DEF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6AFF3E28" w14:textId="38C29EF1" w:rsidR="00262F3E" w:rsidRPr="00120E2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20E2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12 (0.02, 0.75)</w:t>
            </w:r>
          </w:p>
        </w:tc>
        <w:tc>
          <w:tcPr>
            <w:tcW w:w="716" w:type="pct"/>
            <w:vAlign w:val="center"/>
          </w:tcPr>
          <w:p w14:paraId="77613882" w14:textId="106BD90C" w:rsidR="00262F3E" w:rsidRPr="00D10D43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D10D4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31 (0.09, 1.11)</w:t>
            </w:r>
          </w:p>
        </w:tc>
        <w:tc>
          <w:tcPr>
            <w:tcW w:w="716" w:type="pct"/>
            <w:vAlign w:val="center"/>
          </w:tcPr>
          <w:p w14:paraId="0F357307" w14:textId="1D5853A7" w:rsidR="00262F3E" w:rsidRPr="00120E2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20E2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09 (0.02, 0.57)</w:t>
            </w:r>
          </w:p>
        </w:tc>
        <w:tc>
          <w:tcPr>
            <w:tcW w:w="410" w:type="pct"/>
            <w:vAlign w:val="center"/>
          </w:tcPr>
          <w:p w14:paraId="108A8FF0" w14:textId="77777777" w:rsidR="00262F3E" w:rsidRPr="00120E2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20E2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047</w:t>
            </w:r>
          </w:p>
        </w:tc>
        <w:tc>
          <w:tcPr>
            <w:tcW w:w="448" w:type="pct"/>
          </w:tcPr>
          <w:p w14:paraId="2D718D37" w14:textId="77777777" w:rsidR="00262F3E" w:rsidRPr="00885CAF" w:rsidRDefault="00262F3E" w:rsidP="00262F3E">
            <w:pP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</w:p>
        </w:tc>
      </w:tr>
      <w:tr w:rsidR="00262F3E" w14:paraId="0576516F" w14:textId="07504F27" w:rsidTr="00E87500">
        <w:trPr>
          <w:jc w:val="center"/>
        </w:trPr>
        <w:tc>
          <w:tcPr>
            <w:tcW w:w="4552" w:type="pct"/>
            <w:gridSpan w:val="7"/>
          </w:tcPr>
          <w:p w14:paraId="129F546B" w14:textId="77777777" w:rsidR="00262F3E" w:rsidRDefault="00262F3E" w:rsidP="00262F3E">
            <w:r w:rsidRPr="00176013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</w:rPr>
              <w:t>B</w:t>
            </w:r>
            <w:r w:rsidRPr="0017601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MI</w:t>
            </w:r>
          </w:p>
        </w:tc>
        <w:tc>
          <w:tcPr>
            <w:tcW w:w="448" w:type="pct"/>
          </w:tcPr>
          <w:p w14:paraId="2EF94A8F" w14:textId="48C81D37" w:rsidR="00262F3E" w:rsidRPr="000D4E0A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0D4E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9</w:t>
            </w:r>
          </w:p>
        </w:tc>
      </w:tr>
      <w:tr w:rsidR="00262F3E" w:rsidRPr="00660B3B" w14:paraId="7B644C35" w14:textId="2CAE1D0D" w:rsidTr="00E87500">
        <w:trPr>
          <w:jc w:val="center"/>
        </w:trPr>
        <w:tc>
          <w:tcPr>
            <w:tcW w:w="869" w:type="pct"/>
            <w:vAlign w:val="center"/>
          </w:tcPr>
          <w:p w14:paraId="271ECA85" w14:textId="77777777" w:rsidR="00262F3E" w:rsidRPr="00176013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&lt;</w:t>
            </w:r>
            <w:r w:rsidRPr="0017601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5</w:t>
            </w:r>
          </w:p>
        </w:tc>
        <w:tc>
          <w:tcPr>
            <w:tcW w:w="716" w:type="pct"/>
            <w:vAlign w:val="center"/>
          </w:tcPr>
          <w:p w14:paraId="79147391" w14:textId="7F8CFE53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7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3)</w:t>
            </w:r>
          </w:p>
        </w:tc>
        <w:tc>
          <w:tcPr>
            <w:tcW w:w="409" w:type="pct"/>
            <w:vAlign w:val="center"/>
          </w:tcPr>
          <w:p w14:paraId="13A87A25" w14:textId="6A5BA33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337BD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003B5812" w14:textId="746E4074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55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.05)</w:t>
            </w:r>
          </w:p>
        </w:tc>
        <w:tc>
          <w:tcPr>
            <w:tcW w:w="716" w:type="pct"/>
            <w:vAlign w:val="center"/>
          </w:tcPr>
          <w:p w14:paraId="5D068BE5" w14:textId="6C55DF8C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60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76)</w:t>
            </w:r>
          </w:p>
        </w:tc>
        <w:tc>
          <w:tcPr>
            <w:tcW w:w="716" w:type="pct"/>
            <w:vAlign w:val="center"/>
          </w:tcPr>
          <w:p w14:paraId="12CA1EC0" w14:textId="44591AE5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56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66)</w:t>
            </w:r>
          </w:p>
        </w:tc>
        <w:tc>
          <w:tcPr>
            <w:tcW w:w="410" w:type="pct"/>
            <w:vAlign w:val="center"/>
          </w:tcPr>
          <w:p w14:paraId="6F0A5B7A" w14:textId="7777777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861</w:t>
            </w:r>
          </w:p>
        </w:tc>
        <w:tc>
          <w:tcPr>
            <w:tcW w:w="448" w:type="pct"/>
          </w:tcPr>
          <w:p w14:paraId="2E9D520B" w14:textId="77777777" w:rsidR="00262F3E" w:rsidRPr="00660B3B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262F3E" w:rsidRPr="00660B3B" w14:paraId="53584239" w14:textId="64612D10" w:rsidTr="00E87500">
        <w:trPr>
          <w:jc w:val="center"/>
        </w:trPr>
        <w:tc>
          <w:tcPr>
            <w:tcW w:w="869" w:type="pct"/>
            <w:vAlign w:val="center"/>
          </w:tcPr>
          <w:p w14:paraId="51CC74E1" w14:textId="77777777" w:rsidR="00262F3E" w:rsidRPr="00176013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176013"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≥</w:t>
            </w:r>
            <w:r w:rsidRPr="00176013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5</w:t>
            </w:r>
          </w:p>
        </w:tc>
        <w:tc>
          <w:tcPr>
            <w:tcW w:w="716" w:type="pct"/>
            <w:vAlign w:val="center"/>
          </w:tcPr>
          <w:p w14:paraId="1CF53279" w14:textId="5F05B12F" w:rsidR="00262F3E" w:rsidRPr="00885CAF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11 (1.02, 1.21)</w:t>
            </w:r>
          </w:p>
        </w:tc>
        <w:tc>
          <w:tcPr>
            <w:tcW w:w="409" w:type="pct"/>
            <w:vAlign w:val="center"/>
          </w:tcPr>
          <w:p w14:paraId="1B963D64" w14:textId="5D58141E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337BD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2B54F8EB" w14:textId="6E775E6C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1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78)</w:t>
            </w:r>
          </w:p>
        </w:tc>
        <w:tc>
          <w:tcPr>
            <w:tcW w:w="716" w:type="pct"/>
            <w:vAlign w:val="center"/>
          </w:tcPr>
          <w:p w14:paraId="63C671FB" w14:textId="356DF06D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34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1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00)</w:t>
            </w:r>
          </w:p>
        </w:tc>
        <w:tc>
          <w:tcPr>
            <w:tcW w:w="716" w:type="pct"/>
            <w:vAlign w:val="center"/>
          </w:tcPr>
          <w:p w14:paraId="24F7816F" w14:textId="31E54A1D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3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96)</w:t>
            </w:r>
          </w:p>
        </w:tc>
        <w:tc>
          <w:tcPr>
            <w:tcW w:w="410" w:type="pct"/>
            <w:vAlign w:val="center"/>
          </w:tcPr>
          <w:p w14:paraId="462D4FB9" w14:textId="7777777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186</w:t>
            </w:r>
          </w:p>
        </w:tc>
        <w:tc>
          <w:tcPr>
            <w:tcW w:w="448" w:type="pct"/>
          </w:tcPr>
          <w:p w14:paraId="7F0A9A12" w14:textId="77777777" w:rsidR="00262F3E" w:rsidRPr="00660B3B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262F3E" w14:paraId="78C74FDE" w14:textId="54C5ADE2" w:rsidTr="00E87500">
        <w:trPr>
          <w:jc w:val="center"/>
        </w:trPr>
        <w:tc>
          <w:tcPr>
            <w:tcW w:w="4552" w:type="pct"/>
            <w:gridSpan w:val="7"/>
          </w:tcPr>
          <w:p w14:paraId="7BF172A0" w14:textId="71637C7A" w:rsidR="00262F3E" w:rsidRDefault="00262F3E" w:rsidP="00262F3E"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LTPA</w:t>
            </w:r>
          </w:p>
        </w:tc>
        <w:tc>
          <w:tcPr>
            <w:tcW w:w="448" w:type="pct"/>
          </w:tcPr>
          <w:p w14:paraId="3EAC8EFE" w14:textId="1D2F07EC" w:rsidR="00262F3E" w:rsidRPr="00176013" w:rsidRDefault="00262F3E" w:rsidP="00262F3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D4E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</w:tr>
      <w:tr w:rsidR="00262F3E" w:rsidRPr="00660B3B" w14:paraId="4FF2511A" w14:textId="7CF68295" w:rsidTr="00E87500">
        <w:trPr>
          <w:jc w:val="center"/>
        </w:trPr>
        <w:tc>
          <w:tcPr>
            <w:tcW w:w="869" w:type="pct"/>
            <w:vAlign w:val="center"/>
          </w:tcPr>
          <w:p w14:paraId="114FFFA5" w14:textId="77777777" w:rsidR="00262F3E" w:rsidRDefault="00262F3E" w:rsidP="00262F3E"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ctive</w:t>
            </w:r>
          </w:p>
        </w:tc>
        <w:tc>
          <w:tcPr>
            <w:tcW w:w="716" w:type="pct"/>
            <w:vAlign w:val="center"/>
          </w:tcPr>
          <w:p w14:paraId="71DDFD89" w14:textId="786B3BCD" w:rsidR="00262F3E" w:rsidRPr="00885CAF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885CAF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15 (1.00, 1.32)</w:t>
            </w:r>
          </w:p>
        </w:tc>
        <w:tc>
          <w:tcPr>
            <w:tcW w:w="409" w:type="pct"/>
            <w:vAlign w:val="center"/>
          </w:tcPr>
          <w:p w14:paraId="7C3A2C53" w14:textId="4B66430D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E955E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0962F958" w14:textId="763871EC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51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35)</w:t>
            </w:r>
          </w:p>
        </w:tc>
        <w:tc>
          <w:tcPr>
            <w:tcW w:w="716" w:type="pct"/>
            <w:vAlign w:val="center"/>
          </w:tcPr>
          <w:p w14:paraId="04402DE4" w14:textId="55AD5518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4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.02)</w:t>
            </w:r>
          </w:p>
        </w:tc>
        <w:tc>
          <w:tcPr>
            <w:tcW w:w="716" w:type="pct"/>
            <w:vAlign w:val="center"/>
          </w:tcPr>
          <w:p w14:paraId="38F7B0CC" w14:textId="01B257F7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71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7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.35)</w:t>
            </w:r>
          </w:p>
        </w:tc>
        <w:tc>
          <w:tcPr>
            <w:tcW w:w="410" w:type="pct"/>
            <w:vAlign w:val="center"/>
          </w:tcPr>
          <w:p w14:paraId="114645D9" w14:textId="7777777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057</w:t>
            </w:r>
          </w:p>
        </w:tc>
        <w:tc>
          <w:tcPr>
            <w:tcW w:w="448" w:type="pct"/>
          </w:tcPr>
          <w:p w14:paraId="17FC85F1" w14:textId="77777777" w:rsidR="00262F3E" w:rsidRPr="00660B3B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262F3E" w:rsidRPr="00660B3B" w14:paraId="1A7EBF25" w14:textId="4DAB331C" w:rsidTr="00E87500">
        <w:trPr>
          <w:jc w:val="center"/>
        </w:trPr>
        <w:tc>
          <w:tcPr>
            <w:tcW w:w="869" w:type="pct"/>
            <w:tcBorders>
              <w:bottom w:val="nil"/>
            </w:tcBorders>
            <w:vAlign w:val="center"/>
          </w:tcPr>
          <w:p w14:paraId="1E1E1FEC" w14:textId="77777777" w:rsidR="00262F3E" w:rsidRDefault="00262F3E" w:rsidP="00262F3E"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nactive</w:t>
            </w:r>
          </w:p>
        </w:tc>
        <w:tc>
          <w:tcPr>
            <w:tcW w:w="716" w:type="pct"/>
            <w:tcBorders>
              <w:bottom w:val="nil"/>
            </w:tcBorders>
            <w:vAlign w:val="center"/>
          </w:tcPr>
          <w:p w14:paraId="264BF73C" w14:textId="44E21E9C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8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18)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1ABD056A" w14:textId="5024CD26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E955E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tcBorders>
              <w:bottom w:val="nil"/>
            </w:tcBorders>
            <w:vAlign w:val="center"/>
          </w:tcPr>
          <w:p w14:paraId="7A4DD1E3" w14:textId="38D8F4E9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5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86)</w:t>
            </w:r>
          </w:p>
        </w:tc>
        <w:tc>
          <w:tcPr>
            <w:tcW w:w="716" w:type="pct"/>
            <w:tcBorders>
              <w:bottom w:val="nil"/>
            </w:tcBorders>
            <w:vAlign w:val="center"/>
          </w:tcPr>
          <w:p w14:paraId="5CE319C4" w14:textId="0D0516E7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6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77)</w:t>
            </w:r>
          </w:p>
        </w:tc>
        <w:tc>
          <w:tcPr>
            <w:tcW w:w="716" w:type="pct"/>
            <w:tcBorders>
              <w:bottom w:val="nil"/>
            </w:tcBorders>
            <w:vAlign w:val="center"/>
          </w:tcPr>
          <w:p w14:paraId="7F92CBA7" w14:textId="23AB679B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2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73)</w:t>
            </w:r>
          </w:p>
        </w:tc>
        <w:tc>
          <w:tcPr>
            <w:tcW w:w="410" w:type="pct"/>
            <w:tcBorders>
              <w:bottom w:val="nil"/>
            </w:tcBorders>
            <w:vAlign w:val="center"/>
          </w:tcPr>
          <w:p w14:paraId="3D9BBBC1" w14:textId="77777777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712</w:t>
            </w:r>
          </w:p>
        </w:tc>
        <w:tc>
          <w:tcPr>
            <w:tcW w:w="448" w:type="pct"/>
            <w:tcBorders>
              <w:bottom w:val="nil"/>
            </w:tcBorders>
          </w:tcPr>
          <w:p w14:paraId="3BD49ABB" w14:textId="77777777" w:rsidR="00262F3E" w:rsidRPr="00660B3B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262F3E" w14:paraId="0A5D0596" w14:textId="6640BE70" w:rsidTr="00E87500">
        <w:trPr>
          <w:jc w:val="center"/>
        </w:trPr>
        <w:tc>
          <w:tcPr>
            <w:tcW w:w="4552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B77B4BA" w14:textId="2A274D6A" w:rsidR="00262F3E" w:rsidRPr="000155BA" w:rsidRDefault="00262F3E" w:rsidP="00262F3E">
            <w:pPr>
              <w:rPr>
                <w:b/>
                <w:bCs/>
              </w:rPr>
            </w:pPr>
            <w:r w:rsidRPr="000155B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DM</w:t>
            </w:r>
            <w:r w:rsidR="00CE4728" w:rsidRPr="000B690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CD6CBF7" w14:textId="304FBBE8" w:rsidR="00262F3E" w:rsidRPr="000155BA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6</w:t>
            </w:r>
          </w:p>
        </w:tc>
      </w:tr>
      <w:tr w:rsidR="00262F3E" w14:paraId="2F4709C4" w14:textId="375BB78B" w:rsidTr="00E87500">
        <w:trPr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FFF2" w14:textId="7A1E0361" w:rsidR="00262F3E" w:rsidRDefault="00262F3E" w:rsidP="00262F3E"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Normal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3A86A016" w14:textId="7E62E888" w:rsidR="00262F3E" w:rsidRPr="000155BA" w:rsidRDefault="00262F3E" w:rsidP="00262F3E">
            <w:pPr>
              <w:wordWrap w:val="0"/>
              <w:jc w:val="center"/>
              <w:rPr>
                <w:b/>
                <w:bCs/>
              </w:rPr>
            </w:pPr>
            <w:r w:rsidRPr="000155BA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1.14 (1.04, 1.24)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B030915" w14:textId="63ADF223" w:rsidR="00262F3E" w:rsidRDefault="00262F3E" w:rsidP="00262F3E">
            <w:r w:rsidRPr="000D4AA6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0E802EF8" w14:textId="71229EDE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5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76)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66968661" w14:textId="592C01E5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7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81)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37AE3079" w14:textId="561F2781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7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17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08667C0" w14:textId="457D372E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0.049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49D3027" w14:textId="77777777" w:rsidR="00262F3E" w:rsidRDefault="00262F3E" w:rsidP="00262F3E"/>
        </w:tc>
      </w:tr>
      <w:tr w:rsidR="00262F3E" w14:paraId="40E7DDFE" w14:textId="77777777" w:rsidTr="00E87500">
        <w:trPr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4DF4" w14:textId="3451BE88" w:rsidR="00262F3E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Prediabetes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49C145A8" w14:textId="54B4EC1E" w:rsidR="00262F3E" w:rsidRDefault="00262F3E" w:rsidP="00262F3E">
            <w:pPr>
              <w:wordWrap w:val="0"/>
              <w:jc w:val="center"/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14 (0.90, 1.43)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69A2AD4" w14:textId="1BE60648" w:rsidR="00262F3E" w:rsidRPr="000D4AA6" w:rsidRDefault="00262F3E" w:rsidP="00262F3E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D4AA6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3369D6F7" w14:textId="3CBC8272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0, 5.82)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7E68944C" w14:textId="0851948C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16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62, 7.61)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0D0E2E42" w14:textId="26E5231C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47, 4.39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4115D2F" w14:textId="7110ABBF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831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930D1A7" w14:textId="77777777" w:rsidR="00262F3E" w:rsidRDefault="00262F3E" w:rsidP="00262F3E"/>
        </w:tc>
      </w:tr>
      <w:tr w:rsidR="00262F3E" w:rsidRPr="00885CAF" w14:paraId="33C6E112" w14:textId="2D4D2E26" w:rsidTr="00E87500">
        <w:trPr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75F3" w14:textId="150877EE" w:rsidR="00262F3E" w:rsidRDefault="00262F3E" w:rsidP="00262F3E"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Diabetes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D03F651" w14:textId="09943E03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9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3B24C6D4" w14:textId="6102AAE8" w:rsidR="00262F3E" w:rsidRPr="00660B3B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D4AA6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7DC36A3" w14:textId="1D446664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8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3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70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C635F2D" w14:textId="26F0DA15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60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5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3357E1D6" w14:textId="1F03213F" w:rsidR="00262F3E" w:rsidRPr="00660B3B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3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8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88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D7F9D6B" w14:textId="50AC97AA" w:rsidR="00262F3E" w:rsidRPr="000155BA" w:rsidRDefault="00262F3E" w:rsidP="00262F3E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329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4F02374" w14:textId="77777777" w:rsidR="00262F3E" w:rsidRPr="00885CAF" w:rsidRDefault="00262F3E" w:rsidP="00262F3E">
            <w:pP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</w:p>
        </w:tc>
      </w:tr>
      <w:tr w:rsidR="00262F3E" w14:paraId="18C4404D" w14:textId="0B8CBCBC" w:rsidTr="00E87500">
        <w:trPr>
          <w:jc w:val="center"/>
        </w:trPr>
        <w:tc>
          <w:tcPr>
            <w:tcW w:w="4552" w:type="pct"/>
            <w:gridSpan w:val="7"/>
            <w:tcBorders>
              <w:top w:val="nil"/>
            </w:tcBorders>
          </w:tcPr>
          <w:p w14:paraId="6FB54927" w14:textId="77777777" w:rsidR="00262F3E" w:rsidRDefault="00262F3E" w:rsidP="00262F3E">
            <w:r w:rsidRPr="0017601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Hypertension</w:t>
            </w:r>
          </w:p>
        </w:tc>
        <w:tc>
          <w:tcPr>
            <w:tcW w:w="448" w:type="pct"/>
            <w:tcBorders>
              <w:top w:val="nil"/>
            </w:tcBorders>
          </w:tcPr>
          <w:p w14:paraId="3131367D" w14:textId="355FFE6D" w:rsidR="00262F3E" w:rsidRPr="000155BA" w:rsidRDefault="00262F3E" w:rsidP="00262F3E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0155B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345966" w:rsidRPr="00660B3B" w14:paraId="3F08894E" w14:textId="48042A1C" w:rsidTr="00E87500">
        <w:trPr>
          <w:jc w:val="center"/>
        </w:trPr>
        <w:tc>
          <w:tcPr>
            <w:tcW w:w="869" w:type="pct"/>
            <w:vAlign w:val="center"/>
          </w:tcPr>
          <w:p w14:paraId="3BE38970" w14:textId="5D88D948" w:rsidR="00345966" w:rsidRDefault="00345966" w:rsidP="00345966"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o</w:t>
            </w:r>
          </w:p>
        </w:tc>
        <w:tc>
          <w:tcPr>
            <w:tcW w:w="716" w:type="pct"/>
            <w:vAlign w:val="center"/>
          </w:tcPr>
          <w:p w14:paraId="12DF21AD" w14:textId="56B38883" w:rsidR="00345966" w:rsidRPr="00660B3B" w:rsidRDefault="00345966" w:rsidP="00345966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6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1)</w:t>
            </w:r>
          </w:p>
        </w:tc>
        <w:tc>
          <w:tcPr>
            <w:tcW w:w="409" w:type="pct"/>
            <w:vAlign w:val="center"/>
          </w:tcPr>
          <w:p w14:paraId="60ED999F" w14:textId="5FD175E3" w:rsidR="00345966" w:rsidRPr="00660B3B" w:rsidRDefault="00345966" w:rsidP="00345966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827CE6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18AED131" w14:textId="1E2D53DE" w:rsidR="00345966" w:rsidRPr="00660B3B" w:rsidRDefault="00345966" w:rsidP="00345966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59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91)</w:t>
            </w:r>
          </w:p>
        </w:tc>
        <w:tc>
          <w:tcPr>
            <w:tcW w:w="716" w:type="pct"/>
            <w:vAlign w:val="center"/>
          </w:tcPr>
          <w:p w14:paraId="4E005167" w14:textId="636920AD" w:rsidR="00345966" w:rsidRPr="00660B3B" w:rsidRDefault="00345966" w:rsidP="00345966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3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28)</w:t>
            </w:r>
          </w:p>
        </w:tc>
        <w:tc>
          <w:tcPr>
            <w:tcW w:w="716" w:type="pct"/>
            <w:vAlign w:val="center"/>
          </w:tcPr>
          <w:p w14:paraId="0E6588FE" w14:textId="448BD6F2" w:rsidR="00345966" w:rsidRPr="00660B3B" w:rsidRDefault="00345966" w:rsidP="00345966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72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21)</w:t>
            </w:r>
          </w:p>
        </w:tc>
        <w:tc>
          <w:tcPr>
            <w:tcW w:w="410" w:type="pct"/>
            <w:vAlign w:val="center"/>
          </w:tcPr>
          <w:p w14:paraId="684520CF" w14:textId="7DE4BA9F" w:rsidR="00345966" w:rsidRPr="00660B3B" w:rsidRDefault="00345966" w:rsidP="00345966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468</w:t>
            </w:r>
          </w:p>
        </w:tc>
        <w:tc>
          <w:tcPr>
            <w:tcW w:w="448" w:type="pct"/>
          </w:tcPr>
          <w:p w14:paraId="62D03FB3" w14:textId="77777777" w:rsidR="00345966" w:rsidRPr="00660B3B" w:rsidRDefault="00345966" w:rsidP="00345966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345966" w:rsidRPr="00660B3B" w14:paraId="71E40BBC" w14:textId="6A289376" w:rsidTr="00E87500">
        <w:trPr>
          <w:jc w:val="center"/>
        </w:trPr>
        <w:tc>
          <w:tcPr>
            <w:tcW w:w="869" w:type="pct"/>
            <w:vAlign w:val="center"/>
          </w:tcPr>
          <w:p w14:paraId="45884296" w14:textId="77E5F431" w:rsidR="00345966" w:rsidRDefault="00345966" w:rsidP="00345966"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es</w:t>
            </w:r>
          </w:p>
        </w:tc>
        <w:tc>
          <w:tcPr>
            <w:tcW w:w="716" w:type="pct"/>
            <w:vAlign w:val="center"/>
          </w:tcPr>
          <w:p w14:paraId="25AC7294" w14:textId="689C61DA" w:rsidR="00345966" w:rsidRPr="00660B3B" w:rsidRDefault="00345966" w:rsidP="00345966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99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3)</w:t>
            </w:r>
          </w:p>
        </w:tc>
        <w:tc>
          <w:tcPr>
            <w:tcW w:w="409" w:type="pct"/>
            <w:vAlign w:val="center"/>
          </w:tcPr>
          <w:p w14:paraId="170AB773" w14:textId="36C54AE0" w:rsidR="00345966" w:rsidRPr="00660B3B" w:rsidRDefault="00345966" w:rsidP="00345966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827CE6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716" w:type="pct"/>
            <w:vAlign w:val="center"/>
          </w:tcPr>
          <w:p w14:paraId="6F3A39B0" w14:textId="3BF5B8D2" w:rsidR="00345966" w:rsidRPr="00660B3B" w:rsidRDefault="00345966" w:rsidP="00345966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5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06)</w:t>
            </w:r>
          </w:p>
        </w:tc>
        <w:tc>
          <w:tcPr>
            <w:tcW w:w="716" w:type="pct"/>
            <w:vAlign w:val="center"/>
          </w:tcPr>
          <w:p w14:paraId="2840B9B1" w14:textId="4FC18C54" w:rsidR="00345966" w:rsidRPr="00660B3B" w:rsidRDefault="00345966" w:rsidP="00345966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0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82)</w:t>
            </w:r>
          </w:p>
        </w:tc>
        <w:tc>
          <w:tcPr>
            <w:tcW w:w="716" w:type="pct"/>
            <w:vAlign w:val="center"/>
          </w:tcPr>
          <w:p w14:paraId="38B91243" w14:textId="31E9299E" w:rsidR="00345966" w:rsidRPr="00660B3B" w:rsidRDefault="00345966" w:rsidP="00345966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(0.83,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.09)</w:t>
            </w:r>
          </w:p>
        </w:tc>
        <w:tc>
          <w:tcPr>
            <w:tcW w:w="410" w:type="pct"/>
            <w:vAlign w:val="center"/>
          </w:tcPr>
          <w:p w14:paraId="2EFE6E8E" w14:textId="4E310C87" w:rsidR="00345966" w:rsidRPr="00660B3B" w:rsidRDefault="00345966" w:rsidP="00345966">
            <w:pPr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660B3B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0.464</w:t>
            </w:r>
          </w:p>
        </w:tc>
        <w:tc>
          <w:tcPr>
            <w:tcW w:w="448" w:type="pct"/>
          </w:tcPr>
          <w:p w14:paraId="31AE031D" w14:textId="77777777" w:rsidR="00345966" w:rsidRPr="00660B3B" w:rsidRDefault="00345966" w:rsidP="00345966">
            <w:pP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</w:tbl>
    <w:p w14:paraId="617BCF18" w14:textId="62995C8F" w:rsidR="00E87500" w:rsidRPr="000164D1" w:rsidRDefault="00E87500" w:rsidP="00E87500">
      <w:pPr>
        <w:rPr>
          <w:rFonts w:ascii="Times New Roman" w:hAnsi="Times New Roman" w:cs="Times New Roman"/>
          <w:sz w:val="24"/>
          <w:szCs w:val="24"/>
        </w:rPr>
      </w:pPr>
      <w:bookmarkStart w:id="21" w:name="_Hlk123588791"/>
      <w:r w:rsidRPr="000164D1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 xml:space="preserve">models </w:t>
      </w:r>
      <w:r w:rsidRPr="000164D1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0164D1">
        <w:rPr>
          <w:rFonts w:ascii="Times New Roman" w:hAnsi="Times New Roman" w:cs="Times New Roman"/>
          <w:sz w:val="24"/>
          <w:szCs w:val="24"/>
        </w:rPr>
        <w:t xml:space="preserve"> adjusted for age, sex, race/ethnicity, education, family poverty-to-income ratio, </w:t>
      </w:r>
      <w:r>
        <w:rPr>
          <w:rFonts w:ascii="Times New Roman" w:hAnsi="Times New Roman" w:cs="Times New Roman"/>
          <w:sz w:val="24"/>
          <w:szCs w:val="24"/>
        </w:rPr>
        <w:t>HEI-2015</w:t>
      </w:r>
      <w:r w:rsidRPr="000164D1">
        <w:rPr>
          <w:rFonts w:ascii="Times New Roman" w:hAnsi="Times New Roman" w:cs="Times New Roman"/>
          <w:sz w:val="24"/>
          <w:szCs w:val="24"/>
        </w:rPr>
        <w:t>, LTPA, smoking</w:t>
      </w:r>
      <w:r>
        <w:rPr>
          <w:rFonts w:ascii="Times New Roman" w:hAnsi="Times New Roman" w:cs="Times New Roman"/>
          <w:sz w:val="24"/>
          <w:szCs w:val="24"/>
        </w:rPr>
        <w:t xml:space="preserve"> status</w:t>
      </w:r>
      <w:r w:rsidRPr="000164D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rink status</w:t>
      </w:r>
      <w:r w:rsidRPr="000164D1">
        <w:rPr>
          <w:rFonts w:ascii="Times New Roman" w:hAnsi="Times New Roman" w:cs="Times New Roman"/>
          <w:sz w:val="24"/>
          <w:szCs w:val="24"/>
        </w:rPr>
        <w:t>, BMI, DM</w:t>
      </w:r>
      <w:r w:rsidR="00CE4728">
        <w:rPr>
          <w:rFonts w:ascii="Times New Roman" w:hAnsi="Times New Roman" w:cs="Times New Roman"/>
          <w:sz w:val="24"/>
          <w:szCs w:val="24"/>
        </w:rPr>
        <w:t>s</w:t>
      </w:r>
      <w:r w:rsidRPr="000164D1">
        <w:rPr>
          <w:rFonts w:ascii="Times New Roman" w:hAnsi="Times New Roman" w:cs="Times New Roman"/>
          <w:sz w:val="24"/>
          <w:szCs w:val="24"/>
        </w:rPr>
        <w:t xml:space="preserve"> and hypertension.</w:t>
      </w:r>
    </w:p>
    <w:p w14:paraId="615E195F" w14:textId="77777777" w:rsidR="00013F9F" w:rsidRDefault="00E87500" w:rsidP="00E416BB">
      <w:pPr>
        <w:rPr>
          <w:rFonts w:ascii="Times New Roman" w:hAnsi="Times New Roman" w:cs="Times New Roman"/>
          <w:sz w:val="24"/>
          <w:szCs w:val="24"/>
        </w:rPr>
      </w:pPr>
      <w:r w:rsidRPr="000164D1">
        <w:rPr>
          <w:rFonts w:ascii="Times New Roman" w:hAnsi="Times New Roman" w:cs="Times New Roman"/>
          <w:sz w:val="24"/>
          <w:szCs w:val="24"/>
        </w:rPr>
        <w:t>The bold values mean statistical significance</w:t>
      </w:r>
      <w:bookmarkEnd w:id="21"/>
      <w:r>
        <w:rPr>
          <w:rFonts w:ascii="Times New Roman" w:hAnsi="Times New Roman" w:cs="Times New Roman"/>
          <w:sz w:val="24"/>
          <w:szCs w:val="24"/>
        </w:rPr>
        <w:t>.</w:t>
      </w:r>
    </w:p>
    <w:p w14:paraId="72003A7C" w14:textId="058A8894" w:rsidR="00BA1BA7" w:rsidRDefault="00013F9F" w:rsidP="00013F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</w:t>
      </w:r>
      <w:r w:rsidRPr="00025F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2" w:name="_Hlk137312719"/>
      <w:r w:rsidR="00CE4728" w:rsidRPr="00025F15">
        <w:rPr>
          <w:rFonts w:ascii="Times New Roman" w:hAnsi="Times New Roman" w:cs="Times New Roman"/>
          <w:color w:val="000000" w:themeColor="text1"/>
          <w:sz w:val="24"/>
          <w:szCs w:val="24"/>
        </w:rPr>
        <w:t>OR, odds ratio</w:t>
      </w:r>
      <w:r w:rsidR="00CE4728" w:rsidRPr="00025F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CE4728" w:rsidRPr="00025F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4728" w:rsidRPr="00025F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I</w:t>
      </w:r>
      <w:r w:rsidR="004A641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="00CE4728" w:rsidRPr="00025F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confidence interval</w:t>
      </w:r>
      <w:r w:rsidR="004A641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="00CE4728" w:rsidRPr="00025F1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</w:t>
      </w:r>
      <w:r w:rsidR="00CE4728" w:rsidRPr="00025F15">
        <w:rPr>
          <w:rFonts w:ascii="Times New Roman" w:hAnsi="Times New Roman" w:cs="Times New Roman"/>
          <w:color w:val="000000" w:themeColor="text1"/>
          <w:sz w:val="24"/>
          <w:szCs w:val="24"/>
        </w:rPr>
        <w:t>OA, osteoarthritis; 3-PBA, 3-phenoxybenzoic acid;</w:t>
      </w:r>
      <w:r w:rsidR="00CE4728" w:rsidRPr="000B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, quartile; BMI, body mass index;</w:t>
      </w:r>
      <w:r w:rsidR="00CE4728" w:rsidRPr="00025F15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  <w:r w:rsidR="00CE4728" w:rsidRPr="00025F1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TPA, leisure-time physical activity;</w:t>
      </w:r>
      <w:r w:rsidR="00CE4728" w:rsidRPr="000B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Ms, diabetes mellitus status.</w:t>
      </w:r>
      <w:bookmarkEnd w:id="22"/>
      <w:r w:rsidR="00BA1BA7">
        <w:rPr>
          <w:rFonts w:ascii="Times New Roman" w:hAnsi="Times New Roman" w:cs="Times New Roman"/>
          <w:sz w:val="24"/>
          <w:szCs w:val="24"/>
        </w:rPr>
        <w:br w:type="page"/>
      </w:r>
    </w:p>
    <w:p w14:paraId="68F3F2D2" w14:textId="77777777" w:rsidR="00BA1BA7" w:rsidRDefault="00BA1BA7" w:rsidP="00013F9F">
      <w:pPr>
        <w:rPr>
          <w:rFonts w:ascii="Times New Roman" w:hAnsi="Times New Roman" w:cs="Times New Roman"/>
          <w:sz w:val="24"/>
          <w:szCs w:val="24"/>
        </w:rPr>
        <w:sectPr w:rsidR="00BA1BA7" w:rsidSect="00DD49FB">
          <w:footerReference w:type="default" r:id="rId8"/>
          <w:pgSz w:w="16838" w:h="11906" w:orient="landscape" w:code="9"/>
          <w:pgMar w:top="1440" w:right="1440" w:bottom="1440" w:left="1152" w:header="706" w:footer="432" w:gutter="0"/>
          <w:cols w:space="720"/>
          <w:docGrid w:linePitch="286"/>
        </w:sectPr>
      </w:pPr>
    </w:p>
    <w:p w14:paraId="1731F0F9" w14:textId="3842F78A" w:rsidR="00E416BB" w:rsidRDefault="00E416BB">
      <w:pPr>
        <w:widowControl/>
        <w:jc w:val="left"/>
        <w:rPr>
          <w:rFonts w:ascii="Times New Roman" w:hAnsi="Times New Roman" w:cs="Times New Roman"/>
          <w:color w:val="333333"/>
          <w:kern w:val="0"/>
          <w:sz w:val="24"/>
          <w:szCs w:val="24"/>
        </w:rPr>
      </w:pPr>
      <w:r w:rsidRPr="00240CD3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mc:AlternateContent>
          <mc:Choice Requires="wpc">
            <w:drawing>
              <wp:inline distT="0" distB="0" distL="0" distR="0" wp14:anchorId="060D9CF9" wp14:editId="0347A232">
                <wp:extent cx="6330384" cy="4775200"/>
                <wp:effectExtent l="0" t="0" r="0" b="0"/>
                <wp:docPr id="30" name="画布 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7" name="矩形 17"/>
                        <wps:cNvSpPr/>
                        <wps:spPr>
                          <a:xfrm>
                            <a:off x="1842413" y="1984"/>
                            <a:ext cx="2581674" cy="69391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9CF811A" w14:textId="77777777" w:rsidR="00E416BB" w:rsidRDefault="00E416BB" w:rsidP="00E416BB">
                              <w:pPr>
                                <w:pStyle w:val="a8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9D77CF">
                                <w:rPr>
                                  <w:color w:val="000000" w:themeColor="text1"/>
                                </w:rPr>
                                <w:t>National Health and Nutrition Examination Survey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</w:t>
                              </w:r>
                            </w:p>
                            <w:p w14:paraId="48987FA9" w14:textId="77777777" w:rsidR="00E416BB" w:rsidRPr="00C10441" w:rsidRDefault="00E416BB" w:rsidP="00E416BB">
                              <w:pPr>
                                <w:pStyle w:val="a8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10441">
                                <w:rPr>
                                  <w:rFonts w:eastAsia="等线"/>
                                  <w:color w:val="000000"/>
                                </w:rPr>
                                <w:t>(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1999-2002</w:t>
                              </w:r>
                              <w:r>
                                <w:rPr>
                                  <w:rFonts w:eastAsia="等线" w:hint="eastAsia"/>
                                  <w:color w:val="000000"/>
                                </w:rPr>
                                <w:t>/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2007-2014</w:t>
                              </w:r>
                              <w:r w:rsidRPr="00C10441">
                                <w:rPr>
                                  <w:rFonts w:eastAsia="Times New Roman"/>
                                  <w:color w:val="000000" w:themeColor="text1"/>
                                </w:rPr>
                                <w:t>)</w:t>
                              </w:r>
                            </w:p>
                            <w:p w14:paraId="1D665F99" w14:textId="77777777" w:rsidR="00E416BB" w:rsidRPr="00C10441" w:rsidRDefault="00E416BB" w:rsidP="00E416BB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直接连接符 19"/>
                        <wps:cNvCnPr/>
                        <wps:spPr>
                          <a:xfrm flipH="1">
                            <a:off x="3118042" y="695902"/>
                            <a:ext cx="400" cy="45034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" name="直接箭头连接符 20"/>
                        <wps:cNvCnPr/>
                        <wps:spPr>
                          <a:xfrm>
                            <a:off x="3119396" y="1707387"/>
                            <a:ext cx="0" cy="238005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矩形 21"/>
                        <wps:cNvSpPr/>
                        <wps:spPr>
                          <a:xfrm>
                            <a:off x="2118426" y="4087486"/>
                            <a:ext cx="1916423" cy="48812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B8CA392" w14:textId="77777777" w:rsidR="00E416BB" w:rsidRPr="0095466E" w:rsidRDefault="00E416BB" w:rsidP="00E416BB">
                              <w:pPr>
                                <w:pStyle w:val="a8"/>
                                <w:jc w:val="center"/>
                                <w:rPr>
                                  <w:color w:val="000000"/>
                                </w:rPr>
                              </w:pPr>
                              <w:r w:rsidRPr="0095466E">
                                <w:rPr>
                                  <w:color w:val="000000"/>
                                </w:rPr>
                                <w:t>Included for analyses (n=</w:t>
                              </w:r>
                              <w:r>
                                <w:rPr>
                                  <w:color w:val="000000"/>
                                </w:rPr>
                                <w:t>6,528</w:t>
                              </w:r>
                              <w:r w:rsidRPr="0095466E">
                                <w:rPr>
                                  <w:color w:val="000000"/>
                                </w:rPr>
                                <w:t>)</w:t>
                              </w:r>
                            </w:p>
                            <w:p w14:paraId="6D6BE67D" w14:textId="77777777" w:rsidR="00E416BB" w:rsidRPr="009D06A8" w:rsidRDefault="00E416BB" w:rsidP="00E416BB">
                              <w:pPr>
                                <w:pStyle w:val="a8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矩形 23"/>
                        <wps:cNvSpPr/>
                        <wps:spPr>
                          <a:xfrm>
                            <a:off x="4092588" y="2990091"/>
                            <a:ext cx="2100671" cy="6516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338B44D" w14:textId="77777777" w:rsidR="00E416BB" w:rsidRPr="003268ED" w:rsidRDefault="00E416BB" w:rsidP="00E416BB">
                              <w:pPr>
                                <w:pStyle w:val="a8"/>
                                <w:jc w:val="center"/>
                              </w:pPr>
                              <w:r w:rsidRPr="003268ED">
                                <w:rPr>
                                  <w:rFonts w:eastAsia="等线"/>
                                  <w:color w:val="000000"/>
                                </w:rPr>
                                <w:t xml:space="preserve">Lack of </w:t>
                              </w:r>
                              <w:r w:rsidRPr="009D77CF">
                                <w:rPr>
                                  <w:rFonts w:eastAsia="等线"/>
                                  <w:color w:val="000000"/>
                                </w:rPr>
                                <w:t>sociodemographic information</w:t>
                              </w:r>
                              <w:r w:rsidRPr="003268ED">
                                <w:rPr>
                                  <w:rFonts w:eastAsia="等线"/>
                                  <w:color w:val="000000"/>
                                </w:rPr>
                                <w:t xml:space="preserve"> (n=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710</w:t>
                              </w:r>
                              <w:r w:rsidRPr="003268ED">
                                <w:rPr>
                                  <w:rFonts w:eastAsia="Times New Roman"/>
                                  <w:color w:val="000000"/>
                                </w:rPr>
                                <w:t>)</w:t>
                              </w:r>
                            </w:p>
                            <w:p w14:paraId="4169DDEA" w14:textId="77777777" w:rsidR="00E416BB" w:rsidRPr="003268ED" w:rsidRDefault="00E416BB" w:rsidP="00E416BB">
                              <w:pPr>
                                <w:pStyle w:val="a8"/>
                                <w:adjustRightInd w:val="0"/>
                                <w:snapToGrid w:val="0"/>
                                <w:spacing w:line="360" w:lineRule="auto"/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直接连接符 24"/>
                        <wps:cNvCnPr/>
                        <wps:spPr>
                          <a:xfrm>
                            <a:off x="3118042" y="2246007"/>
                            <a:ext cx="1306043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" name="矩形 25"/>
                        <wps:cNvSpPr/>
                        <wps:spPr>
                          <a:xfrm>
                            <a:off x="1834812" y="1151182"/>
                            <a:ext cx="2650995" cy="5562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1BB04F0" w14:textId="77777777" w:rsidR="00E416BB" w:rsidRPr="00E47BC0" w:rsidRDefault="00E416BB" w:rsidP="00E416BB">
                              <w:pPr>
                                <w:pStyle w:val="a8"/>
                                <w:adjustRightInd w:val="0"/>
                                <w:snapToGrid w:val="0"/>
                                <w:spacing w:line="360" w:lineRule="auto"/>
                                <w:jc w:val="center"/>
                                <w:rPr>
                                  <w:rFonts w:eastAsia="等线"/>
                                  <w:color w:val="000000"/>
                                </w:rPr>
                              </w:pPr>
                              <w:bookmarkStart w:id="23" w:name="_Hlk49270533"/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 xml:space="preserve">Availability of </w:t>
                              </w:r>
                              <w:bookmarkEnd w:id="23"/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pyrethroids for adults</w:t>
                              </w: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 xml:space="preserve">aged over 20 years </w:t>
                              </w: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>(n=</w:t>
                              </w:r>
                              <w:r w:rsidRPr="009D77CF">
                                <w:rPr>
                                  <w:rFonts w:eastAsia="等线"/>
                                  <w:color w:val="000000"/>
                                </w:rPr>
                                <w:t xml:space="preserve"> </w:t>
                              </w:r>
                              <w:r w:rsidRPr="00D928D0">
                                <w:rPr>
                                  <w:rFonts w:eastAsia="等线"/>
                                  <w:color w:val="000000"/>
                                </w:rPr>
                                <w:t>9565</w:t>
                              </w: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>)</w:t>
                              </w:r>
                            </w:p>
                            <w:p w14:paraId="7EB90E7A" w14:textId="77777777" w:rsidR="00E416BB" w:rsidRPr="00E47BC0" w:rsidRDefault="00E416BB" w:rsidP="00E416BB">
                              <w:pPr>
                                <w:pStyle w:val="a8"/>
                                <w:adjustRightInd w:val="0"/>
                                <w:snapToGrid w:val="0"/>
                                <w:spacing w:line="360" w:lineRule="auto"/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 xml:space="preserve"> (n=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矩形 31"/>
                        <wps:cNvSpPr/>
                        <wps:spPr>
                          <a:xfrm>
                            <a:off x="4094892" y="1951845"/>
                            <a:ext cx="2100415" cy="5638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83DE10C" w14:textId="77777777" w:rsidR="00E416BB" w:rsidRPr="00E47BC0" w:rsidRDefault="00E416BB" w:rsidP="00E416BB">
                              <w:pPr>
                                <w:pStyle w:val="a8"/>
                                <w:jc w:val="center"/>
                                <w:rPr>
                                  <w:rFonts w:eastAsia="等线"/>
                                  <w:color w:val="000000"/>
                                </w:rPr>
                              </w:pP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>Lack of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 xml:space="preserve"> </w:t>
                              </w: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>information of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 xml:space="preserve"> </w:t>
                              </w:r>
                              <w:r w:rsidRPr="00D928D0">
                                <w:rPr>
                                  <w:rFonts w:eastAsia="等线"/>
                                  <w:color w:val="000000"/>
                                </w:rPr>
                                <w:t>osteoarthritis</w:t>
                              </w:r>
                              <w:r w:rsidRPr="009D77CF">
                                <w:rPr>
                                  <w:rFonts w:eastAsia="等线"/>
                                  <w:color w:val="000000"/>
                                </w:rPr>
                                <w:t xml:space="preserve"> </w:t>
                              </w: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>(n=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826</w:t>
                              </w: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>)</w:t>
                              </w:r>
                            </w:p>
                            <w:p w14:paraId="68EF514A" w14:textId="77777777" w:rsidR="00E416BB" w:rsidRPr="0084011D" w:rsidRDefault="00E416BB" w:rsidP="00E416BB">
                              <w:pPr>
                                <w:pStyle w:val="a8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直接连接符 33"/>
                        <wps:cNvCnPr/>
                        <wps:spPr>
                          <a:xfrm>
                            <a:off x="1834811" y="2246007"/>
                            <a:ext cx="13055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" name="矩形 22"/>
                        <wps:cNvSpPr/>
                        <wps:spPr>
                          <a:xfrm>
                            <a:off x="0" y="1940534"/>
                            <a:ext cx="2157379" cy="5638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4563B0D" w14:textId="77777777" w:rsidR="00E416BB" w:rsidRPr="00E47BC0" w:rsidRDefault="00E416BB" w:rsidP="00E416BB">
                              <w:pPr>
                                <w:pStyle w:val="a8"/>
                                <w:jc w:val="center"/>
                                <w:rPr>
                                  <w:rFonts w:eastAsia="等线"/>
                                  <w:color w:val="000000"/>
                                </w:rPr>
                              </w:pP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 xml:space="preserve">Lack of 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 xml:space="preserve">information of diet </w:t>
                              </w: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>(n=</w:t>
                              </w:r>
                              <w:r>
                                <w:rPr>
                                  <w:rFonts w:eastAsia="Times New Roman"/>
                                  <w:color w:val="000000"/>
                                </w:rPr>
                                <w:t>485</w:t>
                              </w:r>
                              <w:r w:rsidRPr="00E47BC0">
                                <w:rPr>
                                  <w:rFonts w:eastAsia="Times New Roman"/>
                                  <w:color w:val="00000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矩形 34"/>
                        <wps:cNvSpPr/>
                        <wps:spPr>
                          <a:xfrm>
                            <a:off x="6825" y="2990386"/>
                            <a:ext cx="2109425" cy="68626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464BF25" w14:textId="77777777" w:rsidR="00E416BB" w:rsidRDefault="00E416BB" w:rsidP="00E416BB">
                              <w:pPr>
                                <w:pStyle w:val="a8"/>
                                <w:jc w:val="center"/>
                              </w:pP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 xml:space="preserve">Lack of information of </w:t>
                              </w:r>
                              <w:r w:rsidRPr="00E41EE1">
                                <w:rPr>
                                  <w:rFonts w:eastAsia="等线"/>
                                  <w:color w:val="000000"/>
                                </w:rPr>
                                <w:t xml:space="preserve">lifestyle 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 xml:space="preserve">and </w:t>
                              </w:r>
                              <w:r w:rsidRPr="00E41EE1">
                                <w:rPr>
                                  <w:rFonts w:eastAsia="等线"/>
                                  <w:color w:val="000000"/>
                                </w:rPr>
                                <w:t xml:space="preserve">medical conditions 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(n= 101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直接连接符 35"/>
                        <wps:cNvCnPr/>
                        <wps:spPr>
                          <a:xfrm flipV="1">
                            <a:off x="2118423" y="3273135"/>
                            <a:ext cx="1976726" cy="133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60D9CF9" id="画布 30" o:spid="_x0000_s1026" editas="canvas" style="width:498.45pt;height:376pt;mso-position-horizontal-relative:char;mso-position-vertical-relative:line" coordsize="63303,477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303;height:47752;visibility:visible;mso-wrap-style:square">
                  <v:fill o:detectmouseclick="t"/>
                  <v:path o:connecttype="none"/>
                </v:shape>
                <v:rect id="矩形 17" o:spid="_x0000_s1028" style="position:absolute;left:18424;top:19;width:25816;height:6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" fillcolor="window" strokecolor="windowText" strokeweight="1pt">
                  <v:textbox>
                    <w:txbxContent>
                      <w:p w14:paraId="19CF811A" w14:textId="77777777" w:rsidR="00E416BB" w:rsidRDefault="00E416BB" w:rsidP="00E416BB">
                        <w:pPr>
                          <w:pStyle w:val="a8"/>
                          <w:jc w:val="center"/>
                          <w:rPr>
                            <w:color w:val="000000" w:themeColor="text1"/>
                          </w:rPr>
                        </w:pPr>
                        <w:r w:rsidRPr="009D77CF">
                          <w:rPr>
                            <w:color w:val="000000" w:themeColor="text1"/>
                          </w:rPr>
                          <w:t>National Health and Nutrition Examination Survey</w:t>
                        </w:r>
                        <w:r>
                          <w:rPr>
                            <w:color w:val="000000" w:themeColor="text1"/>
                          </w:rPr>
                          <w:t xml:space="preserve"> </w:t>
                        </w:r>
                      </w:p>
                      <w:p w14:paraId="48987FA9" w14:textId="77777777" w:rsidR="00E416BB" w:rsidRPr="00C10441" w:rsidRDefault="00E416BB" w:rsidP="00E416BB">
                        <w:pPr>
                          <w:pStyle w:val="a8"/>
                          <w:jc w:val="center"/>
                          <w:rPr>
                            <w:color w:val="000000" w:themeColor="text1"/>
                          </w:rPr>
                        </w:pPr>
                        <w:r w:rsidRPr="00C10441">
                          <w:rPr>
                            <w:rFonts w:eastAsia="等线"/>
                            <w:color w:val="000000"/>
                          </w:rPr>
                          <w:t>(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1999-2002</w:t>
                        </w:r>
                        <w:r>
                          <w:rPr>
                            <w:rFonts w:eastAsia="等线" w:hint="eastAsia"/>
                            <w:color w:val="000000"/>
                          </w:rPr>
                          <w:t>/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2007-2014</w:t>
                        </w:r>
                        <w:r w:rsidRPr="00C10441">
                          <w:rPr>
                            <w:rFonts w:eastAsia="Times New Roman"/>
                            <w:color w:val="000000" w:themeColor="text1"/>
                          </w:rPr>
                          <w:t>)</w:t>
                        </w:r>
                      </w:p>
                      <w:p w14:paraId="1D665F99" w14:textId="77777777" w:rsidR="00E416BB" w:rsidRPr="00C10441" w:rsidRDefault="00E416BB" w:rsidP="00E416BB">
                        <w:pPr>
                          <w:adjustRightInd w:val="0"/>
                          <w:snapToGrid w:val="0"/>
                          <w:jc w:val="center"/>
                          <w:rPr>
                            <w:sz w:val="24"/>
                          </w:rPr>
                        </w:pPr>
                      </w:p>
                    </w:txbxContent>
                  </v:textbox>
                </v:rect>
                <v:line id="直接连接符 19" o:spid="_x0000_s1029" style="position:absolute;flip:x;visibility:visible;mso-wrap-style:square" from="31180,6959" to="31184,114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" strokecolor="windowText" strokeweight=".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0" o:spid="_x0000_s1030" type="#_x0000_t32" style="position:absolute;left:31193;top:17073;width:0;height:238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" strokecolor="windowText" strokeweight=".5pt">
                  <v:stroke endarrow="block" joinstyle="miter"/>
                </v:shape>
                <v:rect id="矩形 21" o:spid="_x0000_s1031" style="position:absolute;left:21184;top:40874;width:19164;height:48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" fillcolor="window" strokecolor="windowText" strokeweight="1pt">
                  <v:textbox>
                    <w:txbxContent>
                      <w:p w14:paraId="4B8CA392" w14:textId="77777777" w:rsidR="00E416BB" w:rsidRPr="0095466E" w:rsidRDefault="00E416BB" w:rsidP="00E416BB">
                        <w:pPr>
                          <w:pStyle w:val="a8"/>
                          <w:jc w:val="center"/>
                          <w:rPr>
                            <w:color w:val="000000"/>
                          </w:rPr>
                        </w:pPr>
                        <w:r w:rsidRPr="0095466E">
                          <w:rPr>
                            <w:color w:val="000000"/>
                          </w:rPr>
                          <w:t>Included for analyses (n=</w:t>
                        </w:r>
                        <w:r>
                          <w:rPr>
                            <w:color w:val="000000"/>
                          </w:rPr>
                          <w:t>6,528</w:t>
                        </w:r>
                        <w:r w:rsidRPr="0095466E">
                          <w:rPr>
                            <w:color w:val="000000"/>
                          </w:rPr>
                          <w:t>)</w:t>
                        </w:r>
                      </w:p>
                      <w:p w14:paraId="6D6BE67D" w14:textId="77777777" w:rsidR="00E416BB" w:rsidRPr="009D06A8" w:rsidRDefault="00E416BB" w:rsidP="00E416BB">
                        <w:pPr>
                          <w:pStyle w:val="a8"/>
                          <w:jc w:val="center"/>
                        </w:pPr>
                      </w:p>
                    </w:txbxContent>
                  </v:textbox>
                </v:rect>
                <v:rect id="矩形 23" o:spid="_x0000_s1032" style="position:absolute;left:40925;top:29900;width:21007;height:65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" fillcolor="window" strokecolor="windowText" strokeweight="1pt">
                  <v:textbox>
                    <w:txbxContent>
                      <w:p w14:paraId="5338B44D" w14:textId="77777777" w:rsidR="00E416BB" w:rsidRPr="003268ED" w:rsidRDefault="00E416BB" w:rsidP="00E416BB">
                        <w:pPr>
                          <w:pStyle w:val="a8"/>
                          <w:jc w:val="center"/>
                        </w:pPr>
                        <w:r w:rsidRPr="003268ED">
                          <w:rPr>
                            <w:rFonts w:eastAsia="等线"/>
                            <w:color w:val="000000"/>
                          </w:rPr>
                          <w:t xml:space="preserve">Lack of </w:t>
                        </w:r>
                        <w:r w:rsidRPr="009D77CF">
                          <w:rPr>
                            <w:rFonts w:eastAsia="等线"/>
                            <w:color w:val="000000"/>
                          </w:rPr>
                          <w:t>sociodemographic information</w:t>
                        </w:r>
                        <w:r w:rsidRPr="003268ED">
                          <w:rPr>
                            <w:rFonts w:eastAsia="等线"/>
                            <w:color w:val="000000"/>
                          </w:rPr>
                          <w:t xml:space="preserve"> (n=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710</w:t>
                        </w:r>
                        <w:r w:rsidRPr="003268ED">
                          <w:rPr>
                            <w:rFonts w:eastAsia="Times New Roman"/>
                            <w:color w:val="000000"/>
                          </w:rPr>
                          <w:t>)</w:t>
                        </w:r>
                      </w:p>
                      <w:p w14:paraId="4169DDEA" w14:textId="77777777" w:rsidR="00E416BB" w:rsidRPr="003268ED" w:rsidRDefault="00E416BB" w:rsidP="00E416BB">
                        <w:pPr>
                          <w:pStyle w:val="a8"/>
                          <w:adjustRightInd w:val="0"/>
                          <w:snapToGrid w:val="0"/>
                          <w:spacing w:line="360" w:lineRule="auto"/>
                          <w:jc w:val="center"/>
                          <w:rPr>
                            <w:color w:val="000000"/>
                          </w:rPr>
                        </w:pPr>
                      </w:p>
                    </w:txbxContent>
                  </v:textbox>
                </v:rect>
                <v:line id="直接连接符 24" o:spid="_x0000_s1033" style="position:absolute;visibility:visible;mso-wrap-style:square" from="31180,22460" to="44240,22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" strokecolor="windowText" strokeweight=".5pt">
                  <v:stroke joinstyle="miter"/>
                </v:line>
                <v:rect id="矩形 25" o:spid="_x0000_s1034" style="position:absolute;left:18348;top:11511;width:26510;height:55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" fillcolor="window" strokecolor="windowText" strokeweight="1pt">
                  <v:textbox>
                    <w:txbxContent>
                      <w:p w14:paraId="01BB04F0" w14:textId="77777777" w:rsidR="00E416BB" w:rsidRPr="00E47BC0" w:rsidRDefault="00E416BB" w:rsidP="00E416BB">
                        <w:pPr>
                          <w:pStyle w:val="a8"/>
                          <w:adjustRightInd w:val="0"/>
                          <w:snapToGrid w:val="0"/>
                          <w:spacing w:line="360" w:lineRule="auto"/>
                          <w:jc w:val="center"/>
                          <w:rPr>
                            <w:rFonts w:eastAsia="等线"/>
                            <w:color w:val="000000"/>
                          </w:rPr>
                        </w:pPr>
                        <w:bookmarkStart w:id="49" w:name="_Hlk49270533"/>
                        <w:r w:rsidRPr="00E47BC0">
                          <w:rPr>
                            <w:rFonts w:eastAsia="等线"/>
                            <w:color w:val="000000"/>
                          </w:rPr>
                          <w:t xml:space="preserve">Availability of </w:t>
                        </w:r>
                        <w:bookmarkEnd w:id="49"/>
                        <w:r>
                          <w:rPr>
                            <w:rFonts w:eastAsia="等线"/>
                            <w:color w:val="000000"/>
                          </w:rPr>
                          <w:t>pyrethroids for adults</w:t>
                        </w:r>
                        <w:r w:rsidRPr="00E47BC0">
                          <w:rPr>
                            <w:rFonts w:eastAsia="等线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 xml:space="preserve">aged over 20 years </w:t>
                        </w:r>
                        <w:r w:rsidRPr="00E47BC0">
                          <w:rPr>
                            <w:rFonts w:eastAsia="等线"/>
                            <w:color w:val="000000"/>
                          </w:rPr>
                          <w:t>(n=</w:t>
                        </w:r>
                        <w:r w:rsidRPr="009D77CF">
                          <w:rPr>
                            <w:rFonts w:eastAsia="等线"/>
                            <w:color w:val="000000"/>
                          </w:rPr>
                          <w:t xml:space="preserve"> </w:t>
                        </w:r>
                        <w:r w:rsidRPr="00D928D0">
                          <w:rPr>
                            <w:rFonts w:eastAsia="等线"/>
                            <w:color w:val="000000"/>
                          </w:rPr>
                          <w:t>9565</w:t>
                        </w:r>
                        <w:r w:rsidRPr="00E47BC0">
                          <w:rPr>
                            <w:rFonts w:eastAsia="等线"/>
                            <w:color w:val="000000"/>
                          </w:rPr>
                          <w:t>)</w:t>
                        </w:r>
                      </w:p>
                      <w:p w14:paraId="7EB90E7A" w14:textId="77777777" w:rsidR="00E416BB" w:rsidRPr="00E47BC0" w:rsidRDefault="00E416BB" w:rsidP="00E416BB">
                        <w:pPr>
                          <w:pStyle w:val="a8"/>
                          <w:adjustRightInd w:val="0"/>
                          <w:snapToGrid w:val="0"/>
                          <w:spacing w:line="360" w:lineRule="auto"/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 xml:space="preserve"> (n=)</w:t>
                        </w:r>
                      </w:p>
                    </w:txbxContent>
                  </v:textbox>
                </v:rect>
                <v:rect id="矩形 31" o:spid="_x0000_s1035" style="position:absolute;left:40948;top:19518;width:21005;height:5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" fillcolor="window" strokecolor="windowText" strokeweight="1pt">
                  <v:textbox>
                    <w:txbxContent>
                      <w:p w14:paraId="283DE10C" w14:textId="77777777" w:rsidR="00E416BB" w:rsidRPr="00E47BC0" w:rsidRDefault="00E416BB" w:rsidP="00E416BB">
                        <w:pPr>
                          <w:pStyle w:val="a8"/>
                          <w:jc w:val="center"/>
                          <w:rPr>
                            <w:rFonts w:eastAsia="等线"/>
                            <w:color w:val="000000"/>
                          </w:rPr>
                        </w:pPr>
                        <w:r w:rsidRPr="00E47BC0">
                          <w:rPr>
                            <w:rFonts w:eastAsia="等线"/>
                            <w:color w:val="000000"/>
                          </w:rPr>
                          <w:t>Lack of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 xml:space="preserve"> </w:t>
                        </w:r>
                        <w:r w:rsidRPr="00E47BC0">
                          <w:rPr>
                            <w:rFonts w:eastAsia="等线"/>
                            <w:color w:val="000000"/>
                          </w:rPr>
                          <w:t>information of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 xml:space="preserve"> </w:t>
                        </w:r>
                        <w:r w:rsidRPr="00D928D0">
                          <w:rPr>
                            <w:rFonts w:eastAsia="等线"/>
                            <w:color w:val="000000"/>
                          </w:rPr>
                          <w:t>osteoarthritis</w:t>
                        </w:r>
                        <w:r w:rsidRPr="009D77CF">
                          <w:rPr>
                            <w:rFonts w:eastAsia="等线"/>
                            <w:color w:val="000000"/>
                          </w:rPr>
                          <w:t xml:space="preserve"> </w:t>
                        </w:r>
                        <w:r w:rsidRPr="00E47BC0">
                          <w:rPr>
                            <w:rFonts w:eastAsia="等线"/>
                            <w:color w:val="000000"/>
                          </w:rPr>
                          <w:t>(n=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826</w:t>
                        </w:r>
                        <w:r w:rsidRPr="00E47BC0">
                          <w:rPr>
                            <w:rFonts w:eastAsia="等线"/>
                            <w:color w:val="000000"/>
                          </w:rPr>
                          <w:t>)</w:t>
                        </w:r>
                      </w:p>
                      <w:p w14:paraId="68EF514A" w14:textId="77777777" w:rsidR="00E416BB" w:rsidRPr="0084011D" w:rsidRDefault="00E416BB" w:rsidP="00E416BB">
                        <w:pPr>
                          <w:pStyle w:val="a8"/>
                          <w:jc w:val="center"/>
                        </w:pPr>
                      </w:p>
                    </w:txbxContent>
                  </v:textbox>
                </v:rect>
                <v:line id="直接连接符 33" o:spid="_x0000_s1036" style="position:absolute;visibility:visible;mso-wrap-style:square" from="18348,22460" to="31403,22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" strokecolor="windowText" strokeweight=".5pt">
                  <v:stroke joinstyle="miter"/>
                </v:line>
                <v:rect id="矩形 22" o:spid="_x0000_s1037" style="position:absolute;top:19405;width:21573;height:5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" fillcolor="window" strokecolor="windowText" strokeweight="1pt">
                  <v:textbox>
                    <w:txbxContent>
                      <w:p w14:paraId="04563B0D" w14:textId="77777777" w:rsidR="00E416BB" w:rsidRPr="00E47BC0" w:rsidRDefault="00E416BB" w:rsidP="00E416BB">
                        <w:pPr>
                          <w:pStyle w:val="a8"/>
                          <w:jc w:val="center"/>
                          <w:rPr>
                            <w:rFonts w:eastAsia="等线"/>
                            <w:color w:val="000000"/>
                          </w:rPr>
                        </w:pPr>
                        <w:r w:rsidRPr="00E47BC0">
                          <w:rPr>
                            <w:rFonts w:eastAsia="等线"/>
                            <w:color w:val="000000"/>
                          </w:rPr>
                          <w:t xml:space="preserve">Lack of 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 xml:space="preserve">information of diet </w:t>
                        </w:r>
                        <w:r w:rsidRPr="00E47BC0">
                          <w:rPr>
                            <w:rFonts w:eastAsia="等线"/>
                            <w:color w:val="000000"/>
                          </w:rPr>
                          <w:t>(n=</w:t>
                        </w:r>
                        <w:r>
                          <w:rPr>
                            <w:rFonts w:eastAsia="Times New Roman"/>
                            <w:color w:val="000000"/>
                          </w:rPr>
                          <w:t>485</w:t>
                        </w:r>
                        <w:r w:rsidRPr="00E47BC0">
                          <w:rPr>
                            <w:rFonts w:eastAsia="Times New Roman"/>
                            <w:color w:val="000000"/>
                          </w:rPr>
                          <w:t>)</w:t>
                        </w:r>
                      </w:p>
                    </w:txbxContent>
                  </v:textbox>
                </v:rect>
                <v:rect id="矩形 34" o:spid="_x0000_s1038" style="position:absolute;left:68;top:29903;width:21094;height:68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" fillcolor="window" strokecolor="windowText" strokeweight="1pt">
                  <v:textbox>
                    <w:txbxContent>
                      <w:p w14:paraId="3464BF25" w14:textId="77777777" w:rsidR="00E416BB" w:rsidRDefault="00E416BB" w:rsidP="00E416BB">
                        <w:pPr>
                          <w:pStyle w:val="a8"/>
                          <w:jc w:val="center"/>
                        </w:pPr>
                        <w:r>
                          <w:rPr>
                            <w:rFonts w:eastAsia="等线"/>
                            <w:color w:val="000000"/>
                          </w:rPr>
                          <w:t xml:space="preserve">Lack of information of </w:t>
                        </w:r>
                        <w:r w:rsidRPr="00E41EE1">
                          <w:rPr>
                            <w:rFonts w:eastAsia="等线"/>
                            <w:color w:val="000000"/>
                          </w:rPr>
                          <w:t xml:space="preserve">lifestyle 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 xml:space="preserve">and </w:t>
                        </w:r>
                        <w:r w:rsidRPr="00E41EE1">
                          <w:rPr>
                            <w:rFonts w:eastAsia="等线"/>
                            <w:color w:val="000000"/>
                          </w:rPr>
                          <w:t xml:space="preserve">medical conditions 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(n= 1016)</w:t>
                        </w:r>
                      </w:p>
                    </w:txbxContent>
                  </v:textbox>
                </v:rect>
                <v:line id="直接连接符 35" o:spid="_x0000_s1039" style="position:absolute;flip:y;visibility:visible;mso-wrap-style:square" from="21184,32731" to="40951,32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" strokecolor="windowText" strokeweight=".5pt">
                  <v:stroke joinstyle="miter"/>
                </v:line>
                <w10:anchorlock/>
              </v:group>
            </w:pict>
          </mc:Fallback>
        </mc:AlternateContent>
      </w:r>
    </w:p>
    <w:p w14:paraId="4E57F451" w14:textId="4967C897" w:rsidR="00E87500" w:rsidRPr="00E416BB" w:rsidRDefault="00E416BB" w:rsidP="00E416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4" w:name="_Hlk126082314"/>
      <w:r w:rsidRPr="000164D1">
        <w:rPr>
          <w:rFonts w:ascii="Times New Roman" w:hAnsi="Times New Roman" w:cs="Times New Roman"/>
          <w:sz w:val="24"/>
          <w:szCs w:val="24"/>
        </w:rPr>
        <w:t>F</w:t>
      </w:r>
      <w:r w:rsidRPr="000164D1">
        <w:rPr>
          <w:rFonts w:ascii="Times New Roman" w:hAnsi="Times New Roman" w:cs="Times New Roman" w:hint="eastAsia"/>
          <w:sz w:val="24"/>
          <w:szCs w:val="24"/>
        </w:rPr>
        <w:t>igure</w:t>
      </w:r>
      <w:r w:rsidRPr="000164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7A0661">
        <w:rPr>
          <w:rFonts w:ascii="Times New Roman" w:hAnsi="Times New Roman" w:cs="Times New Roman"/>
          <w:sz w:val="24"/>
          <w:szCs w:val="24"/>
        </w:rPr>
        <w:t xml:space="preserve">Flow chart of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7A0661">
        <w:rPr>
          <w:rFonts w:ascii="Times New Roman" w:hAnsi="Times New Roman" w:cs="Times New Roman"/>
          <w:sz w:val="24"/>
          <w:szCs w:val="24"/>
        </w:rPr>
        <w:t xml:space="preserve"> included in final analysi</w:t>
      </w:r>
      <w:r>
        <w:rPr>
          <w:rFonts w:ascii="Times New Roman" w:hAnsi="Times New Roman" w:cs="Times New Roman"/>
          <w:sz w:val="24"/>
          <w:szCs w:val="24"/>
        </w:rPr>
        <w:t>s.</w:t>
      </w:r>
    </w:p>
    <w:bookmarkEnd w:id="24"/>
    <w:p w14:paraId="11153EC8" w14:textId="1478B04A" w:rsidR="00E87500" w:rsidRPr="00E416BB" w:rsidRDefault="00E87500">
      <w:pPr>
        <w:widowControl/>
        <w:jc w:val="left"/>
        <w:rPr>
          <w:rFonts w:ascii="Times New Roman" w:hAnsi="Times New Roman" w:cs="Times New Roman"/>
          <w:color w:val="333333"/>
          <w:kern w:val="0"/>
          <w:sz w:val="24"/>
          <w:szCs w:val="24"/>
        </w:rPr>
      </w:pPr>
    </w:p>
    <w:p w14:paraId="7A299EC4" w14:textId="065CF2F2" w:rsidR="00D927AA" w:rsidRDefault="00316EA7" w:rsidP="00D927AA">
      <w:pPr>
        <w:spacing w:line="480" w:lineRule="auto"/>
        <w:jc w:val="center"/>
        <w:rPr>
          <w:rFonts w:ascii="Times New Roman" w:hAnsi="Times New Roman" w:cs="Times New Roman"/>
          <w:color w:val="333333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E0D21B" wp14:editId="30F91B45">
            <wp:extent cx="4704909" cy="3832023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18956" cy="3843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51831" w14:textId="480A2CDC" w:rsidR="003B68A4" w:rsidRPr="00AD341B" w:rsidRDefault="00E87500" w:rsidP="009028E4">
      <w:pPr>
        <w:rPr>
          <w:rFonts w:ascii="Times New Roman" w:hAnsi="Times New Roman" w:cs="Times New Roman"/>
          <w:sz w:val="24"/>
          <w:szCs w:val="24"/>
        </w:rPr>
      </w:pPr>
      <w:bookmarkStart w:id="25" w:name="_Hlk126082321"/>
      <w:r w:rsidRPr="003B68A4">
        <w:rPr>
          <w:rFonts w:ascii="Times New Roman" w:hAnsi="Times New Roman" w:cs="Times New Roman" w:hint="eastAsia"/>
          <w:color w:val="333333"/>
          <w:kern w:val="0"/>
          <w:sz w:val="24"/>
          <w:szCs w:val="24"/>
        </w:rPr>
        <w:t>F</w:t>
      </w:r>
      <w:r w:rsidRPr="003B68A4">
        <w:rPr>
          <w:rFonts w:ascii="Times New Roman" w:hAnsi="Times New Roman" w:cs="Times New Roman"/>
          <w:color w:val="333333"/>
          <w:kern w:val="0"/>
          <w:sz w:val="24"/>
          <w:szCs w:val="24"/>
        </w:rPr>
        <w:t>igure S</w:t>
      </w:r>
      <w:bookmarkStart w:id="26" w:name="_Hlk123673641"/>
      <w:r w:rsidR="001D3F7B">
        <w:rPr>
          <w:rFonts w:ascii="Times New Roman" w:hAnsi="Times New Roman" w:cs="Times New Roman"/>
          <w:color w:val="333333"/>
          <w:kern w:val="0"/>
          <w:sz w:val="24"/>
          <w:szCs w:val="24"/>
        </w:rPr>
        <w:t>2</w:t>
      </w:r>
      <w:r w:rsidR="003B68A4" w:rsidRPr="003B68A4">
        <w:rPr>
          <w:rFonts w:ascii="Times New Roman" w:hAnsi="Times New Roman" w:cs="Times New Roman"/>
          <w:sz w:val="24"/>
          <w:szCs w:val="24"/>
        </w:rPr>
        <w:t xml:space="preserve"> Dose-resp</w:t>
      </w:r>
      <w:r w:rsidR="003B68A4" w:rsidRPr="00AD341B">
        <w:rPr>
          <w:rFonts w:ascii="Times New Roman" w:hAnsi="Times New Roman" w:cs="Times New Roman"/>
          <w:sz w:val="24"/>
          <w:szCs w:val="24"/>
        </w:rPr>
        <w:t xml:space="preserve">onse association between </w:t>
      </w:r>
      <w:bookmarkStart w:id="27" w:name="_Hlk123673561"/>
      <w:r w:rsidR="003B68A4" w:rsidRPr="005F00E7">
        <w:rPr>
          <w:rFonts w:ascii="Times New Roman" w:hAnsi="Times New Roman" w:cs="Times New Roman"/>
          <w:sz w:val="24"/>
          <w:szCs w:val="24"/>
        </w:rPr>
        <w:t>urinary creatinine-corrected 3-PBA</w:t>
      </w:r>
      <w:bookmarkEnd w:id="27"/>
      <w:r w:rsidR="003B68A4" w:rsidRPr="00AD341B">
        <w:rPr>
          <w:rFonts w:ascii="Times New Roman" w:hAnsi="Times New Roman" w:cs="Times New Roman"/>
          <w:sz w:val="24"/>
          <w:szCs w:val="24"/>
        </w:rPr>
        <w:t xml:space="preserve"> and OA.</w:t>
      </w:r>
      <w:bookmarkEnd w:id="25"/>
      <w:r w:rsidR="003B68A4" w:rsidRPr="00AD34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1EB74A" w14:textId="1C416B29" w:rsidR="00BE5A16" w:rsidRPr="000B690D" w:rsidRDefault="003B68A4" w:rsidP="003B68A4">
      <w:pPr>
        <w:rPr>
          <w:rFonts w:ascii="Times New Roman" w:hAnsi="Times New Roman" w:cs="Times New Roman" w:hint="eastAsia"/>
          <w:sz w:val="24"/>
          <w:szCs w:val="24"/>
        </w:rPr>
      </w:pPr>
      <w:r w:rsidRPr="00A412E4">
        <w:rPr>
          <w:rFonts w:ascii="Times New Roman" w:hAnsi="Times New Roman" w:cs="Times New Roman"/>
          <w:sz w:val="24"/>
          <w:szCs w:val="24"/>
        </w:rPr>
        <w:t>Note. There exist linear associations between</w:t>
      </w:r>
      <w:r w:rsidRPr="00AD341B">
        <w:rPr>
          <w:rFonts w:ascii="Times New Roman" w:hAnsi="Times New Roman" w:cs="Times New Roman"/>
          <w:sz w:val="24"/>
          <w:szCs w:val="24"/>
        </w:rPr>
        <w:t xml:space="preserve"> </w:t>
      </w:r>
      <w:r w:rsidR="004F3574" w:rsidRPr="005F00E7">
        <w:rPr>
          <w:rFonts w:ascii="Times New Roman" w:hAnsi="Times New Roman" w:cs="Times New Roman"/>
          <w:sz w:val="24"/>
          <w:szCs w:val="24"/>
        </w:rPr>
        <w:t>urinary creatinine-corrected 3-PBA</w:t>
      </w:r>
      <w:r w:rsidRPr="00AD341B">
        <w:rPr>
          <w:rFonts w:ascii="Times New Roman" w:hAnsi="Times New Roman" w:cs="Times New Roman"/>
          <w:sz w:val="24"/>
          <w:szCs w:val="24"/>
        </w:rPr>
        <w:t xml:space="preserve"> and O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12E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A412E4">
        <w:rPr>
          <w:rFonts w:ascii="Times New Roman" w:hAnsi="Times New Roman" w:cs="Times New Roman"/>
          <w:sz w:val="24"/>
          <w:szCs w:val="24"/>
        </w:rPr>
        <w:t xml:space="preserve"> 0.</w:t>
      </w:r>
      <w:r w:rsidR="004F3574">
        <w:rPr>
          <w:rFonts w:ascii="Times New Roman" w:hAnsi="Times New Roman" w:cs="Times New Roman"/>
          <w:sz w:val="24"/>
          <w:szCs w:val="24"/>
        </w:rPr>
        <w:t>1</w:t>
      </w:r>
      <w:r w:rsidR="00571FE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412E4">
        <w:rPr>
          <w:rFonts w:ascii="Times New Roman" w:hAnsi="Times New Roman" w:cs="Times New Roman"/>
          <w:sz w:val="24"/>
          <w:szCs w:val="24"/>
        </w:rPr>
        <w:t>for non-linearity). The red lines and shaded areas represent the hazard ratios estimates and 95% CIs, respectively, relative to the reference leve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412E4">
        <w:rPr>
          <w:rFonts w:ascii="Times New Roman" w:hAnsi="Times New Roman" w:cs="Times New Roman"/>
          <w:sz w:val="24"/>
          <w:szCs w:val="24"/>
        </w:rPr>
        <w:t>dotted vertical line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412E4">
        <w:rPr>
          <w:rFonts w:ascii="Times New Roman" w:hAnsi="Times New Roman" w:cs="Times New Roman"/>
          <w:sz w:val="24"/>
          <w:szCs w:val="24"/>
        </w:rPr>
        <w:t xml:space="preserve">. </w:t>
      </w:r>
      <w:bookmarkStart w:id="28" w:name="_Hlk120979970"/>
      <w:r w:rsidRPr="00A412E4">
        <w:rPr>
          <w:rFonts w:ascii="Times New Roman" w:hAnsi="Times New Roman" w:cs="Times New Roman"/>
          <w:sz w:val="24"/>
          <w:szCs w:val="24"/>
        </w:rPr>
        <w:t xml:space="preserve">Models were </w:t>
      </w:r>
      <w:r>
        <w:rPr>
          <w:rFonts w:ascii="Times New Roman" w:hAnsi="Times New Roman" w:cs="Times New Roman"/>
          <w:sz w:val="24"/>
          <w:szCs w:val="24"/>
        </w:rPr>
        <w:t>adjusted for</w:t>
      </w:r>
      <w:r w:rsidRPr="000164D1">
        <w:rPr>
          <w:rFonts w:ascii="Times New Roman" w:hAnsi="Times New Roman" w:cs="Times New Roman"/>
          <w:sz w:val="24"/>
          <w:szCs w:val="24"/>
        </w:rPr>
        <w:t xml:space="preserve"> age, sex, race/ethnicity, education, family poverty-to-income ratio, </w:t>
      </w:r>
      <w:r>
        <w:rPr>
          <w:rFonts w:ascii="Times New Roman" w:hAnsi="Times New Roman" w:cs="Times New Roman"/>
          <w:sz w:val="24"/>
          <w:szCs w:val="24"/>
        </w:rPr>
        <w:t>HEI-2015</w:t>
      </w:r>
      <w:r w:rsidRPr="000164D1">
        <w:rPr>
          <w:rFonts w:ascii="Times New Roman" w:hAnsi="Times New Roman" w:cs="Times New Roman"/>
          <w:sz w:val="24"/>
          <w:szCs w:val="24"/>
        </w:rPr>
        <w:t>, LTPA, smoking</w:t>
      </w:r>
      <w:r>
        <w:rPr>
          <w:rFonts w:ascii="Times New Roman" w:hAnsi="Times New Roman" w:cs="Times New Roman"/>
          <w:sz w:val="24"/>
          <w:szCs w:val="24"/>
        </w:rPr>
        <w:t xml:space="preserve"> status</w:t>
      </w:r>
      <w:r w:rsidRPr="000164D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rink status</w:t>
      </w:r>
      <w:r w:rsidRPr="000164D1">
        <w:rPr>
          <w:rFonts w:ascii="Times New Roman" w:hAnsi="Times New Roman" w:cs="Times New Roman"/>
          <w:sz w:val="24"/>
          <w:szCs w:val="24"/>
        </w:rPr>
        <w:t>, BMI, DM</w:t>
      </w:r>
      <w:r w:rsidR="00CE4728">
        <w:rPr>
          <w:rFonts w:ascii="Times New Roman" w:hAnsi="Times New Roman" w:cs="Times New Roman"/>
          <w:sz w:val="24"/>
          <w:szCs w:val="24"/>
        </w:rPr>
        <w:t>s</w:t>
      </w:r>
      <w:r w:rsidRPr="000164D1">
        <w:rPr>
          <w:rFonts w:ascii="Times New Roman" w:hAnsi="Times New Roman" w:cs="Times New Roman"/>
          <w:sz w:val="24"/>
          <w:szCs w:val="24"/>
        </w:rPr>
        <w:t xml:space="preserve"> and hypertension.</w:t>
      </w:r>
      <w:r w:rsidRPr="00A412E4">
        <w:rPr>
          <w:rFonts w:ascii="Georgia" w:hAnsi="Georgia"/>
          <w:color w:val="2E2E2E"/>
        </w:rPr>
        <w:t xml:space="preserve"> </w:t>
      </w:r>
      <w:r w:rsidRPr="00A412E4">
        <w:rPr>
          <w:rFonts w:ascii="Times New Roman" w:hAnsi="Times New Roman" w:cs="Times New Roman"/>
          <w:sz w:val="24"/>
          <w:szCs w:val="24"/>
        </w:rPr>
        <w:t>Abbreviations: 3-PBA, 3-phenoxybenzoic acid</w:t>
      </w:r>
      <w:r w:rsidR="00CE4728" w:rsidRPr="00CE4728">
        <w:rPr>
          <w:rFonts w:ascii="Times New Roman" w:hAnsi="Times New Roman" w:cs="Times New Roman"/>
          <w:sz w:val="24"/>
          <w:szCs w:val="24"/>
        </w:rPr>
        <w:t>; OA, osteoarthritis</w:t>
      </w:r>
      <w:r w:rsidR="00D91252">
        <w:rPr>
          <w:rFonts w:ascii="Times New Roman" w:hAnsi="Times New Roman" w:cs="Times New Roman"/>
          <w:sz w:val="24"/>
          <w:szCs w:val="24"/>
        </w:rPr>
        <w:t>.</w:t>
      </w:r>
      <w:bookmarkEnd w:id="26"/>
      <w:bookmarkEnd w:id="28"/>
    </w:p>
    <w:sectPr w:rsidR="00BE5A16" w:rsidRPr="000B690D" w:rsidSect="00BA1BA7">
      <w:pgSz w:w="11906" w:h="16838" w:code="9"/>
      <w:pgMar w:top="1440" w:right="1440" w:bottom="1152" w:left="1440" w:header="706" w:footer="43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E8C52" w14:textId="77777777" w:rsidR="009F36B0" w:rsidRDefault="009F36B0" w:rsidP="00832B28">
      <w:r>
        <w:separator/>
      </w:r>
    </w:p>
  </w:endnote>
  <w:endnote w:type="continuationSeparator" w:id="0">
    <w:p w14:paraId="1C7AE5FA" w14:textId="77777777" w:rsidR="009F36B0" w:rsidRDefault="009F36B0" w:rsidP="00832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default"/>
    <w:sig w:usb0="00000000" w:usb1="00000000" w:usb2="0000003F" w:usb3="00000000" w:csb0="603F01FF" w:csb1="FFFF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A801B" w14:textId="77777777" w:rsidR="005C3709" w:rsidRPr="00B12052" w:rsidRDefault="00000000" w:rsidP="00E21854">
    <w:pPr>
      <w:pStyle w:val="a5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  \* MERGEFORMAT </w:instrText>
    </w:r>
    <w:r>
      <w:rPr>
        <w:szCs w:val="16"/>
      </w:rPr>
      <w:fldChar w:fldCharType="separate"/>
    </w:r>
    <w:r>
      <w:rPr>
        <w:noProof/>
        <w:szCs w:val="16"/>
      </w:rPr>
      <w:t>1</w:t>
    </w:r>
    <w:r>
      <w:rPr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DF5A8" w14:textId="77777777" w:rsidR="009F36B0" w:rsidRDefault="009F36B0" w:rsidP="00832B28">
      <w:r>
        <w:separator/>
      </w:r>
    </w:p>
  </w:footnote>
  <w:footnote w:type="continuationSeparator" w:id="0">
    <w:p w14:paraId="41E3A56E" w14:textId="77777777" w:rsidR="009F36B0" w:rsidRDefault="009F36B0" w:rsidP="00832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DC"/>
    <w:rsid w:val="00013F9F"/>
    <w:rsid w:val="000155BA"/>
    <w:rsid w:val="000230DC"/>
    <w:rsid w:val="00025F15"/>
    <w:rsid w:val="000A256F"/>
    <w:rsid w:val="000B690D"/>
    <w:rsid w:val="000C6896"/>
    <w:rsid w:val="000C73AC"/>
    <w:rsid w:val="000D4E0A"/>
    <w:rsid w:val="00120E2B"/>
    <w:rsid w:val="00122616"/>
    <w:rsid w:val="00137E50"/>
    <w:rsid w:val="001D2CDB"/>
    <w:rsid w:val="001D3F7B"/>
    <w:rsid w:val="001E34BC"/>
    <w:rsid w:val="00262F3E"/>
    <w:rsid w:val="00263083"/>
    <w:rsid w:val="00316EA7"/>
    <w:rsid w:val="00340554"/>
    <w:rsid w:val="00345966"/>
    <w:rsid w:val="003B4B27"/>
    <w:rsid w:val="003B68A4"/>
    <w:rsid w:val="003D2B6E"/>
    <w:rsid w:val="00467566"/>
    <w:rsid w:val="00494382"/>
    <w:rsid w:val="004A6410"/>
    <w:rsid w:val="004D217F"/>
    <w:rsid w:val="004E61C1"/>
    <w:rsid w:val="004F3574"/>
    <w:rsid w:val="00506DCD"/>
    <w:rsid w:val="00514D8B"/>
    <w:rsid w:val="0053383A"/>
    <w:rsid w:val="00571FE1"/>
    <w:rsid w:val="005C010A"/>
    <w:rsid w:val="005E5351"/>
    <w:rsid w:val="00631EDA"/>
    <w:rsid w:val="00664FFC"/>
    <w:rsid w:val="00694C11"/>
    <w:rsid w:val="007F1D74"/>
    <w:rsid w:val="008125E0"/>
    <w:rsid w:val="00832B28"/>
    <w:rsid w:val="00837827"/>
    <w:rsid w:val="00894BDB"/>
    <w:rsid w:val="008A4D6F"/>
    <w:rsid w:val="008D6D50"/>
    <w:rsid w:val="009028E4"/>
    <w:rsid w:val="00937273"/>
    <w:rsid w:val="009D541A"/>
    <w:rsid w:val="009F36B0"/>
    <w:rsid w:val="00A6699B"/>
    <w:rsid w:val="00AB34EA"/>
    <w:rsid w:val="00B04849"/>
    <w:rsid w:val="00B33669"/>
    <w:rsid w:val="00B74045"/>
    <w:rsid w:val="00B83A84"/>
    <w:rsid w:val="00B979F0"/>
    <w:rsid w:val="00BA1BA7"/>
    <w:rsid w:val="00BE5A16"/>
    <w:rsid w:val="00C85A16"/>
    <w:rsid w:val="00C871C8"/>
    <w:rsid w:val="00CC1A0E"/>
    <w:rsid w:val="00CE4728"/>
    <w:rsid w:val="00D10D43"/>
    <w:rsid w:val="00D47897"/>
    <w:rsid w:val="00D91252"/>
    <w:rsid w:val="00D927AA"/>
    <w:rsid w:val="00D9535D"/>
    <w:rsid w:val="00DB4CD5"/>
    <w:rsid w:val="00DD49FB"/>
    <w:rsid w:val="00E416BB"/>
    <w:rsid w:val="00E4325E"/>
    <w:rsid w:val="00E87500"/>
    <w:rsid w:val="00F1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4489A"/>
  <w15:chartTrackingRefBased/>
  <w15:docId w15:val="{94C901D7-9688-4908-905D-17C4FEBE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B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B28"/>
    <w:rPr>
      <w:sz w:val="18"/>
      <w:szCs w:val="18"/>
    </w:rPr>
  </w:style>
  <w:style w:type="paragraph" w:styleId="a5">
    <w:name w:val="footer"/>
    <w:basedOn w:val="a"/>
    <w:link w:val="a6"/>
    <w:unhideWhenUsed/>
    <w:rsid w:val="00832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B28"/>
    <w:rPr>
      <w:sz w:val="18"/>
      <w:szCs w:val="18"/>
    </w:rPr>
  </w:style>
  <w:style w:type="table" w:styleId="a7">
    <w:name w:val="Table Grid"/>
    <w:basedOn w:val="a1"/>
    <w:uiPriority w:val="39"/>
    <w:qFormat/>
    <w:rsid w:val="00832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E416BB"/>
    <w:rPr>
      <w:rFonts w:ascii="Times New Roman" w:hAnsi="Times New Roman" w:cs="Times New Roman"/>
      <w:sz w:val="24"/>
      <w:szCs w:val="24"/>
    </w:rPr>
  </w:style>
  <w:style w:type="character" w:styleId="a9">
    <w:name w:val="Hyperlink"/>
    <w:basedOn w:val="a0"/>
    <w:uiPriority w:val="99"/>
    <w:unhideWhenUsed/>
    <w:rsid w:val="004E61C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E61C1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CE4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1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letpub.com.cn/index.php?page=journalapp&amp;view=detail&amp;journalid=256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6F5A3-4952-421A-A35B-2C6262E67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138</Words>
  <Characters>6489</Characters>
  <Application>Microsoft Office Word</Application>
  <DocSecurity>0</DocSecurity>
  <Lines>54</Lines>
  <Paragraphs>15</Paragraphs>
  <ScaleCrop>false</ScaleCrop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孙 晓悦</cp:lastModifiedBy>
  <cp:revision>7</cp:revision>
  <dcterms:created xsi:type="dcterms:W3CDTF">2023-06-11T11:41:00Z</dcterms:created>
  <dcterms:modified xsi:type="dcterms:W3CDTF">2023-06-14T09:44:00Z</dcterms:modified>
</cp:coreProperties>
</file>